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6DCF1C" w14:textId="77777777" w:rsidR="00BD1E1A" w:rsidRDefault="00BD1E1A" w:rsidP="00BD1E1A">
      <w:pPr>
        <w:spacing w:line="480" w:lineRule="auto"/>
        <w:rPr>
          <w:rFonts w:ascii="Times New Roman" w:hAnsi="Times New Roman"/>
        </w:rPr>
      </w:pPr>
    </w:p>
    <w:tbl>
      <w:tblPr>
        <w:tblW w:w="89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694"/>
        <w:gridCol w:w="1126"/>
        <w:gridCol w:w="1327"/>
        <w:gridCol w:w="1106"/>
        <w:gridCol w:w="1170"/>
        <w:gridCol w:w="1235"/>
        <w:gridCol w:w="360"/>
        <w:tblGridChange w:id="0">
          <w:tblGrid>
            <w:gridCol w:w="1951"/>
            <w:gridCol w:w="694"/>
            <w:gridCol w:w="1126"/>
            <w:gridCol w:w="1327"/>
            <w:gridCol w:w="1106"/>
            <w:gridCol w:w="1170"/>
            <w:gridCol w:w="1235"/>
            <w:gridCol w:w="360"/>
          </w:tblGrid>
        </w:tblGridChange>
      </w:tblGrid>
      <w:tr w:rsidR="00BD1E1A" w14:paraId="2980620F" w14:textId="77777777" w:rsidTr="00DD54F5">
        <w:trPr>
          <w:gridAfter w:val="1"/>
          <w:wAfter w:w="360" w:type="dxa"/>
        </w:trPr>
        <w:tc>
          <w:tcPr>
            <w:tcW w:w="1951" w:type="dxa"/>
            <w:shd w:val="pct15" w:color="auto" w:fill="auto"/>
          </w:tcPr>
          <w:p w14:paraId="51AF37E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ocality</w:t>
            </w:r>
          </w:p>
        </w:tc>
        <w:tc>
          <w:tcPr>
            <w:tcW w:w="694" w:type="dxa"/>
            <w:shd w:val="pct15" w:color="auto" w:fill="auto"/>
          </w:tcPr>
          <w:p w14:paraId="4A00140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ID</w:t>
            </w:r>
          </w:p>
        </w:tc>
        <w:tc>
          <w:tcPr>
            <w:tcW w:w="1126" w:type="dxa"/>
            <w:shd w:val="pct15" w:color="auto" w:fill="auto"/>
          </w:tcPr>
          <w:p w14:paraId="000DF19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lot #</w:t>
            </w:r>
          </w:p>
        </w:tc>
        <w:tc>
          <w:tcPr>
            <w:tcW w:w="1327" w:type="dxa"/>
            <w:shd w:val="pct15" w:color="auto" w:fill="auto"/>
          </w:tcPr>
          <w:p w14:paraId="31FB0B6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TS</w:t>
            </w:r>
          </w:p>
        </w:tc>
        <w:tc>
          <w:tcPr>
            <w:tcW w:w="1106" w:type="dxa"/>
            <w:shd w:val="pct15" w:color="auto" w:fill="auto"/>
          </w:tcPr>
          <w:p w14:paraId="06F1091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A7296">
              <w:rPr>
                <w:rFonts w:ascii="Times New Roman" w:hAnsi="Times New Roman"/>
                <w:i/>
                <w:sz w:val="20"/>
              </w:rPr>
              <w:t>trn</w:t>
            </w:r>
            <w:r>
              <w:rPr>
                <w:rFonts w:ascii="Times New Roman" w:hAnsi="Times New Roman"/>
                <w:sz w:val="20"/>
              </w:rPr>
              <w:t>H-</w:t>
            </w:r>
            <w:r w:rsidRPr="00CA7296">
              <w:rPr>
                <w:rFonts w:ascii="Times New Roman" w:hAnsi="Times New Roman"/>
                <w:i/>
                <w:sz w:val="20"/>
              </w:rPr>
              <w:t>psb</w:t>
            </w:r>
            <w:r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1170" w:type="dxa"/>
            <w:shd w:val="pct15" w:color="auto" w:fill="auto"/>
          </w:tcPr>
          <w:p w14:paraId="67F6B84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A7296">
              <w:rPr>
                <w:rFonts w:ascii="Times New Roman" w:hAnsi="Times New Roman"/>
                <w:i/>
                <w:sz w:val="20"/>
              </w:rPr>
              <w:t>psb</w:t>
            </w:r>
            <w:r>
              <w:rPr>
                <w:rFonts w:ascii="Times New Roman" w:hAnsi="Times New Roman"/>
                <w:sz w:val="20"/>
              </w:rPr>
              <w:t>B-</w:t>
            </w:r>
            <w:r w:rsidRPr="00CA7296">
              <w:rPr>
                <w:rFonts w:ascii="Times New Roman" w:hAnsi="Times New Roman"/>
                <w:i/>
                <w:sz w:val="20"/>
              </w:rPr>
              <w:t>psb</w:t>
            </w:r>
            <w:r>
              <w:rPr>
                <w:rFonts w:ascii="Times New Roman" w:hAnsi="Times New Roman"/>
                <w:sz w:val="20"/>
              </w:rPr>
              <w:t>F</w:t>
            </w:r>
          </w:p>
        </w:tc>
        <w:tc>
          <w:tcPr>
            <w:tcW w:w="1235" w:type="dxa"/>
            <w:shd w:val="pct15" w:color="auto" w:fill="auto"/>
          </w:tcPr>
          <w:p w14:paraId="7F09795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A7296">
              <w:rPr>
                <w:rFonts w:ascii="Times New Roman" w:hAnsi="Times New Roman"/>
                <w:i/>
                <w:sz w:val="20"/>
              </w:rPr>
              <w:t>rbc</w:t>
            </w:r>
            <w:r>
              <w:rPr>
                <w:rFonts w:ascii="Times New Roman" w:hAnsi="Times New Roman"/>
                <w:sz w:val="20"/>
              </w:rPr>
              <w:t>L</w:t>
            </w:r>
          </w:p>
        </w:tc>
      </w:tr>
      <w:tr w:rsidR="00BD1E1A" w14:paraId="2845FD02" w14:textId="77777777" w:rsidTr="00DD54F5">
        <w:trPr>
          <w:gridAfter w:val="1"/>
          <w:wAfter w:w="360" w:type="dxa"/>
        </w:trPr>
        <w:tc>
          <w:tcPr>
            <w:tcW w:w="8609" w:type="dxa"/>
            <w:gridSpan w:val="7"/>
            <w:tcBorders>
              <w:bottom w:val="nil"/>
            </w:tcBorders>
            <w:shd w:val="pct5" w:color="auto" w:fill="auto"/>
          </w:tcPr>
          <w:p w14:paraId="3D3EAB7F" w14:textId="77777777" w:rsidR="00BD1E1A" w:rsidRDefault="00BD1E1A" w:rsidP="00BD1E1A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ndira inermis</w:t>
            </w:r>
          </w:p>
        </w:tc>
      </w:tr>
      <w:tr w:rsidR="00BD1E1A" w14:paraId="6B3395BC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007EF5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B75F6F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78FF5B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578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8D31A5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6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5A57A48" w14:textId="1ADEA07B" w:rsidR="00BD1E1A" w:rsidRDefault="00822DED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" w:author="Christopher Dick" w:date="2012-10-25T13:47:00Z">
              <w:r w:rsidRPr="00822DED">
                <w:rPr>
                  <w:rFonts w:ascii="Times New Roman" w:hAnsi="Times New Roman"/>
                  <w:sz w:val="20"/>
                </w:rPr>
                <w:t>JX997366</w:t>
              </w:r>
            </w:ins>
            <w:del w:id="2" w:author="Christopher Dick" w:date="2012-10-25T13:47:00Z">
              <w:r w:rsidR="00BD1E1A" w:rsidDel="00822DED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50E25E" w14:textId="013F483F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" w:author="Christopher Dick" w:date="2012-10-23T19:28:00Z">
              <w:r w:rsidRPr="0055483C">
                <w:rPr>
                  <w:rFonts w:ascii="Times New Roman" w:hAnsi="Times New Roman"/>
                  <w:sz w:val="20"/>
                </w:rPr>
                <w:t>JX987644</w:t>
              </w:r>
            </w:ins>
            <w:del w:id="4" w:author="Christopher Dick" w:date="2012-10-23T19:28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4208EB31" w14:textId="651EEE78" w:rsidR="00BD1E1A" w:rsidRDefault="001E39D5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" w:author="Christopher Dick" w:date="2012-10-23T14:56:00Z">
              <w:r w:rsidRPr="001E39D5">
                <w:rPr>
                  <w:rFonts w:ascii="Times New Roman" w:hAnsi="Times New Roman"/>
                  <w:sz w:val="20"/>
                </w:rPr>
                <w:t>JX987565</w:t>
              </w:r>
            </w:ins>
            <w:del w:id="6" w:author="Christopher Dick" w:date="2012-10-23T14:56:00Z">
              <w:r w:rsidR="00BD1E1A" w:rsidDel="001E39D5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7FEBA523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5042C7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C2A525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EA63C5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302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A65699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7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F9172B2" w14:textId="0B61F7F7" w:rsidR="00BD1E1A" w:rsidRDefault="00822DED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7" w:author="Christopher Dick" w:date="2012-10-25T13:47:00Z">
              <w:r w:rsidRPr="00822DED">
                <w:rPr>
                  <w:rFonts w:ascii="Times New Roman" w:hAnsi="Times New Roman"/>
                  <w:sz w:val="20"/>
                </w:rPr>
                <w:t>JX997365</w:t>
              </w:r>
            </w:ins>
            <w:del w:id="8" w:author="Christopher Dick" w:date="2012-10-25T13:47:00Z">
              <w:r w:rsidR="00BD1E1A" w:rsidDel="00822DED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E9D527" w14:textId="13A260C1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9" w:author="Christopher Dick" w:date="2012-10-23T19:28:00Z">
              <w:r w:rsidRPr="0055483C">
                <w:rPr>
                  <w:rFonts w:ascii="Times New Roman" w:hAnsi="Times New Roman"/>
                  <w:sz w:val="20"/>
                </w:rPr>
                <w:t>JX987645</w:t>
              </w:r>
            </w:ins>
            <w:del w:id="10" w:author="Christopher Dick" w:date="2012-10-23T19:28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AA325B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24A06174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E2B3BF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BA8E73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9BB43C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319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02433D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7E56CF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91F97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361D7F1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25F60E57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7C7746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9C9AEB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9419D9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26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548942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C67BF1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1B583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3B14BF2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02EDC6AE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B90EAE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190B52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783529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57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404637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7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7699D2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BFE7B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228666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001C41E6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76EBB05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AD8DD1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CA7747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F2C6F7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7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6BC3D76" w14:textId="28C03EFA" w:rsidR="00BD1E1A" w:rsidRDefault="00822DED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1" w:author="Christopher Dick" w:date="2012-10-25T13:46:00Z">
              <w:r w:rsidRPr="00822DED">
                <w:rPr>
                  <w:rFonts w:ascii="Times New Roman" w:hAnsi="Times New Roman"/>
                  <w:sz w:val="20"/>
                </w:rPr>
                <w:t>JX997361</w:t>
              </w:r>
            </w:ins>
            <w:del w:id="12" w:author="Christopher Dick" w:date="2012-10-25T13:46:00Z">
              <w:r w:rsidR="00BD1E1A" w:rsidDel="00822DED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8E9190" w14:textId="3F902F7E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3" w:author="Christopher Dick" w:date="2012-10-23T19:27:00Z">
              <w:r w:rsidRPr="0055483C">
                <w:rPr>
                  <w:rFonts w:ascii="Times New Roman" w:hAnsi="Times New Roman"/>
                  <w:sz w:val="20"/>
                </w:rPr>
                <w:t>JX987640</w:t>
              </w:r>
            </w:ins>
            <w:del w:id="14" w:author="Christopher Dick" w:date="2012-10-23T19:27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E7315E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59F7037A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718B52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9EA4D2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C9F551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79057D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7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7863F4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354EE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C2170F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3F225BB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744D3A0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1B92A0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78DA9E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0BBE39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7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3166461" w14:textId="053C6D44" w:rsidR="00BD1E1A" w:rsidRDefault="00822DED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5" w:author="Christopher Dick" w:date="2012-10-25T13:47:00Z">
              <w:r w:rsidRPr="00822DED">
                <w:rPr>
                  <w:rFonts w:ascii="Times New Roman" w:hAnsi="Times New Roman"/>
                  <w:sz w:val="20"/>
                </w:rPr>
                <w:t>JX997362</w:t>
              </w:r>
            </w:ins>
            <w:del w:id="16" w:author="Christopher Dick" w:date="2012-10-25T13:47:00Z">
              <w:r w:rsidR="00BD1E1A" w:rsidDel="00822DED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15BF3E" w14:textId="14BA75C0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7" w:author="Christopher Dick" w:date="2012-10-23T19:27:00Z">
              <w:r w:rsidRPr="0055483C">
                <w:rPr>
                  <w:rFonts w:ascii="Times New Roman" w:hAnsi="Times New Roman"/>
                  <w:sz w:val="20"/>
                </w:rPr>
                <w:t>JX987641</w:t>
              </w:r>
            </w:ins>
            <w:del w:id="18" w:author="Christopher Dick" w:date="2012-10-23T19:27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6569DD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53D34552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B9E750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8FCCF1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5A1394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15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51F8BA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63D28E3" w14:textId="6F016E8F" w:rsidR="00BD1E1A" w:rsidRDefault="00822DED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9" w:author="Christopher Dick" w:date="2012-10-25T13:47:00Z">
              <w:r w:rsidRPr="00822DED">
                <w:rPr>
                  <w:rFonts w:ascii="Times New Roman" w:hAnsi="Times New Roman"/>
                  <w:sz w:val="20"/>
                </w:rPr>
                <w:t>JX997364</w:t>
              </w:r>
            </w:ins>
            <w:del w:id="20" w:author="Christopher Dick" w:date="2012-10-25T13:47:00Z">
              <w:r w:rsidR="00BD1E1A" w:rsidDel="00822DED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564E2D" w14:textId="14531558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1" w:author="Christopher Dick" w:date="2012-10-23T19:27:00Z">
              <w:r w:rsidRPr="0055483C">
                <w:rPr>
                  <w:rFonts w:ascii="Times New Roman" w:hAnsi="Times New Roman"/>
                  <w:sz w:val="20"/>
                </w:rPr>
                <w:t>JX987642</w:t>
              </w:r>
            </w:ins>
            <w:del w:id="22" w:author="Christopher Dick" w:date="2012-10-23T19:27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101F9A6" w14:textId="3F014F7A" w:rsidR="00BD1E1A" w:rsidRDefault="001E39D5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3" w:author="Christopher Dick" w:date="2012-10-23T14:56:00Z">
              <w:r w:rsidRPr="001E39D5">
                <w:rPr>
                  <w:rFonts w:ascii="Times New Roman" w:hAnsi="Times New Roman"/>
                  <w:sz w:val="20"/>
                </w:rPr>
                <w:t>JX987567</w:t>
              </w:r>
            </w:ins>
            <w:del w:id="24" w:author="Christopher Dick" w:date="2012-10-23T14:56:00Z">
              <w:r w:rsidR="00BD1E1A" w:rsidDel="001E39D5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2EF07121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B1749D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778518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DDDCB6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878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0D1941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32A6C5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8A9AA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395C8F4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6BD32F94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930C18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E7D16E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7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FE4AB5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629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28DA8A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7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F8CFC04" w14:textId="314B606C" w:rsidR="00BD1E1A" w:rsidRDefault="00822DED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5" w:author="Christopher Dick" w:date="2012-10-25T13:47:00Z">
              <w:r w:rsidRPr="00822DED">
                <w:rPr>
                  <w:rFonts w:ascii="Times New Roman" w:hAnsi="Times New Roman"/>
                  <w:sz w:val="20"/>
                </w:rPr>
                <w:t>JX997363</w:t>
              </w:r>
            </w:ins>
            <w:del w:id="26" w:author="Christopher Dick" w:date="2012-10-25T13:47:00Z">
              <w:r w:rsidR="00BD1E1A" w:rsidDel="00822DED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AD195F" w14:textId="280CFD5D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7" w:author="Christopher Dick" w:date="2012-10-23T19:27:00Z">
              <w:r w:rsidRPr="0055483C">
                <w:rPr>
                  <w:rFonts w:ascii="Times New Roman" w:hAnsi="Times New Roman"/>
                  <w:sz w:val="20"/>
                </w:rPr>
                <w:t>JX987643</w:t>
              </w:r>
            </w:ins>
            <w:del w:id="28" w:author="Christopher Dick" w:date="2012-10-23T19:27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1B304FD" w14:textId="15B4DE2A" w:rsidR="00BD1E1A" w:rsidRDefault="001E39D5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9" w:author="Christopher Dick" w:date="2012-10-23T14:56:00Z">
              <w:r w:rsidRPr="001E39D5">
                <w:rPr>
                  <w:rFonts w:ascii="Times New Roman" w:hAnsi="Times New Roman"/>
                  <w:sz w:val="20"/>
                </w:rPr>
                <w:t>JX987566</w:t>
              </w:r>
            </w:ins>
            <w:del w:id="30" w:author="Christopher Dick" w:date="2012-10-23T14:56:00Z">
              <w:r w:rsidR="00BD1E1A" w:rsidDel="001E39D5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516A3A8B" w14:textId="77777777" w:rsidTr="00C90CF2">
        <w:tblPrEx>
          <w:tblW w:w="8969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31" w:author="Christopher Dick" w:date="2012-10-27T06:56:00Z">
            <w:tblPrEx>
              <w:tblW w:w="896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gridAfter w:val="1"/>
          <w:wAfter w:w="360" w:type="dxa"/>
          <w:trPrChange w:id="32" w:author="Christopher Dick" w:date="2012-10-27T06:56:00Z">
            <w:trPr>
              <w:gridAfter w:val="1"/>
              <w:wAfter w:w="360" w:type="dxa"/>
            </w:trPr>
          </w:trPrChange>
        </w:trPr>
        <w:tc>
          <w:tcPr>
            <w:tcW w:w="1951" w:type="dxa"/>
            <w:tcBorders>
              <w:top w:val="nil"/>
              <w:bottom w:val="nil"/>
              <w:right w:val="nil"/>
            </w:tcBorders>
            <w:tcPrChange w:id="33" w:author="Christopher Dick" w:date="2012-10-27T06:56:00Z">
              <w:tcPr>
                <w:tcW w:w="195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14:paraId="1FD5408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tcPrChange w:id="34" w:author="Christopher Dick" w:date="2012-10-27T06:56:00Z">
              <w:tcPr>
                <w:tcW w:w="694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318FC9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PrChange w:id="35" w:author="Christopher Dick" w:date="2012-10-27T06:56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0A00C2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PrChange w:id="36" w:author="Christopher Dick" w:date="2012-10-27T06:56:00Z">
              <w:tcPr>
                <w:tcW w:w="132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6FDC91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8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PrChange w:id="37" w:author="Christopher Dick" w:date="2012-10-27T06:56:00Z">
              <w:tcPr>
                <w:tcW w:w="110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119652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PrChange w:id="38" w:author="Christopher Dick" w:date="2012-10-27T06:56:00Z"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64A8C0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  <w:tcPrChange w:id="39" w:author="Christopher Dick" w:date="2012-10-27T06:56:00Z">
              <w:tcPr>
                <w:tcW w:w="1235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14:paraId="54EADE9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1035F6E3" w14:textId="77777777" w:rsidTr="00C90CF2">
        <w:tblPrEx>
          <w:tblW w:w="8969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40" w:author="Christopher Dick" w:date="2012-10-27T06:56:00Z">
            <w:tblPrEx>
              <w:tblW w:w="896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gridAfter w:val="1"/>
          <w:wAfter w:w="360" w:type="dxa"/>
          <w:trPrChange w:id="41" w:author="Christopher Dick" w:date="2012-10-27T06:56:00Z">
            <w:trPr>
              <w:gridAfter w:val="1"/>
              <w:wAfter w:w="360" w:type="dxa"/>
            </w:trPr>
          </w:trPrChange>
        </w:trPr>
        <w:tc>
          <w:tcPr>
            <w:tcW w:w="8609" w:type="dxa"/>
            <w:gridSpan w:val="7"/>
            <w:tcBorders>
              <w:top w:val="nil"/>
              <w:left w:val="single" w:sz="4" w:space="0" w:color="auto"/>
              <w:bottom w:val="nil"/>
            </w:tcBorders>
            <w:shd w:val="pct5" w:color="auto" w:fill="auto"/>
            <w:tcPrChange w:id="42" w:author="Christopher Dick" w:date="2012-10-27T06:56:00Z">
              <w:tcPr>
                <w:tcW w:w="8609" w:type="dxa"/>
                <w:gridSpan w:val="7"/>
                <w:tcBorders>
                  <w:top w:val="nil"/>
                  <w:left w:val="nil"/>
                  <w:bottom w:val="nil"/>
                </w:tcBorders>
                <w:shd w:val="pct5" w:color="auto" w:fill="auto"/>
              </w:tcPr>
            </w:tcPrChange>
          </w:tcPr>
          <w:p w14:paraId="4AE00BEA" w14:textId="77777777" w:rsidR="00BD1E1A" w:rsidRDefault="00BD1E1A" w:rsidP="00BD1E1A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Brosimum guianense</w:t>
            </w:r>
          </w:p>
        </w:tc>
      </w:tr>
      <w:tr w:rsidR="00BD1E1A" w14:paraId="7E3ABA29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14D250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791563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DA5D81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358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E60F59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8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8B984E2" w14:textId="6360CFF1" w:rsidR="00BD1E1A" w:rsidRDefault="00BA2CB9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3" w:author="Christopher Dick" w:date="2012-10-25T13:37:00Z">
              <w:r w:rsidRPr="00BA2CB9">
                <w:rPr>
                  <w:rFonts w:ascii="Times New Roman" w:hAnsi="Times New Roman"/>
                  <w:sz w:val="20"/>
                </w:rPr>
                <w:t>JX997334</w:t>
              </w:r>
            </w:ins>
            <w:del w:id="44" w:author="Christopher Dick" w:date="2012-10-25T13:37:00Z">
              <w:r w:rsidR="00BD1E1A" w:rsidDel="00BA2CB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2B9756" w14:textId="2A308F3F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5" w:author="Christopher Dick" w:date="2012-10-23T19:30:00Z">
              <w:r w:rsidRPr="0055483C">
                <w:rPr>
                  <w:rFonts w:ascii="Times New Roman" w:hAnsi="Times New Roman"/>
                  <w:sz w:val="20"/>
                </w:rPr>
                <w:t>JX987656</w:t>
              </w:r>
            </w:ins>
            <w:del w:id="46" w:author="Christopher Dick" w:date="2012-10-23T19:30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35991C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6338D382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E04B78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6024B0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1061FB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434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2FBA23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A8A358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343BF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35ED148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1A0ADAB4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16170DF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D7FEAF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F64DF1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465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BCF506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B4C00D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C92340" w14:textId="1AC7463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47" w:author="Christopher Dick" w:date="2012-10-25T14:06:00Z">
              <w:r w:rsidDel="0008103D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85A44B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6AC8420C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D74E40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85D136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5BDF9A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41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41EA41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9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689602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3A2CDA" w14:textId="6F817F01" w:rsidR="00BD1E1A" w:rsidRPr="00625AE8" w:rsidRDefault="00495EAF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ins w:id="48" w:author="Christopher Dick" w:date="2012-10-23T19:32:00Z">
              <w:r w:rsidRPr="00495EAF">
                <w:rPr>
                  <w:rFonts w:ascii="Times New Roman" w:hAnsi="Times New Roman"/>
                  <w:sz w:val="20"/>
                </w:rPr>
                <w:t>JX987657</w:t>
              </w:r>
            </w:ins>
            <w:del w:id="49" w:author="Christopher Dick" w:date="2012-10-23T19:32:00Z">
              <w:r w:rsidR="00BD1E1A" w:rsidDel="00495EA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5D796FC" w14:textId="2C6A4238" w:rsidR="00BD1E1A" w:rsidRDefault="001E39D5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0" w:author="Christopher Dick" w:date="2012-10-23T14:57:00Z">
              <w:r w:rsidRPr="001E39D5">
                <w:rPr>
                  <w:rFonts w:ascii="Times New Roman" w:hAnsi="Times New Roman"/>
                  <w:sz w:val="20"/>
                </w:rPr>
                <w:t>JX987570</w:t>
              </w:r>
            </w:ins>
            <w:del w:id="51" w:author="Christopher Dick" w:date="2012-10-23T14:57:00Z">
              <w:r w:rsidR="00BD1E1A" w:rsidDel="001E39D5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50CE2271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1F9AB3F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CF7742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C2F0EE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45C540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8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51006F3" w14:textId="49209247" w:rsidR="00BD1E1A" w:rsidRDefault="00BA2CB9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2" w:author="Christopher Dick" w:date="2012-10-25T13:37:00Z">
              <w:r w:rsidRPr="00BA2CB9">
                <w:rPr>
                  <w:rFonts w:ascii="Times New Roman" w:hAnsi="Times New Roman"/>
                  <w:sz w:val="20"/>
                </w:rPr>
                <w:t>JX997336</w:t>
              </w:r>
            </w:ins>
            <w:del w:id="53" w:author="Christopher Dick" w:date="2012-10-25T13:37:00Z">
              <w:r w:rsidR="00BD1E1A" w:rsidDel="00BA2CB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E78EE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86188E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3AC8C26C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F0C342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23878C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B7D68B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52818B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E4805B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0FCE90" w14:textId="69DD77A8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4" w:author="Christopher Dick" w:date="2012-10-25T14:07:00Z">
              <w:r w:rsidDel="0008103D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574540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32EB78A7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2D78B5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208735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93DFDC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A3D194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4FF80F2" w14:textId="5AE0109F" w:rsidR="00BD1E1A" w:rsidRDefault="00BA2CB9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5" w:author="Christopher Dick" w:date="2012-10-25T13:37:00Z">
              <w:r w:rsidRPr="00BA2CB9">
                <w:rPr>
                  <w:rFonts w:ascii="Times New Roman" w:hAnsi="Times New Roman"/>
                  <w:sz w:val="20"/>
                </w:rPr>
                <w:t>JX997335</w:t>
              </w:r>
            </w:ins>
            <w:del w:id="56" w:author="Christopher Dick" w:date="2012-10-25T13:37:00Z">
              <w:r w:rsidR="00BD1E1A" w:rsidDel="00BA2CB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02C10C" w14:textId="57B85A07" w:rsidR="00BD1E1A" w:rsidRDefault="00495EA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7" w:author="Christopher Dick" w:date="2012-10-23T19:32:00Z">
              <w:r w:rsidRPr="00495EAF">
                <w:rPr>
                  <w:rFonts w:ascii="Times New Roman" w:hAnsi="Times New Roman"/>
                  <w:sz w:val="20"/>
                </w:rPr>
                <w:t>JX987658</w:t>
              </w:r>
            </w:ins>
            <w:del w:id="58" w:author="Christopher Dick" w:date="2012-10-23T19:32:00Z">
              <w:r w:rsidR="00BD1E1A" w:rsidDel="00495EA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49B4AA0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66A37FD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E807BA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2149F7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C36845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2804EBA" w14:textId="5B740C41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9" w:author="Christopher Dick" w:date="2012-08-21T15:21:00Z">
              <w:r w:rsidDel="008B70DE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F593433" w14:textId="5AEFE899" w:rsidR="00BD1E1A" w:rsidRDefault="00BA2CB9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60" w:author="Christopher Dick" w:date="2012-10-25T13:37:00Z">
              <w:r w:rsidRPr="00BA2CB9">
                <w:rPr>
                  <w:rFonts w:ascii="Times New Roman" w:hAnsi="Times New Roman"/>
                  <w:sz w:val="20"/>
                </w:rPr>
                <w:t>JX997337</w:t>
              </w:r>
            </w:ins>
            <w:del w:id="61" w:author="Christopher Dick" w:date="2012-10-25T13:37:00Z">
              <w:r w:rsidR="00BD1E1A" w:rsidDel="00BA2CB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34617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08C035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14B533FD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3F2D50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Kourou, F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5E2570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730EB2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B0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ABA01B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CE0E5C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DBFFE5" w14:textId="77777777" w:rsidR="00BD1E1A" w:rsidRPr="00625AE8" w:rsidRDefault="00BD1E1A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4F4F705" w14:textId="4653B093" w:rsidR="00BD1E1A" w:rsidRDefault="001E39D5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62" w:author="Christopher Dick" w:date="2012-10-23T14:57:00Z">
              <w:r w:rsidRPr="001E39D5">
                <w:rPr>
                  <w:rFonts w:ascii="Times New Roman" w:hAnsi="Times New Roman"/>
                  <w:sz w:val="20"/>
                </w:rPr>
                <w:t>JX987569</w:t>
              </w:r>
            </w:ins>
            <w:del w:id="63" w:author="Christopher Dick" w:date="2012-10-23T14:57:00Z">
              <w:r w:rsidR="00BD1E1A" w:rsidDel="001E39D5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3EFFB26E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6983B1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anaus, B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91FB47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05A8A7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02.30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C7F36F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76CC16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44692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583DE9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6690F6F5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726D02C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anaus, B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B1127F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C37499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1.06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00FAA7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40B1A9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086675" w14:textId="7044536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64" w:author="Christopher Dick" w:date="2012-10-25T14:07:00Z">
              <w:r w:rsidDel="0008103D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24F482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5FF0820A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25F04B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Ft. Sherman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245006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C2C548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7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BB4211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8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866BCA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606D8B" w14:textId="383FE01B" w:rsidR="00BD1E1A" w:rsidRPr="00625AE8" w:rsidRDefault="00495EAF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ins w:id="65" w:author="Christopher Dick" w:date="2012-10-23T19:33:00Z">
              <w:r w:rsidRPr="00495EAF">
                <w:rPr>
                  <w:rFonts w:ascii="Times New Roman" w:hAnsi="Times New Roman"/>
                  <w:sz w:val="20"/>
                </w:rPr>
                <w:t>JX987659</w:t>
              </w:r>
            </w:ins>
            <w:del w:id="66" w:author="Christopher Dick" w:date="2012-10-23T19:33:00Z">
              <w:r w:rsidR="00BD1E1A" w:rsidDel="00495EA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065758A6" w14:textId="10DB6889" w:rsidR="00BD1E1A" w:rsidRDefault="001E39D5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67" w:author="Christopher Dick" w:date="2012-10-23T14:56:00Z">
              <w:r w:rsidRPr="001E39D5">
                <w:rPr>
                  <w:rFonts w:ascii="Times New Roman" w:hAnsi="Times New Roman"/>
                  <w:sz w:val="20"/>
                </w:rPr>
                <w:t>JX987568</w:t>
              </w:r>
            </w:ins>
            <w:del w:id="68" w:author="Christopher Dick" w:date="2012-10-23T14:56:00Z">
              <w:r w:rsidR="00BD1E1A" w:rsidDel="001E39D5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156D3E03" w14:textId="77777777" w:rsidTr="00C90CF2">
        <w:tblPrEx>
          <w:tblW w:w="8969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69" w:author="Christopher Dick" w:date="2012-10-27T06:56:00Z">
            <w:tblPrEx>
              <w:tblW w:w="896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gridAfter w:val="1"/>
          <w:wAfter w:w="360" w:type="dxa"/>
          <w:trPrChange w:id="70" w:author="Christopher Dick" w:date="2012-10-27T06:56:00Z">
            <w:trPr>
              <w:gridAfter w:val="1"/>
              <w:wAfter w:w="360" w:type="dxa"/>
            </w:trPr>
          </w:trPrChange>
        </w:trPr>
        <w:tc>
          <w:tcPr>
            <w:tcW w:w="1951" w:type="dxa"/>
            <w:tcBorders>
              <w:top w:val="nil"/>
              <w:bottom w:val="nil"/>
              <w:right w:val="nil"/>
            </w:tcBorders>
            <w:tcPrChange w:id="71" w:author="Christopher Dick" w:date="2012-10-27T06:56:00Z">
              <w:tcPr>
                <w:tcW w:w="195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14:paraId="28B99A2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t. Sherman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tcPrChange w:id="72" w:author="Christopher Dick" w:date="2012-10-27T06:56:00Z">
              <w:tcPr>
                <w:tcW w:w="694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35B2F1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PrChange w:id="73" w:author="Christopher Dick" w:date="2012-10-27T06:56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C2B7C2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69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PrChange w:id="74" w:author="Christopher Dick" w:date="2012-10-27T06:56:00Z">
              <w:tcPr>
                <w:tcW w:w="132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B46872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PrChange w:id="75" w:author="Christopher Dick" w:date="2012-10-27T06:56:00Z">
              <w:tcPr>
                <w:tcW w:w="110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BBC031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PrChange w:id="76" w:author="Christopher Dick" w:date="2012-10-27T06:56:00Z"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6CE6EA1" w14:textId="761C7F05" w:rsidR="00BD1E1A" w:rsidRDefault="00495EA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77" w:author="Christopher Dick" w:date="2012-10-23T19:34:00Z">
              <w:r w:rsidRPr="00495EAF">
                <w:rPr>
                  <w:rFonts w:ascii="Times New Roman" w:hAnsi="Times New Roman"/>
                  <w:sz w:val="20"/>
                </w:rPr>
                <w:t>JX987660</w:t>
              </w:r>
            </w:ins>
            <w:del w:id="78" w:author="Christopher Dick" w:date="2012-10-23T19:34:00Z">
              <w:r w:rsidR="00BD1E1A" w:rsidDel="00495EA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  <w:tcPrChange w:id="79" w:author="Christopher Dick" w:date="2012-10-27T06:56:00Z">
              <w:tcPr>
                <w:tcW w:w="1235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14:paraId="4876ECF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12A7EAE0" w14:textId="77777777" w:rsidTr="00C90CF2">
        <w:tblPrEx>
          <w:tblW w:w="8969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80" w:author="Christopher Dick" w:date="2012-10-27T06:56:00Z">
            <w:tblPrEx>
              <w:tblW w:w="896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gridAfter w:val="1"/>
          <w:wAfter w:w="360" w:type="dxa"/>
          <w:trPrChange w:id="81" w:author="Christopher Dick" w:date="2012-10-27T06:56:00Z">
            <w:trPr>
              <w:gridAfter w:val="1"/>
              <w:wAfter w:w="360" w:type="dxa"/>
            </w:trPr>
          </w:trPrChange>
        </w:trPr>
        <w:tc>
          <w:tcPr>
            <w:tcW w:w="8609" w:type="dxa"/>
            <w:gridSpan w:val="7"/>
            <w:tcBorders>
              <w:top w:val="nil"/>
              <w:left w:val="single" w:sz="4" w:space="0" w:color="auto"/>
              <w:bottom w:val="nil"/>
            </w:tcBorders>
            <w:shd w:val="pct5" w:color="auto" w:fill="auto"/>
            <w:tcPrChange w:id="82" w:author="Christopher Dick" w:date="2012-10-27T06:56:00Z">
              <w:tcPr>
                <w:tcW w:w="8609" w:type="dxa"/>
                <w:gridSpan w:val="7"/>
                <w:tcBorders>
                  <w:top w:val="nil"/>
                  <w:left w:val="nil"/>
                  <w:bottom w:val="nil"/>
                </w:tcBorders>
                <w:shd w:val="pct5" w:color="auto" w:fill="auto"/>
              </w:tcPr>
            </w:tcPrChange>
          </w:tcPr>
          <w:p w14:paraId="1057C832" w14:textId="77777777" w:rsidR="00BD1E1A" w:rsidRDefault="00BD1E1A" w:rsidP="00BD1E1A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CA7296">
              <w:rPr>
                <w:rFonts w:ascii="Times New Roman" w:hAnsi="Times New Roman"/>
                <w:i/>
                <w:sz w:val="20"/>
              </w:rPr>
              <w:t>Ceiba pentandra</w:t>
            </w:r>
          </w:p>
        </w:tc>
      </w:tr>
      <w:tr w:rsidR="00BD1E1A" w14:paraId="32B77A11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EEA5C8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FEBA57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E38AA7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176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EEF787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3ECFE5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E52CCA" w14:textId="78F578BF" w:rsidR="00BD1E1A" w:rsidRDefault="0083072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83" w:author="Christopher Dick" w:date="2012-10-23T19:56:00Z">
              <w:r w:rsidRPr="0083072A">
                <w:rPr>
                  <w:rFonts w:ascii="Times New Roman" w:hAnsi="Times New Roman"/>
                  <w:sz w:val="20"/>
                </w:rPr>
                <w:t>DQ284793</w:t>
              </w:r>
            </w:ins>
            <w:del w:id="84" w:author="Christopher Dick" w:date="2012-10-23T19:56:00Z">
              <w:r w:rsidR="00BD1E1A" w:rsidRPr="008E3C3F" w:rsidDel="0083072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33F4002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32B91FE3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3D2AF1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494328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462C30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BE0AB8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522090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C226D7" w14:textId="153F8B02" w:rsidR="00BD1E1A" w:rsidRDefault="0083072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85" w:author="Christopher Dick" w:date="2012-10-23T19:56:00Z">
              <w:r w:rsidRPr="0083072A">
                <w:rPr>
                  <w:rFonts w:ascii="Times New Roman" w:hAnsi="Times New Roman"/>
                  <w:sz w:val="20"/>
                </w:rPr>
                <w:t>DQ284794</w:t>
              </w:r>
            </w:ins>
            <w:del w:id="86" w:author="Christopher Dick" w:date="2012-10-23T19:56:00Z">
              <w:r w:rsidR="00BD1E1A" w:rsidRPr="008E3C3F" w:rsidDel="0083072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458EE4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CD811F6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3090D0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D44820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83E30C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4E1022B" w14:textId="022F4A90" w:rsidR="00BD1E1A" w:rsidRPr="00C713DF" w:rsidRDefault="00FF1B13" w:rsidP="00BD1E1A">
            <w:pPr>
              <w:spacing w:line="480" w:lineRule="auto"/>
              <w:rPr>
                <w:rFonts w:ascii="Times New Roman" w:hAnsi="Times New Roman"/>
                <w:bCs/>
                <w:sz w:val="20"/>
              </w:rPr>
            </w:pPr>
            <w:ins w:id="87" w:author="Christopher Dick" w:date="2012-08-22T10:05:00Z">
              <w:r w:rsidRPr="00C713DF">
                <w:rPr>
                  <w:rFonts w:ascii="Times New Roman" w:hAnsi="Times New Roman"/>
                  <w:bCs/>
                  <w:sz w:val="20"/>
                  <w:rPrChange w:id="88" w:author="Christopher Dick" w:date="2012-08-22T15:51:00Z">
                    <w:rPr>
                      <w:rFonts w:ascii="Times New Roman" w:hAnsi="Times New Roman"/>
                      <w:b/>
                      <w:bCs/>
                      <w:sz w:val="20"/>
                    </w:rPr>
                  </w:rPrChange>
                </w:rPr>
                <w:t>JX512554</w:t>
              </w:r>
            </w:ins>
            <w:del w:id="89" w:author="Christopher Dick" w:date="2012-08-21T15:37:00Z">
              <w:r w:rsidR="00BD1E1A" w:rsidRPr="00C713DF" w:rsidDel="008B70DE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71D00B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B0C9C0" w14:textId="3FDFAF07" w:rsidR="00BD1E1A" w:rsidRPr="00625AE8" w:rsidRDefault="0083072A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ins w:id="90" w:author="Christopher Dick" w:date="2012-10-23T19:56:00Z">
              <w:r w:rsidRPr="0083072A">
                <w:rPr>
                  <w:rFonts w:ascii="Times New Roman" w:hAnsi="Times New Roman"/>
                  <w:sz w:val="20"/>
                </w:rPr>
                <w:t>DQ284795</w:t>
              </w:r>
            </w:ins>
            <w:del w:id="91" w:author="Christopher Dick" w:date="2012-10-23T19:56:00Z">
              <w:r w:rsidR="00BD1E1A" w:rsidRPr="008E3C3F" w:rsidDel="0083072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3F38B081" w14:textId="77777777" w:rsidR="00BD1E1A" w:rsidRPr="00625AE8" w:rsidRDefault="00BD1E1A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</w:p>
        </w:tc>
      </w:tr>
      <w:tr w:rsidR="00BD1E1A" w14:paraId="16C15A00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836070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BB93AC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C1132A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AD0C6EC" w14:textId="14EB4038" w:rsidR="00BD1E1A" w:rsidRDefault="00C713D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92" w:author="Christopher Dick" w:date="2012-08-22T15:51:00Z">
              <w:r w:rsidRPr="00C713DF">
                <w:rPr>
                  <w:rFonts w:ascii="Times New Roman" w:hAnsi="Times New Roman"/>
                  <w:sz w:val="20"/>
                </w:rPr>
                <w:t>DQ284833</w:t>
              </w:r>
            </w:ins>
            <w:del w:id="93" w:author="Christopher Dick" w:date="2012-08-22T15:51:00Z">
              <w:r w:rsidR="00BD1E1A" w:rsidRPr="008E3C3F" w:rsidDel="00C713D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66C238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9CAD92" w14:textId="4FFCE1F9" w:rsidR="00BD1E1A" w:rsidRPr="00625AE8" w:rsidRDefault="0083072A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ins w:id="94" w:author="Christopher Dick" w:date="2012-10-23T19:56:00Z">
              <w:r w:rsidRPr="0083072A">
                <w:rPr>
                  <w:rFonts w:ascii="Times New Roman" w:hAnsi="Times New Roman"/>
                  <w:sz w:val="20"/>
                </w:rPr>
                <w:t>DQ284797</w:t>
              </w:r>
            </w:ins>
            <w:del w:id="95" w:author="Christopher Dick" w:date="2012-10-23T19:56:00Z">
              <w:r w:rsidR="00BD1E1A" w:rsidRPr="008E3C3F" w:rsidDel="0083072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EBB693F" w14:textId="784B04BE" w:rsidR="00BD1E1A" w:rsidRDefault="001E39D5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96" w:author="Christopher Dick" w:date="2012-10-23T14:58:00Z">
              <w:r w:rsidRPr="001E39D5">
                <w:rPr>
                  <w:rFonts w:ascii="Times New Roman" w:hAnsi="Times New Roman"/>
                  <w:sz w:val="20"/>
                </w:rPr>
                <w:t>JX987572</w:t>
              </w:r>
            </w:ins>
            <w:del w:id="97" w:author="Christopher Dick" w:date="2012-10-23T14:58:00Z">
              <w:r w:rsidR="00BD1E1A" w:rsidRPr="008E3C3F" w:rsidDel="001E39D5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3BB0F73C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12A669C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533A3A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918DF6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A40628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311316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A1447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6CD43D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3D4181D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F09882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BB8DAF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DB61D2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E89947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F11B31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0F1CC5" w14:textId="5F379046" w:rsidR="00BD1E1A" w:rsidRDefault="0083072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98" w:author="Christopher Dick" w:date="2012-10-23T19:57:00Z">
              <w:r w:rsidRPr="0083072A">
                <w:rPr>
                  <w:rFonts w:ascii="Times New Roman" w:hAnsi="Times New Roman"/>
                  <w:sz w:val="20"/>
                </w:rPr>
                <w:t>AY642681</w:t>
              </w:r>
            </w:ins>
            <w:del w:id="99" w:author="Christopher Dick" w:date="2012-10-23T19:57:00Z">
              <w:r w:rsidR="00BD1E1A" w:rsidDel="0083072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FCF6EA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5615300E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AADF38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E63E6D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99BC8C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872721B" w14:textId="15661252" w:rsidR="00BD1E1A" w:rsidRPr="00625AE8" w:rsidRDefault="00C713DF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ins w:id="100" w:author="Christopher Dick" w:date="2012-08-22T15:51:00Z">
              <w:r w:rsidRPr="00C713DF">
                <w:rPr>
                  <w:rFonts w:ascii="Times New Roman" w:hAnsi="Times New Roman"/>
                  <w:sz w:val="20"/>
                </w:rPr>
                <w:t>DQ284827</w:t>
              </w:r>
            </w:ins>
            <w:del w:id="101" w:author="Christopher Dick" w:date="2012-08-22T15:51:00Z">
              <w:r w:rsidR="00BD1E1A" w:rsidRPr="008E3C3F" w:rsidDel="00C713D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9903A4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1929D5" w14:textId="43D1AA9F" w:rsidR="00BD1E1A" w:rsidRPr="00625AE8" w:rsidRDefault="0083072A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ins w:id="102" w:author="Christopher Dick" w:date="2012-10-23T19:57:00Z">
              <w:r w:rsidRPr="0083072A">
                <w:rPr>
                  <w:rFonts w:ascii="Times New Roman" w:hAnsi="Times New Roman"/>
                  <w:sz w:val="20"/>
                </w:rPr>
                <w:t>DQ284788</w:t>
              </w:r>
            </w:ins>
            <w:del w:id="103" w:author="Christopher Dick" w:date="2012-10-23T19:57:00Z">
              <w:r w:rsidR="00BD1E1A" w:rsidRPr="008E3C3F" w:rsidDel="0083072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966C15F" w14:textId="77777777" w:rsidR="00BD1E1A" w:rsidRPr="00625AE8" w:rsidRDefault="00BD1E1A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</w:p>
        </w:tc>
      </w:tr>
      <w:tr w:rsidR="00BD1E1A" w14:paraId="050960CC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5E15B1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16F1D5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7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EC5C37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3E76CF0" w14:textId="77A9AC1A" w:rsidR="00BD1E1A" w:rsidRDefault="00C713D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04" w:author="Christopher Dick" w:date="2012-08-22T15:51:00Z">
              <w:r w:rsidRPr="00C713DF">
                <w:rPr>
                  <w:rFonts w:ascii="Times New Roman" w:hAnsi="Times New Roman"/>
                  <w:sz w:val="20"/>
                </w:rPr>
                <w:t>DQ284828</w:t>
              </w:r>
            </w:ins>
            <w:del w:id="105" w:author="Christopher Dick" w:date="2012-08-22T15:51:00Z">
              <w:r w:rsidR="00BD1E1A" w:rsidRPr="008E3C3F" w:rsidDel="00C713D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04B177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CF253E" w14:textId="0B525274" w:rsidR="00BD1E1A" w:rsidRPr="00625AE8" w:rsidRDefault="0083072A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ins w:id="106" w:author="Christopher Dick" w:date="2012-10-23T19:57:00Z">
              <w:r w:rsidRPr="0083072A">
                <w:rPr>
                  <w:rFonts w:ascii="Times New Roman" w:hAnsi="Times New Roman"/>
                  <w:sz w:val="20"/>
                </w:rPr>
                <w:t>DQ284789</w:t>
              </w:r>
            </w:ins>
            <w:del w:id="107" w:author="Christopher Dick" w:date="2012-10-23T19:57:00Z">
              <w:r w:rsidR="00BD1E1A" w:rsidRPr="008E3C3F" w:rsidDel="0083072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4D4714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04883DAF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3D31C9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4FCCCA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1452AC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5868F32" w14:textId="3A9C4880" w:rsidR="00BD1E1A" w:rsidRPr="00625AE8" w:rsidRDefault="00C713DF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ins w:id="108" w:author="Christopher Dick" w:date="2012-08-22T15:51:00Z">
              <w:r w:rsidRPr="00C713DF">
                <w:rPr>
                  <w:rFonts w:ascii="Times New Roman" w:hAnsi="Times New Roman"/>
                  <w:sz w:val="20"/>
                </w:rPr>
                <w:t>DQ284829</w:t>
              </w:r>
            </w:ins>
            <w:del w:id="109" w:author="Christopher Dick" w:date="2012-08-22T15:51:00Z">
              <w:r w:rsidR="00BD1E1A" w:rsidRPr="008E3C3F" w:rsidDel="00C713D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63063E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748C1A" w14:textId="0D4697D2" w:rsidR="00BD1E1A" w:rsidRPr="00625AE8" w:rsidRDefault="0083072A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ins w:id="110" w:author="Christopher Dick" w:date="2012-10-23T19:57:00Z">
              <w:r w:rsidRPr="0083072A">
                <w:rPr>
                  <w:rFonts w:ascii="Times New Roman" w:hAnsi="Times New Roman"/>
                  <w:sz w:val="20"/>
                </w:rPr>
                <w:t>DQ284790</w:t>
              </w:r>
            </w:ins>
            <w:del w:id="111" w:author="Christopher Dick" w:date="2012-10-23T19:57:00Z">
              <w:r w:rsidR="00BD1E1A" w:rsidRPr="008E3C3F" w:rsidDel="0083072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472F8182" w14:textId="77777777" w:rsidR="00BD1E1A" w:rsidRPr="00625AE8" w:rsidRDefault="00BD1E1A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</w:p>
        </w:tc>
      </w:tr>
      <w:tr w:rsidR="00BD1E1A" w14:paraId="6918BBC7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79B313C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60B864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32B0D5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5AC6BC6" w14:textId="02907F03" w:rsidR="00BD1E1A" w:rsidRDefault="00A20E0E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12" w:author="Christopher Dick" w:date="2012-08-22T15:52:00Z">
              <w:r w:rsidRPr="00A20E0E">
                <w:rPr>
                  <w:rFonts w:ascii="Times New Roman" w:hAnsi="Times New Roman"/>
                  <w:sz w:val="20"/>
                </w:rPr>
                <w:t>DQ284830</w:t>
              </w:r>
            </w:ins>
            <w:del w:id="113" w:author="Christopher Dick" w:date="2012-08-22T15:52:00Z">
              <w:r w:rsidR="00BD1E1A" w:rsidRPr="008E3C3F" w:rsidDel="00A20E0E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2AF4D3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3313D8" w14:textId="558707EB" w:rsidR="00BD1E1A" w:rsidRPr="00625AE8" w:rsidRDefault="0083072A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ins w:id="114" w:author="Christopher Dick" w:date="2012-10-23T19:58:00Z">
              <w:r w:rsidRPr="0083072A">
                <w:rPr>
                  <w:rFonts w:ascii="Times New Roman" w:hAnsi="Times New Roman"/>
                  <w:sz w:val="20"/>
                </w:rPr>
                <w:t>DQ284791</w:t>
              </w:r>
            </w:ins>
            <w:del w:id="115" w:author="Christopher Dick" w:date="2012-10-23T19:58:00Z">
              <w:r w:rsidR="00BD1E1A" w:rsidRPr="008E3C3F" w:rsidDel="0083072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48D3AE1" w14:textId="751A2F91" w:rsidR="00BD1E1A" w:rsidRDefault="001E39D5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16" w:author="Christopher Dick" w:date="2012-10-23T14:58:00Z">
              <w:r w:rsidRPr="001E39D5">
                <w:rPr>
                  <w:rFonts w:ascii="Times New Roman" w:hAnsi="Times New Roman"/>
                  <w:sz w:val="20"/>
                </w:rPr>
                <w:t>JX987571</w:t>
              </w:r>
            </w:ins>
            <w:del w:id="117" w:author="Christopher Dick" w:date="2012-10-23T14:58:00Z">
              <w:r w:rsidR="00BD1E1A" w:rsidRPr="008E3C3F" w:rsidDel="001E39D5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05BCF545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74E8ACD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os Santos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D3A9A8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C4612E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75082D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6B9027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A0998C" w14:textId="2B35E338" w:rsidR="00BD1E1A" w:rsidRDefault="0083072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18" w:author="Christopher Dick" w:date="2012-10-23T19:58:00Z">
              <w:r w:rsidRPr="0083072A">
                <w:rPr>
                  <w:rFonts w:ascii="Times New Roman" w:hAnsi="Times New Roman"/>
                  <w:sz w:val="20"/>
                </w:rPr>
                <w:t>AY642675</w:t>
              </w:r>
            </w:ins>
            <w:del w:id="119" w:author="Christopher Dick" w:date="2012-10-23T19:58:00Z">
              <w:r w:rsidR="00BD1E1A" w:rsidDel="0083072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62F758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B15C46F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D1A0C2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os Santos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B50A42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FB58B2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2A78EF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4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123632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9ECFF0" w14:textId="66BBA487" w:rsidR="00BD1E1A" w:rsidRDefault="0083072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20" w:author="Christopher Dick" w:date="2012-10-23T19:58:00Z">
              <w:r w:rsidRPr="0083072A">
                <w:rPr>
                  <w:rFonts w:ascii="Times New Roman" w:hAnsi="Times New Roman"/>
                  <w:sz w:val="20"/>
                </w:rPr>
                <w:t>AY642682</w:t>
              </w:r>
            </w:ins>
            <w:del w:id="121" w:author="Christopher Dick" w:date="2012-10-23T19:58:00Z">
              <w:r w:rsidR="00BD1E1A" w:rsidDel="0083072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89C312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10793018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1D1DC36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os Santos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9DECBB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3392DC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39D0089" w14:textId="7A9D6E24" w:rsidR="00BD1E1A" w:rsidRDefault="00A20E0E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22" w:author="Christopher Dick" w:date="2012-08-22T15:52:00Z">
              <w:r w:rsidRPr="00A20E0E">
                <w:rPr>
                  <w:rFonts w:ascii="Times New Roman" w:hAnsi="Times New Roman"/>
                  <w:sz w:val="20"/>
                </w:rPr>
                <w:t>DQ284825</w:t>
              </w:r>
            </w:ins>
            <w:del w:id="123" w:author="Christopher Dick" w:date="2012-08-22T15:52:00Z">
              <w:r w:rsidR="00BD1E1A" w:rsidDel="00A20E0E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92A3CD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6C0ED8" w14:textId="45AAF57B" w:rsidR="00BD1E1A" w:rsidRDefault="0083072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24" w:author="Christopher Dick" w:date="2012-10-23T19:58:00Z">
              <w:r w:rsidRPr="0083072A">
                <w:rPr>
                  <w:rFonts w:ascii="Times New Roman" w:hAnsi="Times New Roman"/>
                  <w:sz w:val="20"/>
                </w:rPr>
                <w:t>DQ284786</w:t>
              </w:r>
            </w:ins>
            <w:del w:id="125" w:author="Christopher Dick" w:date="2012-10-23T19:58:00Z">
              <w:r w:rsidR="00BD1E1A" w:rsidDel="0083072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3082440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112C8F5E" w14:textId="77777777" w:rsidTr="00DD54F5">
        <w:trPr>
          <w:gridAfter w:val="1"/>
          <w:wAfter w:w="360" w:type="dxa"/>
        </w:trPr>
        <w:tc>
          <w:tcPr>
            <w:tcW w:w="8609" w:type="dxa"/>
            <w:gridSpan w:val="7"/>
            <w:tcBorders>
              <w:top w:val="nil"/>
              <w:bottom w:val="nil"/>
            </w:tcBorders>
            <w:shd w:val="pct5" w:color="auto" w:fill="auto"/>
          </w:tcPr>
          <w:p w14:paraId="1436B0E2" w14:textId="77777777" w:rsidR="00BD1E1A" w:rsidRDefault="00BD1E1A" w:rsidP="00BD1E1A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Celtis schippii</w:t>
            </w:r>
          </w:p>
        </w:tc>
      </w:tr>
      <w:tr w:rsidR="00BD1E1A" w14:paraId="463EA75F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7584C4A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178A9F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D1D08E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44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DEA504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1172733" w14:textId="7170F8AA" w:rsidR="00BD1E1A" w:rsidRDefault="00BA2CB9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26" w:author="Christopher Dick" w:date="2012-10-25T13:38:00Z">
              <w:r w:rsidRPr="00BA2CB9">
                <w:rPr>
                  <w:rFonts w:ascii="Times New Roman" w:hAnsi="Times New Roman"/>
                  <w:sz w:val="20"/>
                </w:rPr>
                <w:t>JX997338</w:t>
              </w:r>
            </w:ins>
            <w:del w:id="127" w:author="Christopher Dick" w:date="2012-10-25T13:38:00Z">
              <w:r w:rsidR="00BD1E1A" w:rsidDel="00BA2CB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479878" w14:textId="763AD9EE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28" w:author="Christopher Dick" w:date="2012-10-23T19:22:00Z">
              <w:r w:rsidRPr="0055483C">
                <w:rPr>
                  <w:rFonts w:ascii="Times New Roman" w:hAnsi="Times New Roman"/>
                  <w:sz w:val="20"/>
                </w:rPr>
                <w:t>JX987619</w:t>
              </w:r>
            </w:ins>
            <w:del w:id="129" w:author="Christopher Dick" w:date="2012-10-23T19:22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5B119FC" w14:textId="144D0A61" w:rsidR="00BD1E1A" w:rsidRDefault="005F356B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30" w:author="Christopher Dick" w:date="2012-10-23T14:59:00Z">
              <w:r w:rsidRPr="005F356B">
                <w:rPr>
                  <w:rFonts w:ascii="Times New Roman" w:hAnsi="Times New Roman"/>
                  <w:sz w:val="20"/>
                </w:rPr>
                <w:t>JX987576</w:t>
              </w:r>
            </w:ins>
            <w:del w:id="131" w:author="Christopher Dick" w:date="2012-10-23T14:59:00Z">
              <w:r w:rsidR="00BD1E1A" w:rsidDel="005F356B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20C935CB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CA7C4A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B2FE5A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78B01E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AD3DB1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C89172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497760" w14:textId="3568050C" w:rsidR="00BD1E1A" w:rsidRDefault="00FC4D2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32" w:author="Christopher Dick" w:date="2012-10-23T17:05:00Z">
              <w:r w:rsidRPr="00FC4D2F">
                <w:rPr>
                  <w:rFonts w:ascii="Times New Roman" w:hAnsi="Times New Roman"/>
                  <w:sz w:val="20"/>
                </w:rPr>
                <w:t>JX987615</w:t>
              </w:r>
            </w:ins>
            <w:del w:id="133" w:author="Christopher Dick" w:date="2012-10-23T17:05:00Z">
              <w:r w:rsidR="00BD1E1A" w:rsidDel="00FC4D2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77579A9" w14:textId="22A83266" w:rsidR="00BD1E1A" w:rsidRDefault="005F356B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34" w:author="Christopher Dick" w:date="2012-10-23T14:59:00Z">
              <w:r w:rsidRPr="003B37B8">
                <w:rPr>
                  <w:rFonts w:ascii="Times New Roman" w:hAnsi="Times New Roman"/>
                  <w:sz w:val="20"/>
                </w:rPr>
                <w:t>JX987574</w:t>
              </w:r>
            </w:ins>
          </w:p>
        </w:tc>
      </w:tr>
      <w:tr w:rsidR="00BD1E1A" w14:paraId="623543AC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22167B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694AF7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11B8BB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47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8CAF8F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DBEED2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9C13E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EB5095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C4B7FE9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072063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166031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191544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F5B4093" w14:textId="5C499619" w:rsidR="00BD1E1A" w:rsidRDefault="00425603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35" w:author="Christopher Dick" w:date="2012-10-23T13:26:00Z">
              <w:r w:rsidRPr="00425603">
                <w:rPr>
                  <w:rFonts w:ascii="Times New Roman" w:hAnsi="Times New Roman"/>
                  <w:sz w:val="20"/>
                </w:rPr>
                <w:t>JX987529</w:t>
              </w:r>
            </w:ins>
            <w:del w:id="136" w:author="Christopher Dick" w:date="2012-10-23T13:26:00Z">
              <w:r w:rsidR="00BD1E1A" w:rsidDel="0042560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AC908E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66E33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4F27FE1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55C2DF33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776F96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A4A52C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057B51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FCB817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D334020" w14:textId="29EF28E8" w:rsidR="00BD1E1A" w:rsidRDefault="00BA2CB9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37" w:author="Christopher Dick" w:date="2012-10-25T13:38:00Z">
              <w:r w:rsidRPr="00BA2CB9">
                <w:rPr>
                  <w:rFonts w:ascii="Times New Roman" w:hAnsi="Times New Roman"/>
                  <w:sz w:val="20"/>
                </w:rPr>
                <w:t>JX997339</w:t>
              </w:r>
            </w:ins>
            <w:del w:id="138" w:author="Christopher Dick" w:date="2012-10-25T13:38:00Z">
              <w:r w:rsidR="00BD1E1A" w:rsidDel="00BA2CB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2FC972" w14:textId="519C6085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39" w:author="Christopher Dick" w:date="2012-10-23T19:22:00Z">
              <w:r w:rsidRPr="0055483C">
                <w:rPr>
                  <w:rFonts w:ascii="Times New Roman" w:hAnsi="Times New Roman"/>
                  <w:sz w:val="20"/>
                </w:rPr>
                <w:t>JX987617</w:t>
              </w:r>
            </w:ins>
            <w:del w:id="140" w:author="Christopher Dick" w:date="2012-10-23T19:22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E4FC844" w14:textId="074B91F3" w:rsidR="00BD1E1A" w:rsidRDefault="005F356B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41" w:author="Christopher Dick" w:date="2012-10-23T14:59:00Z">
              <w:r w:rsidRPr="005F356B">
                <w:rPr>
                  <w:rFonts w:ascii="Times New Roman" w:hAnsi="Times New Roman"/>
                  <w:sz w:val="20"/>
                </w:rPr>
                <w:t>JX987575</w:t>
              </w:r>
            </w:ins>
            <w:del w:id="142" w:author="Christopher Dick" w:date="2012-10-23T14:59:00Z">
              <w:r w:rsidR="00BD1E1A" w:rsidDel="005F356B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35CF1EA2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FF99A1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5995A2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724059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BF7955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4295E3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10003B" w14:textId="693F14B9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43" w:author="Christopher Dick" w:date="2012-10-23T19:22:00Z">
              <w:r w:rsidRPr="0055483C">
                <w:rPr>
                  <w:rFonts w:ascii="Times New Roman" w:hAnsi="Times New Roman"/>
                  <w:sz w:val="20"/>
                </w:rPr>
                <w:t>JX987620</w:t>
              </w:r>
            </w:ins>
            <w:del w:id="144" w:author="Christopher Dick" w:date="2012-10-23T19:22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AE59D4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1695C910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5D6FA0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342BBD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22C935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31CB2CA" w14:textId="41FB1B32" w:rsidR="00BD1E1A" w:rsidRDefault="00425603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45" w:author="Christopher Dick" w:date="2012-10-23T13:25:00Z">
              <w:r w:rsidRPr="00425603">
                <w:rPr>
                  <w:rFonts w:ascii="Times New Roman" w:hAnsi="Times New Roman"/>
                  <w:sz w:val="20"/>
                </w:rPr>
                <w:t>JX987527</w:t>
              </w:r>
            </w:ins>
            <w:del w:id="146" w:author="Christopher Dick" w:date="2012-10-23T13:25:00Z">
              <w:r w:rsidR="00BD1E1A" w:rsidDel="0042560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F03E5D9" w14:textId="1C94549E" w:rsidR="00BD1E1A" w:rsidRDefault="00BA2CB9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47" w:author="Christopher Dick" w:date="2012-10-25T13:38:00Z">
              <w:r w:rsidRPr="00BA2CB9">
                <w:rPr>
                  <w:rFonts w:ascii="Times New Roman" w:hAnsi="Times New Roman"/>
                  <w:sz w:val="20"/>
                </w:rPr>
                <w:t>JX997340</w:t>
              </w:r>
            </w:ins>
            <w:del w:id="148" w:author="Christopher Dick" w:date="2012-10-25T13:38:00Z">
              <w:r w:rsidR="00BD1E1A" w:rsidDel="00BA2CB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95700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6F881B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2FD6C3CB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B4F346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899C86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EA9FCB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884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A510ED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2B3FCF7" w14:textId="6684E703" w:rsidR="00BD1E1A" w:rsidRDefault="00BA2CB9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49" w:author="Christopher Dick" w:date="2012-10-25T13:38:00Z">
              <w:r w:rsidRPr="00BA2CB9">
                <w:rPr>
                  <w:rFonts w:ascii="Times New Roman" w:hAnsi="Times New Roman"/>
                  <w:sz w:val="20"/>
                </w:rPr>
                <w:t>JX997341</w:t>
              </w:r>
            </w:ins>
            <w:del w:id="150" w:author="Christopher Dick" w:date="2012-10-25T13:38:00Z">
              <w:r w:rsidR="00BD1E1A" w:rsidDel="00BA2CB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FC70EA" w14:textId="5D3A7749" w:rsidR="00BD1E1A" w:rsidRDefault="00FC4D2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51" w:author="Christopher Dick" w:date="2012-10-23T17:05:00Z">
              <w:r w:rsidRPr="00FC4D2F">
                <w:rPr>
                  <w:rFonts w:ascii="Times New Roman" w:hAnsi="Times New Roman"/>
                  <w:sz w:val="20"/>
                </w:rPr>
                <w:t>JX987616</w:t>
              </w:r>
            </w:ins>
            <w:del w:id="152" w:author="Christopher Dick" w:date="2012-10-23T17:05:00Z">
              <w:r w:rsidR="00BD1E1A" w:rsidDel="00FC4D2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8848B0A" w14:textId="75729C11" w:rsidR="00BD1E1A" w:rsidRDefault="005F356B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53" w:author="Christopher Dick" w:date="2012-10-23T15:00:00Z">
              <w:r w:rsidRPr="005F356B">
                <w:rPr>
                  <w:rFonts w:ascii="Times New Roman" w:hAnsi="Times New Roman"/>
                  <w:sz w:val="20"/>
                </w:rPr>
                <w:t>JX987577</w:t>
              </w:r>
            </w:ins>
            <w:del w:id="154" w:author="Christopher Dick" w:date="2012-10-23T15:00:00Z">
              <w:r w:rsidR="00BD1E1A" w:rsidDel="005F356B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6FB84052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D220F5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EB2AF0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7F2860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78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E0B86A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B3916D9" w14:textId="1B0ACC55" w:rsidR="00BD1E1A" w:rsidRDefault="00BA2CB9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55" w:author="Christopher Dick" w:date="2012-10-25T13:39:00Z">
              <w:r w:rsidRPr="00BA2CB9">
                <w:rPr>
                  <w:rFonts w:ascii="Times New Roman" w:hAnsi="Times New Roman"/>
                  <w:sz w:val="20"/>
                </w:rPr>
                <w:t>JX997342</w:t>
              </w:r>
            </w:ins>
            <w:del w:id="156" w:author="Christopher Dick" w:date="2012-10-25T13:39:00Z">
              <w:r w:rsidR="00BD1E1A" w:rsidDel="00BA2CB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2E516F" w14:textId="5B22E4AA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57" w:author="Christopher Dick" w:date="2012-10-23T19:22:00Z">
              <w:r w:rsidRPr="0055483C">
                <w:rPr>
                  <w:rFonts w:ascii="Times New Roman" w:hAnsi="Times New Roman"/>
                  <w:sz w:val="20"/>
                </w:rPr>
                <w:t>JX987618</w:t>
              </w:r>
            </w:ins>
            <w:del w:id="158" w:author="Christopher Dick" w:date="2012-10-23T19:22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43F6D78E" w14:textId="2D63FF3F" w:rsidR="00BD1E1A" w:rsidRDefault="005F356B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59" w:author="Christopher Dick" w:date="2012-10-23T15:00:00Z">
              <w:r w:rsidRPr="005F356B">
                <w:rPr>
                  <w:rFonts w:ascii="Times New Roman" w:hAnsi="Times New Roman"/>
                  <w:sz w:val="20"/>
                </w:rPr>
                <w:t>JX987578</w:t>
              </w:r>
            </w:ins>
            <w:del w:id="160" w:author="Christopher Dick" w:date="2012-10-23T15:00:00Z">
              <w:r w:rsidR="00BD1E1A" w:rsidDel="005F356B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41D1EAC5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A886C8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ipeline Rd.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EB8F9E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9589C0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76611A8" w14:textId="0012121D" w:rsidR="00BD1E1A" w:rsidRDefault="00425603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61" w:author="Christopher Dick" w:date="2012-10-23T13:27:00Z">
              <w:r w:rsidRPr="00425603">
                <w:rPr>
                  <w:rFonts w:ascii="Times New Roman" w:hAnsi="Times New Roman"/>
                  <w:sz w:val="20"/>
                </w:rPr>
                <w:t>JX987530</w:t>
              </w:r>
            </w:ins>
            <w:del w:id="162" w:author="Christopher Dick" w:date="2012-10-23T13:27:00Z">
              <w:r w:rsidR="00BD1E1A" w:rsidDel="0042560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1C0297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0335A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A2E6B2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F9E087B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D28707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ipeline Rd.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36F6A7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453F38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3B35B64" w14:textId="25C8790F" w:rsidR="00BD1E1A" w:rsidRDefault="00425603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63" w:author="Christopher Dick" w:date="2012-10-23T13:28:00Z">
              <w:r w:rsidRPr="00425603">
                <w:rPr>
                  <w:rFonts w:ascii="Times New Roman" w:hAnsi="Times New Roman"/>
                  <w:sz w:val="20"/>
                </w:rPr>
                <w:t>JX987531</w:t>
              </w:r>
            </w:ins>
            <w:del w:id="164" w:author="Christopher Dick" w:date="2012-10-23T13:28:00Z">
              <w:r w:rsidR="00BD1E1A" w:rsidDel="0042560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2C5C5C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410A7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023BEA7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2DB490F0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7CB8343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alle del Jacta, BO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1B7470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F2C512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232F454" w14:textId="767D5566" w:rsidR="00BD1E1A" w:rsidRPr="003E1B5A" w:rsidRDefault="00425603" w:rsidP="00BD1E1A">
            <w:pPr>
              <w:spacing w:line="480" w:lineRule="auto"/>
              <w:rPr>
                <w:rFonts w:ascii="Times New Roman" w:hAnsi="Times New Roman"/>
                <w:color w:val="0000FF"/>
                <w:sz w:val="20"/>
              </w:rPr>
            </w:pPr>
            <w:ins w:id="165" w:author="Christopher Dick" w:date="2012-10-23T13:26:00Z">
              <w:r w:rsidRPr="00425603">
                <w:rPr>
                  <w:rFonts w:ascii="Times New Roman" w:hAnsi="Times New Roman"/>
                  <w:sz w:val="20"/>
                </w:rPr>
                <w:t>JX987528</w:t>
              </w:r>
            </w:ins>
            <w:del w:id="166" w:author="Christopher Dick" w:date="2012-10-23T13:26:00Z">
              <w:r w:rsidR="00BD1E1A" w:rsidDel="0042560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7D41136" w14:textId="2DFB3D0C" w:rsidR="00BD1E1A" w:rsidRDefault="00BA2CB9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67" w:author="Christopher Dick" w:date="2012-10-25T13:39:00Z">
              <w:r w:rsidRPr="00BA2CB9">
                <w:rPr>
                  <w:rFonts w:ascii="Times New Roman" w:hAnsi="Times New Roman"/>
                  <w:sz w:val="20"/>
                </w:rPr>
                <w:t>JX997343</w:t>
              </w:r>
            </w:ins>
            <w:del w:id="168" w:author="Christopher Dick" w:date="2012-10-25T13:39:00Z">
              <w:r w:rsidR="00BD1E1A" w:rsidDel="00BA2CB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A4FE2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DB757EA" w14:textId="6B376780" w:rsidR="00BD1E1A" w:rsidRDefault="001E39D5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69" w:author="Christopher Dick" w:date="2012-10-23T14:58:00Z">
              <w:r w:rsidRPr="001E39D5">
                <w:rPr>
                  <w:rFonts w:ascii="Times New Roman" w:hAnsi="Times New Roman"/>
                  <w:sz w:val="20"/>
                </w:rPr>
                <w:t>JX987573</w:t>
              </w:r>
            </w:ins>
            <w:del w:id="170" w:author="Christopher Dick" w:date="2012-10-23T14:58:00Z">
              <w:r w:rsidR="00BD1E1A" w:rsidDel="001E39D5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5A01F0F1" w14:textId="77777777" w:rsidTr="00DD54F5">
        <w:trPr>
          <w:gridAfter w:val="1"/>
          <w:wAfter w:w="360" w:type="dxa"/>
        </w:trPr>
        <w:tc>
          <w:tcPr>
            <w:tcW w:w="8609" w:type="dxa"/>
            <w:gridSpan w:val="7"/>
            <w:tcBorders>
              <w:top w:val="nil"/>
              <w:left w:val="nil"/>
              <w:bottom w:val="nil"/>
            </w:tcBorders>
            <w:shd w:val="pct5" w:color="auto" w:fill="auto"/>
          </w:tcPr>
          <w:p w14:paraId="03291471" w14:textId="77777777" w:rsidR="00BD1E1A" w:rsidRDefault="00BD1E1A" w:rsidP="00BD1E1A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Chrysophyllum argenteum</w:t>
            </w:r>
          </w:p>
        </w:tc>
      </w:tr>
      <w:tr w:rsidR="00BD1E1A" w14:paraId="7600DCA4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178528B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ipeline Rd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A78CDA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77738B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3C7C0A2" w14:textId="19FA0621" w:rsidR="00BD1E1A" w:rsidRDefault="00425603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71" w:author="Christopher Dick" w:date="2012-10-23T13:28:00Z">
              <w:r w:rsidRPr="00425603">
                <w:rPr>
                  <w:rFonts w:ascii="Times New Roman" w:hAnsi="Times New Roman"/>
                  <w:sz w:val="20"/>
                </w:rPr>
                <w:t>JX987535</w:t>
              </w:r>
            </w:ins>
            <w:del w:id="172" w:author="Christopher Dick" w:date="2012-10-23T13:28:00Z">
              <w:r w:rsidR="00BD1E1A" w:rsidDel="0042560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136063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99D72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48E0E01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69D7729F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1A1D721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ipeline Rd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6ADE4F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836D6E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ADFA58D" w14:textId="03B36C8A" w:rsidR="00BD1E1A" w:rsidRDefault="00425603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73" w:author="Christopher Dick" w:date="2012-10-23T13:29:00Z">
              <w:r w:rsidRPr="00425603">
                <w:rPr>
                  <w:rFonts w:ascii="Times New Roman" w:hAnsi="Times New Roman"/>
                  <w:sz w:val="20"/>
                </w:rPr>
                <w:t>JX987536</w:t>
              </w:r>
            </w:ins>
            <w:del w:id="174" w:author="Christopher Dick" w:date="2012-10-23T13:29:00Z">
              <w:r w:rsidR="00BD1E1A" w:rsidDel="0042560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0DEE43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E5211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E3246E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520C9E2A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955221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ipeline Rd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209AE8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7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878AF7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8F0DDFE" w14:textId="6714A7C5" w:rsidR="00BD1E1A" w:rsidRDefault="00425603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75" w:author="Christopher Dick" w:date="2012-10-23T13:29:00Z">
              <w:r w:rsidRPr="00425603">
                <w:rPr>
                  <w:rFonts w:ascii="Times New Roman" w:hAnsi="Times New Roman"/>
                  <w:sz w:val="20"/>
                </w:rPr>
                <w:t>JX987537</w:t>
              </w:r>
            </w:ins>
            <w:del w:id="176" w:author="Christopher Dick" w:date="2012-10-23T13:29:00Z">
              <w:r w:rsidR="00BD1E1A" w:rsidDel="0042560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B81511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107D8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02AD6BC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603364DF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91C882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6A10BC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B4E8F1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31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FD33F9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63C4BF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3B2C14" w14:textId="6CA57CC4" w:rsidR="00BD1E1A" w:rsidRDefault="00495EA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77" w:author="Christopher Dick" w:date="2012-10-23T19:36:00Z">
              <w:r w:rsidRPr="00495EAF">
                <w:rPr>
                  <w:rFonts w:ascii="Times New Roman" w:hAnsi="Times New Roman"/>
                  <w:sz w:val="20"/>
                </w:rPr>
                <w:t>JX987665</w:t>
              </w:r>
            </w:ins>
            <w:del w:id="178" w:author="Christopher Dick" w:date="2012-10-23T19:36:00Z">
              <w:r w:rsidR="00BD1E1A" w:rsidDel="00495EA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4316E3F1" w14:textId="6BA140A2" w:rsidR="00BD1E1A" w:rsidRDefault="001D1B3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79" w:author="Christopher Dick" w:date="2012-10-23T15:47:00Z">
              <w:r w:rsidRPr="001D1B3F">
                <w:rPr>
                  <w:rFonts w:ascii="Times New Roman" w:hAnsi="Times New Roman"/>
                  <w:sz w:val="20"/>
                </w:rPr>
                <w:t>JX987580</w:t>
              </w:r>
            </w:ins>
            <w:del w:id="180" w:author="Christopher Dick" w:date="2012-10-23T15:47:00Z">
              <w:r w:rsidR="00BD1E1A" w:rsidDel="001D1B3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32692274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EB1B46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263854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EFCB9C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91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070D28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34A466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7C063B" w14:textId="7F958FB7" w:rsidR="00BD1E1A" w:rsidRDefault="00495EA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81" w:author="Christopher Dick" w:date="2012-10-23T19:35:00Z">
              <w:r w:rsidRPr="00495EAF">
                <w:rPr>
                  <w:rFonts w:ascii="Times New Roman" w:hAnsi="Times New Roman"/>
                  <w:sz w:val="20"/>
                </w:rPr>
                <w:t>JX987662</w:t>
              </w:r>
            </w:ins>
            <w:del w:id="182" w:author="Christopher Dick" w:date="2012-10-23T19:35:00Z">
              <w:r w:rsidR="00BD1E1A" w:rsidDel="00495EA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0807E858" w14:textId="3862AE40" w:rsidR="00BD1E1A" w:rsidRDefault="001D1B3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83" w:author="Christopher Dick" w:date="2012-10-23T15:47:00Z">
              <w:r w:rsidRPr="001D1B3F">
                <w:rPr>
                  <w:rFonts w:ascii="Times New Roman" w:hAnsi="Times New Roman"/>
                  <w:sz w:val="20"/>
                </w:rPr>
                <w:t>JX987581</w:t>
              </w:r>
            </w:ins>
            <w:del w:id="184" w:author="Christopher Dick" w:date="2012-10-23T15:47:00Z">
              <w:r w:rsidR="00BD1E1A" w:rsidDel="001D1B3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5071BDA1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65B959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287308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75C8C7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486B07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E2D9FC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574C24" w14:textId="14E6D68D" w:rsidR="00BD1E1A" w:rsidRDefault="00495EA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85" w:author="Christopher Dick" w:date="2012-10-23T19:36:00Z">
              <w:r w:rsidRPr="00495EAF">
                <w:rPr>
                  <w:rFonts w:ascii="Times New Roman" w:hAnsi="Times New Roman"/>
                  <w:sz w:val="20"/>
                </w:rPr>
                <w:t>JX987666</w:t>
              </w:r>
            </w:ins>
            <w:del w:id="186" w:author="Christopher Dick" w:date="2012-10-23T19:36:00Z">
              <w:r w:rsidR="00BD1E1A" w:rsidDel="00495EA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B10D96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F139A0E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684A8B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A4995E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40795F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2109AD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21104D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F3AB09" w14:textId="60F96778" w:rsidR="00BD1E1A" w:rsidRDefault="00495EA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187" w:author="Christopher Dick" w:date="2012-10-23T19:36:00Z">
              <w:r w:rsidRPr="00495EAF">
                <w:rPr>
                  <w:rFonts w:ascii="Times New Roman" w:hAnsi="Times New Roman"/>
                  <w:sz w:val="20"/>
                </w:rPr>
                <w:t>JX987663</w:t>
              </w:r>
            </w:ins>
            <w:del w:id="188" w:author="Christopher Dick" w:date="2012-10-23T19:36:00Z">
              <w:r w:rsidR="00BD1E1A" w:rsidDel="00495EA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BF55D9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0A62C166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E09FA2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FCDA55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F4C12C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4785965" w14:textId="5568BA0F" w:rsidR="00BD1E1A" w:rsidRPr="003E1B5A" w:rsidRDefault="00425603" w:rsidP="00BD1E1A">
            <w:pPr>
              <w:spacing w:line="480" w:lineRule="auto"/>
              <w:rPr>
                <w:rFonts w:ascii="Times New Roman" w:hAnsi="Times New Roman"/>
                <w:color w:val="0000FF"/>
                <w:sz w:val="20"/>
              </w:rPr>
            </w:pPr>
            <w:ins w:id="189" w:author="Christopher Dick" w:date="2012-10-23T13:29:00Z">
              <w:r w:rsidRPr="00425603">
                <w:rPr>
                  <w:rFonts w:ascii="Times New Roman" w:hAnsi="Times New Roman"/>
                  <w:sz w:val="20"/>
                </w:rPr>
                <w:t>JX987538</w:t>
              </w:r>
            </w:ins>
            <w:del w:id="190" w:author="Christopher Dick" w:date="2012-10-23T13:29:00Z">
              <w:r w:rsidR="00BD1E1A" w:rsidDel="0042560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80A450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0695A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0A8E4EB" w14:textId="7EF7DC8F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191" w:author="Christopher Dick" w:date="2012-10-25T14:09:00Z">
              <w:r w:rsidDel="008660F2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23F647E5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47DF607" w14:textId="4089B4F1" w:rsidR="00221978" w:rsidRDefault="00221978" w:rsidP="00BD1E1A">
            <w:pPr>
              <w:spacing w:line="480" w:lineRule="auto"/>
              <w:rPr>
                <w:ins w:id="192" w:author="Christopher Dick" w:date="2012-08-22T15:59:00Z"/>
                <w:rFonts w:ascii="Times New Roman" w:hAnsi="Times New Roman"/>
                <w:sz w:val="20"/>
              </w:rPr>
            </w:pPr>
            <w:ins w:id="193" w:author="Christopher Dick" w:date="2012-08-22T16:00:00Z">
              <w:r>
                <w:rPr>
                  <w:rFonts w:ascii="Times New Roman" w:hAnsi="Times New Roman"/>
                  <w:sz w:val="20"/>
                </w:rPr>
                <w:t>Yasuní, EC</w:t>
              </w:r>
            </w:ins>
          </w:p>
          <w:p w14:paraId="09A2181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F543FBD" w14:textId="7DEF67F9" w:rsidR="00221978" w:rsidRDefault="00221978" w:rsidP="00BD1E1A">
            <w:pPr>
              <w:spacing w:line="480" w:lineRule="auto"/>
              <w:rPr>
                <w:ins w:id="194" w:author="Christopher Dick" w:date="2012-08-22T15:59:00Z"/>
                <w:rFonts w:ascii="Times New Roman" w:hAnsi="Times New Roman"/>
                <w:sz w:val="20"/>
              </w:rPr>
            </w:pPr>
            <w:ins w:id="195" w:author="Christopher Dick" w:date="2012-08-22T16:00:00Z">
              <w:r>
                <w:rPr>
                  <w:rFonts w:ascii="Times New Roman" w:hAnsi="Times New Roman"/>
                  <w:sz w:val="20"/>
                </w:rPr>
                <w:t>84</w:t>
              </w:r>
            </w:ins>
          </w:p>
          <w:p w14:paraId="2A83AA8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474C745" w14:textId="77777777" w:rsidR="00221978" w:rsidRDefault="00221978" w:rsidP="00BD1E1A">
            <w:pPr>
              <w:spacing w:line="480" w:lineRule="auto"/>
              <w:rPr>
                <w:ins w:id="196" w:author="Christopher Dick" w:date="2012-08-22T16:00:00Z"/>
                <w:rFonts w:ascii="Times New Roman" w:hAnsi="Times New Roman"/>
                <w:sz w:val="20"/>
              </w:rPr>
            </w:pPr>
          </w:p>
          <w:p w14:paraId="183224B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38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F0DA02B" w14:textId="5FB3DEDB" w:rsidR="00221978" w:rsidRDefault="00425603" w:rsidP="00BD1E1A">
            <w:pPr>
              <w:spacing w:line="480" w:lineRule="auto"/>
              <w:rPr>
                <w:ins w:id="197" w:author="Christopher Dick" w:date="2012-08-22T16:00:00Z"/>
                <w:rFonts w:ascii="Times New Roman" w:hAnsi="Times New Roman"/>
                <w:sz w:val="20"/>
              </w:rPr>
            </w:pPr>
            <w:ins w:id="198" w:author="Christopher Dick" w:date="2012-10-23T13:28:00Z">
              <w:r w:rsidRPr="003B37B8">
                <w:rPr>
                  <w:rFonts w:ascii="Times New Roman" w:hAnsi="Times New Roman"/>
                  <w:sz w:val="20"/>
                </w:rPr>
                <w:t>JX987532</w:t>
              </w:r>
            </w:ins>
          </w:p>
          <w:p w14:paraId="56B8076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D00E2B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C6865B" w14:textId="77777777" w:rsidR="00221978" w:rsidRDefault="00221978" w:rsidP="00BD1E1A">
            <w:pPr>
              <w:spacing w:line="480" w:lineRule="auto"/>
              <w:rPr>
                <w:ins w:id="199" w:author="Christopher Dick" w:date="2012-08-22T16:00:00Z"/>
                <w:rFonts w:ascii="Times New Roman" w:hAnsi="Times New Roman"/>
                <w:sz w:val="20"/>
              </w:rPr>
            </w:pPr>
          </w:p>
          <w:p w14:paraId="560680B0" w14:textId="2DFBB3B3" w:rsidR="00BD1E1A" w:rsidRDefault="00495EA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00" w:author="Christopher Dick" w:date="2012-10-23T19:36:00Z">
              <w:r w:rsidRPr="00495EAF">
                <w:rPr>
                  <w:rFonts w:ascii="Times New Roman" w:hAnsi="Times New Roman"/>
                  <w:sz w:val="20"/>
                </w:rPr>
                <w:t>JX987664</w:t>
              </w:r>
            </w:ins>
            <w:del w:id="201" w:author="Christopher Dick" w:date="2012-10-23T19:36:00Z">
              <w:r w:rsidR="00BD1E1A" w:rsidDel="00495EA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31D5142" w14:textId="77777777" w:rsidR="00221978" w:rsidRDefault="00221978" w:rsidP="00BD1E1A">
            <w:pPr>
              <w:spacing w:line="480" w:lineRule="auto"/>
              <w:rPr>
                <w:ins w:id="202" w:author="Christopher Dick" w:date="2012-08-22T16:00:00Z"/>
                <w:rFonts w:ascii="Times New Roman" w:hAnsi="Times New Roman"/>
                <w:sz w:val="20"/>
              </w:rPr>
            </w:pPr>
          </w:p>
          <w:p w14:paraId="5283C3AB" w14:textId="05D54B2B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203" w:author="Christopher Dick" w:date="2012-10-25T14:09:00Z">
              <w:r w:rsidDel="008660F2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4064CFD9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A30EEB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241AF4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CED17D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EB995E4" w14:textId="4B1151CF" w:rsidR="00BD1E1A" w:rsidRDefault="00425603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04" w:author="Christopher Dick" w:date="2012-10-23T13:28:00Z">
              <w:r w:rsidRPr="00425603">
                <w:rPr>
                  <w:rFonts w:ascii="Times New Roman" w:hAnsi="Times New Roman"/>
                  <w:sz w:val="20"/>
                </w:rPr>
                <w:t>JX987534</w:t>
              </w:r>
            </w:ins>
            <w:del w:id="205" w:author="Christopher Dick" w:date="2012-10-23T13:28:00Z">
              <w:r w:rsidR="00BD1E1A" w:rsidDel="0042560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0B8081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1A75E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528FC52" w14:textId="62B175C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206" w:author="Christopher Dick" w:date="2012-10-25T14:09:00Z">
              <w:r w:rsidDel="008660F2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269FBAAB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76868D9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2F40C2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78292D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37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747890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E60023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41044A" w14:textId="7DA6633F" w:rsidR="00BD1E1A" w:rsidRDefault="00495EA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07" w:author="Christopher Dick" w:date="2012-10-23T19:35:00Z">
              <w:r w:rsidRPr="00495EAF">
                <w:rPr>
                  <w:rFonts w:ascii="Times New Roman" w:hAnsi="Times New Roman"/>
                  <w:sz w:val="20"/>
                </w:rPr>
                <w:t>JX987661</w:t>
              </w:r>
            </w:ins>
            <w:del w:id="208" w:author="Christopher Dick" w:date="2012-10-23T19:35:00Z">
              <w:r w:rsidR="00BD1E1A" w:rsidDel="00495EA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D4E79B3" w14:textId="4D00463C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209" w:author="Christopher Dick" w:date="2012-10-25T14:09:00Z">
              <w:r w:rsidDel="008660F2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7F946A03" w14:textId="77777777" w:rsidTr="00C90CF2">
        <w:tblPrEx>
          <w:tblW w:w="8969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210" w:author="Christopher Dick" w:date="2012-10-27T06:56:00Z">
            <w:tblPrEx>
              <w:tblW w:w="896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gridAfter w:val="1"/>
          <w:wAfter w:w="360" w:type="dxa"/>
          <w:trPrChange w:id="211" w:author="Christopher Dick" w:date="2012-10-27T06:56:00Z">
            <w:trPr>
              <w:gridAfter w:val="1"/>
              <w:wAfter w:w="360" w:type="dxa"/>
            </w:trPr>
          </w:trPrChange>
        </w:trPr>
        <w:tc>
          <w:tcPr>
            <w:tcW w:w="1951" w:type="dxa"/>
            <w:tcBorders>
              <w:top w:val="nil"/>
              <w:bottom w:val="nil"/>
              <w:right w:val="nil"/>
            </w:tcBorders>
            <w:tcPrChange w:id="212" w:author="Christopher Dick" w:date="2012-10-27T06:56:00Z">
              <w:tcPr>
                <w:tcW w:w="195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14:paraId="58C9088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tcPrChange w:id="213" w:author="Christopher Dick" w:date="2012-10-27T06:56:00Z">
              <w:tcPr>
                <w:tcW w:w="694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35873F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PrChange w:id="214" w:author="Christopher Dick" w:date="2012-10-27T06:56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366880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25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PrChange w:id="215" w:author="Christopher Dick" w:date="2012-10-27T06:56:00Z">
              <w:tcPr>
                <w:tcW w:w="132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F7E3E13" w14:textId="57CF817A" w:rsidR="00BD1E1A" w:rsidRPr="003E1B5A" w:rsidRDefault="00425603" w:rsidP="00BD1E1A">
            <w:pPr>
              <w:spacing w:line="480" w:lineRule="auto"/>
              <w:rPr>
                <w:rFonts w:ascii="Times New Roman" w:hAnsi="Times New Roman"/>
                <w:color w:val="0000FF"/>
                <w:sz w:val="20"/>
              </w:rPr>
            </w:pPr>
            <w:ins w:id="216" w:author="Christopher Dick" w:date="2012-10-23T13:28:00Z">
              <w:r w:rsidRPr="00425603">
                <w:rPr>
                  <w:rFonts w:ascii="Times New Roman" w:hAnsi="Times New Roman"/>
                  <w:sz w:val="20"/>
                </w:rPr>
                <w:t>JX987533</w:t>
              </w:r>
            </w:ins>
            <w:del w:id="217" w:author="Christopher Dick" w:date="2012-10-23T13:28:00Z">
              <w:r w:rsidR="00BD1E1A" w:rsidDel="0042560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PrChange w:id="218" w:author="Christopher Dick" w:date="2012-10-27T06:56:00Z">
              <w:tcPr>
                <w:tcW w:w="110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920598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PrChange w:id="219" w:author="Christopher Dick" w:date="2012-10-27T06:56:00Z"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918AA2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  <w:tcPrChange w:id="220" w:author="Christopher Dick" w:date="2012-10-27T06:56:00Z">
              <w:tcPr>
                <w:tcW w:w="1235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14:paraId="52436C09" w14:textId="00AACB3D" w:rsidR="00BD1E1A" w:rsidRDefault="005F356B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21" w:author="Christopher Dick" w:date="2012-10-23T15:00:00Z">
              <w:r w:rsidRPr="005F356B">
                <w:rPr>
                  <w:rFonts w:ascii="Times New Roman" w:hAnsi="Times New Roman"/>
                  <w:sz w:val="20"/>
                </w:rPr>
                <w:t>JX987579</w:t>
              </w:r>
            </w:ins>
            <w:del w:id="222" w:author="Christopher Dick" w:date="2012-10-23T15:00:00Z">
              <w:r w:rsidR="00BD1E1A" w:rsidDel="005F356B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3E975572" w14:textId="77777777" w:rsidTr="00C90CF2">
        <w:tblPrEx>
          <w:tblW w:w="8969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223" w:author="Christopher Dick" w:date="2012-10-27T06:56:00Z">
            <w:tblPrEx>
              <w:tblW w:w="896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gridAfter w:val="1"/>
          <w:wAfter w:w="360" w:type="dxa"/>
          <w:trPrChange w:id="224" w:author="Christopher Dick" w:date="2012-10-27T06:56:00Z">
            <w:trPr>
              <w:gridAfter w:val="1"/>
              <w:wAfter w:w="360" w:type="dxa"/>
            </w:trPr>
          </w:trPrChange>
        </w:trPr>
        <w:tc>
          <w:tcPr>
            <w:tcW w:w="8609" w:type="dxa"/>
            <w:gridSpan w:val="7"/>
            <w:tcBorders>
              <w:top w:val="nil"/>
              <w:left w:val="single" w:sz="4" w:space="0" w:color="auto"/>
              <w:bottom w:val="nil"/>
            </w:tcBorders>
            <w:shd w:val="pct5" w:color="auto" w:fill="auto"/>
            <w:tcPrChange w:id="225" w:author="Christopher Dick" w:date="2012-10-27T06:56:00Z">
              <w:tcPr>
                <w:tcW w:w="8609" w:type="dxa"/>
                <w:gridSpan w:val="7"/>
                <w:tcBorders>
                  <w:top w:val="nil"/>
                  <w:left w:val="nil"/>
                  <w:bottom w:val="nil"/>
                </w:tcBorders>
                <w:shd w:val="pct5" w:color="auto" w:fill="auto"/>
              </w:tcPr>
            </w:tcPrChange>
          </w:tcPr>
          <w:p w14:paraId="7BB3DFA2" w14:textId="77777777" w:rsidR="00BD1E1A" w:rsidRDefault="00BD1E1A" w:rsidP="00BD1E1A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Cupania cinerea</w:t>
            </w:r>
          </w:p>
        </w:tc>
      </w:tr>
      <w:tr w:rsidR="00BD1E1A" w14:paraId="24C2456D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EB5B92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ipeline Rd.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C8DC71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61CA69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42F966B" w14:textId="15CF5C4F" w:rsidR="00BD1E1A" w:rsidRDefault="00425603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26" w:author="Christopher Dick" w:date="2012-10-23T13:30:00Z">
              <w:r w:rsidRPr="00425603">
                <w:rPr>
                  <w:rFonts w:ascii="Times New Roman" w:hAnsi="Times New Roman"/>
                  <w:sz w:val="20"/>
                </w:rPr>
                <w:t>JX987540</w:t>
              </w:r>
            </w:ins>
            <w:del w:id="227" w:author="Christopher Dick" w:date="2012-10-23T13:30:00Z">
              <w:r w:rsidR="00BD1E1A" w:rsidDel="0042560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0AA5D1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C2FDF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D96FF0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6E843151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BEE1B9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8A499F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DB4529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484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9D1DA0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2A61098" w14:textId="37D74EE6" w:rsidR="00BD1E1A" w:rsidRDefault="00E4462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28" w:author="Christopher Dick" w:date="2012-10-25T13:43:00Z">
              <w:r w:rsidRPr="00E4462A">
                <w:rPr>
                  <w:rFonts w:ascii="Times New Roman" w:hAnsi="Times New Roman"/>
                  <w:sz w:val="20"/>
                </w:rPr>
                <w:t>JX997348</w:t>
              </w:r>
            </w:ins>
            <w:del w:id="229" w:author="Christopher Dick" w:date="2012-10-25T13:43:00Z">
              <w:r w:rsidR="00BD1E1A" w:rsidDel="00E4462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D746CD" w14:textId="11A99747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30" w:author="Christopher Dick" w:date="2012-10-23T19:26:00Z">
              <w:r w:rsidRPr="0055483C">
                <w:rPr>
                  <w:rFonts w:ascii="Times New Roman" w:hAnsi="Times New Roman"/>
                  <w:sz w:val="20"/>
                </w:rPr>
                <w:t>JX987635</w:t>
              </w:r>
            </w:ins>
            <w:del w:id="231" w:author="Christopher Dick" w:date="2012-10-23T19:26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8C3E710" w14:textId="09D778A1" w:rsidR="00BD1E1A" w:rsidRDefault="00523A89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32" w:author="Christopher Dick" w:date="2012-10-23T15:48:00Z">
              <w:r w:rsidRPr="00523A89">
                <w:rPr>
                  <w:rFonts w:ascii="Times New Roman" w:hAnsi="Times New Roman"/>
                  <w:sz w:val="20"/>
                </w:rPr>
                <w:t>JX987584</w:t>
              </w:r>
            </w:ins>
            <w:del w:id="233" w:author="Christopher Dick" w:date="2012-10-23T15:48:00Z">
              <w:r w:rsidR="00BD1E1A" w:rsidDel="00523A8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7396239C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064EED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B2B255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1444AC7" w14:textId="77777777" w:rsidR="00BD1E1A" w:rsidRPr="00EC6E1F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EC6E1F">
              <w:rPr>
                <w:rFonts w:ascii="Times New Roman" w:hAnsi="Times New Roman"/>
                <w:sz w:val="20"/>
              </w:rPr>
              <w:t>41856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3F59BC6" w14:textId="39744CA6" w:rsidR="00BD1E1A" w:rsidRDefault="00425603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34" w:author="Christopher Dick" w:date="2012-10-23T13:29:00Z">
              <w:r w:rsidRPr="00425603">
                <w:rPr>
                  <w:rFonts w:ascii="Times New Roman" w:hAnsi="Times New Roman"/>
                  <w:sz w:val="20"/>
                </w:rPr>
                <w:t>JX987539</w:t>
              </w:r>
            </w:ins>
            <w:del w:id="235" w:author="Christopher Dick" w:date="2012-10-23T13:29:00Z">
              <w:r w:rsidR="00BD1E1A" w:rsidDel="0042560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065A87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FD87AB" w14:textId="1B19512D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36" w:author="Christopher Dick" w:date="2012-10-23T19:26:00Z">
              <w:r w:rsidRPr="0055483C">
                <w:rPr>
                  <w:rFonts w:ascii="Times New Roman" w:hAnsi="Times New Roman"/>
                  <w:sz w:val="20"/>
                </w:rPr>
                <w:t>JX987636</w:t>
              </w:r>
            </w:ins>
            <w:del w:id="237" w:author="Christopher Dick" w:date="2012-10-23T19:26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74A972B" w14:textId="29793AC0" w:rsidR="00BD1E1A" w:rsidRDefault="009E6864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38" w:author="Christopher Dick" w:date="2012-10-23T15:48:00Z">
              <w:r w:rsidRPr="009E6864">
                <w:rPr>
                  <w:rFonts w:ascii="Times New Roman" w:hAnsi="Times New Roman"/>
                  <w:sz w:val="20"/>
                </w:rPr>
                <w:t>JX987585</w:t>
              </w:r>
            </w:ins>
            <w:del w:id="239" w:author="Christopher Dick" w:date="2012-10-23T15:48:00Z">
              <w:r w:rsidR="00BD1E1A" w:rsidDel="009E6864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5B2B4830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1E1137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2B425A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416443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543370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EA249C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F623E7" w14:textId="6585F2D5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40" w:author="Christopher Dick" w:date="2012-10-23T19:26:00Z">
              <w:r w:rsidRPr="0055483C">
                <w:rPr>
                  <w:rFonts w:ascii="Times New Roman" w:hAnsi="Times New Roman"/>
                  <w:sz w:val="20"/>
                </w:rPr>
                <w:t>JX987639</w:t>
              </w:r>
            </w:ins>
            <w:del w:id="241" w:author="Christopher Dick" w:date="2012-10-23T19:26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7CC141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75AA090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67D3C1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D782D3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66B09B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360ABE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EB0025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57287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7B7202F" w14:textId="1E9337B4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242" w:author="Christopher Dick" w:date="2012-10-25T14:10:00Z">
              <w:r w:rsidDel="008660F2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682B8CCC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7ACE86F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01C4C4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8A63F2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CD126A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EC41DE5" w14:textId="687EE5CC" w:rsidR="00BD1E1A" w:rsidRDefault="00E4462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43" w:author="Christopher Dick" w:date="2012-10-25T13:43:00Z">
              <w:r w:rsidRPr="00E4462A">
                <w:rPr>
                  <w:rFonts w:ascii="Times New Roman" w:hAnsi="Times New Roman"/>
                  <w:sz w:val="20"/>
                </w:rPr>
                <w:t>JX997350</w:t>
              </w:r>
            </w:ins>
            <w:del w:id="244" w:author="Christopher Dick" w:date="2012-10-25T13:43:00Z">
              <w:r w:rsidR="00BD1E1A" w:rsidDel="00E4462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BBBC8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13B39F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05A5D007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9C566A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50091E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1EB08D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0BEEE7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7CFBE6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C72C9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F0749C4" w14:textId="10CCA7F2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245" w:author="Christopher Dick" w:date="2012-10-25T14:10:00Z">
              <w:r w:rsidDel="008660F2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4AE117A2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52A5EB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580082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BC5245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5111B7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C568A1B" w14:textId="04B1DC06" w:rsidR="00BD1E1A" w:rsidRDefault="00E4462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46" w:author="Christopher Dick" w:date="2012-10-25T13:43:00Z">
              <w:r w:rsidRPr="00E4462A">
                <w:rPr>
                  <w:rFonts w:ascii="Times New Roman" w:hAnsi="Times New Roman"/>
                  <w:sz w:val="20"/>
                </w:rPr>
                <w:t>JX997349</w:t>
              </w:r>
            </w:ins>
            <w:del w:id="247" w:author="Christopher Dick" w:date="2012-10-25T13:43:00Z">
              <w:r w:rsidR="00BD1E1A" w:rsidDel="00E4462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FCEF6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877E6E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84159EF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854902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F2AC3A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6A143F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3BA756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3372CF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C3CD5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0A8D6B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1BD1BBF0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E23F58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48FDFE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E8CF41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268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07DBE8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303DBB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1214E4" w14:textId="6B5590E4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48" w:author="Christopher Dick" w:date="2012-10-23T19:26:00Z">
              <w:r w:rsidRPr="0055483C">
                <w:rPr>
                  <w:rFonts w:ascii="Times New Roman" w:hAnsi="Times New Roman"/>
                  <w:sz w:val="20"/>
                </w:rPr>
                <w:t>JX987637</w:t>
              </w:r>
            </w:ins>
            <w:del w:id="249" w:author="Christopher Dick" w:date="2012-10-23T19:26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EB834E3" w14:textId="7AC57842" w:rsidR="00BD1E1A" w:rsidRDefault="00BE75A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50" w:author="Christopher Dick" w:date="2012-10-23T15:47:00Z">
              <w:r w:rsidRPr="00BE75AC">
                <w:rPr>
                  <w:rFonts w:ascii="Times New Roman" w:hAnsi="Times New Roman"/>
                  <w:sz w:val="20"/>
                </w:rPr>
                <w:t>JX987582</w:t>
              </w:r>
            </w:ins>
            <w:del w:id="251" w:author="Christopher Dick" w:date="2012-10-23T15:47:00Z">
              <w:r w:rsidR="00BD1E1A" w:rsidDel="00BE75A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5B20620D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823A70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ACA896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70655E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25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919D01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E50C81C" w14:textId="6807131F" w:rsidR="00BD1E1A" w:rsidRDefault="00E4462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52" w:author="Christopher Dick" w:date="2012-10-25T13:43:00Z">
              <w:r w:rsidRPr="00E4462A">
                <w:rPr>
                  <w:rFonts w:ascii="Times New Roman" w:hAnsi="Times New Roman"/>
                  <w:sz w:val="20"/>
                </w:rPr>
                <w:t>JX997347</w:t>
              </w:r>
            </w:ins>
            <w:del w:id="253" w:author="Christopher Dick" w:date="2012-10-25T13:43:00Z">
              <w:r w:rsidR="00BD1E1A" w:rsidDel="00E4462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19DE7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07797F9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62A67A2B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45E6E4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5B986A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96FFEA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19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88A014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160A14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1793AF" w14:textId="5BA0F228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54" w:author="Christopher Dick" w:date="2012-10-23T19:26:00Z">
              <w:r w:rsidRPr="0055483C">
                <w:rPr>
                  <w:rFonts w:ascii="Times New Roman" w:hAnsi="Times New Roman"/>
                  <w:sz w:val="20"/>
                </w:rPr>
                <w:t>JX987638</w:t>
              </w:r>
            </w:ins>
            <w:del w:id="255" w:author="Christopher Dick" w:date="2012-10-23T19:26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A895C4A" w14:textId="576E240D" w:rsidR="00BD1E1A" w:rsidRDefault="00F22FB4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56" w:author="Christopher Dick" w:date="2012-10-23T15:47:00Z">
              <w:r w:rsidRPr="00F22FB4">
                <w:rPr>
                  <w:rFonts w:ascii="Times New Roman" w:hAnsi="Times New Roman"/>
                  <w:sz w:val="20"/>
                </w:rPr>
                <w:t>JX987583</w:t>
              </w:r>
            </w:ins>
            <w:del w:id="257" w:author="Christopher Dick" w:date="2012-10-23T15:47:00Z">
              <w:r w:rsidR="00BD1E1A" w:rsidDel="00F22FB4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32077E29" w14:textId="77777777" w:rsidTr="00DD54F5">
        <w:trPr>
          <w:gridAfter w:val="1"/>
          <w:wAfter w:w="360" w:type="dxa"/>
        </w:trPr>
        <w:tc>
          <w:tcPr>
            <w:tcW w:w="8609" w:type="dxa"/>
            <w:gridSpan w:val="7"/>
            <w:tcBorders>
              <w:top w:val="nil"/>
              <w:left w:val="nil"/>
              <w:bottom w:val="nil"/>
            </w:tcBorders>
            <w:shd w:val="pct5" w:color="auto" w:fill="auto"/>
          </w:tcPr>
          <w:p w14:paraId="27A9A40E" w14:textId="77777777" w:rsidR="00BD1E1A" w:rsidRDefault="00BD1E1A" w:rsidP="00BD1E1A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Garcinia madruno</w:t>
            </w:r>
          </w:p>
        </w:tc>
      </w:tr>
      <w:tr w:rsidR="00BD1E1A" w14:paraId="4FE2B432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47FB2E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1FF10C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1325E8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32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460630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0C3565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D4FED0" w14:textId="15C560B9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58" w:author="Christopher Dick" w:date="2012-10-23T19:29:00Z">
              <w:r w:rsidRPr="0055483C">
                <w:rPr>
                  <w:rFonts w:ascii="Times New Roman" w:hAnsi="Times New Roman"/>
                  <w:sz w:val="20"/>
                </w:rPr>
                <w:t>JX987648</w:t>
              </w:r>
            </w:ins>
            <w:del w:id="259" w:author="Christopher Dick" w:date="2012-10-23T19:29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6406800" w14:textId="7564A86E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260" w:author="Christopher Dick" w:date="2012-10-25T14:21:00Z">
              <w:r w:rsidDel="0097705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01C6E11C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727C71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C0DB0E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4481E7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557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DC60DA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205B52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026C1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07F94B35" w14:textId="319E8D28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261" w:author="Christopher Dick" w:date="2012-10-25T14:21:00Z">
              <w:r w:rsidDel="0097705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2B379662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5B6B32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D02EF8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4ABE62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519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1A97DC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E49F3D6" w14:textId="17BE981C" w:rsidR="00BD1E1A" w:rsidRDefault="003E1F7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62" w:author="Christopher Dick" w:date="2012-10-25T13:44:00Z">
              <w:r w:rsidRPr="003E1F7C">
                <w:rPr>
                  <w:rFonts w:ascii="Times New Roman" w:hAnsi="Times New Roman"/>
                  <w:sz w:val="20"/>
                </w:rPr>
                <w:t>JX997352</w:t>
              </w:r>
            </w:ins>
            <w:del w:id="263" w:author="Christopher Dick" w:date="2012-10-25T13:44:00Z">
              <w:r w:rsidR="00BD1E1A" w:rsidDel="003E1F7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1C1E5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FC532B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38D9A93D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E9109C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D3067B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507A43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448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1335F1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3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AD3ED77" w14:textId="26F3FA3D" w:rsidR="00BD1E1A" w:rsidRDefault="00E4462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64" w:author="Christopher Dick" w:date="2012-10-25T13:43:00Z">
              <w:r w:rsidRPr="00E4462A">
                <w:rPr>
                  <w:rFonts w:ascii="Times New Roman" w:hAnsi="Times New Roman"/>
                  <w:sz w:val="20"/>
                </w:rPr>
                <w:t>JX997351</w:t>
              </w:r>
            </w:ins>
            <w:del w:id="265" w:author="Christopher Dick" w:date="2012-10-25T13:43:00Z">
              <w:r w:rsidR="00BD1E1A" w:rsidDel="00E4462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49CE96" w14:textId="77777777" w:rsidR="00BD1E1A" w:rsidRPr="00625AE8" w:rsidRDefault="00BD1E1A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D87411C" w14:textId="55C0C6AF" w:rsidR="00BD1E1A" w:rsidRDefault="00D43925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66" w:author="Christopher Dick" w:date="2012-10-23T15:49:00Z">
              <w:r w:rsidRPr="00D43925">
                <w:rPr>
                  <w:rFonts w:ascii="Times New Roman" w:hAnsi="Times New Roman"/>
                  <w:sz w:val="20"/>
                </w:rPr>
                <w:t>JX987587</w:t>
              </w:r>
            </w:ins>
            <w:del w:id="267" w:author="Christopher Dick" w:date="2012-10-23T15:49:00Z">
              <w:r w:rsidR="00BD1E1A" w:rsidDel="00D43925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4442E91C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113E496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D91B4E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9D5D14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ACA054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33869A6" w14:textId="2A9C9535" w:rsidR="00BD1E1A" w:rsidRDefault="003E1F7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68" w:author="Christopher Dick" w:date="2012-10-25T13:45:00Z">
              <w:r w:rsidRPr="003E1F7C">
                <w:rPr>
                  <w:rFonts w:ascii="Times New Roman" w:hAnsi="Times New Roman"/>
                  <w:sz w:val="20"/>
                </w:rPr>
                <w:t>JX997356</w:t>
              </w:r>
            </w:ins>
            <w:del w:id="269" w:author="Christopher Dick" w:date="2012-10-25T13:45:00Z">
              <w:r w:rsidR="00BD1E1A" w:rsidDel="003E1F7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39F9BF" w14:textId="4F0A2F41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70" w:author="Christopher Dick" w:date="2012-10-23T19:28:00Z">
              <w:r w:rsidRPr="0055483C">
                <w:rPr>
                  <w:rFonts w:ascii="Times New Roman" w:hAnsi="Times New Roman"/>
                  <w:sz w:val="20"/>
                </w:rPr>
                <w:t>JX987647</w:t>
              </w:r>
            </w:ins>
            <w:del w:id="271" w:author="Christopher Dick" w:date="2012-10-23T19:28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92ED233" w14:textId="2BF59744" w:rsidR="00BD1E1A" w:rsidRDefault="00D43925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72" w:author="Christopher Dick" w:date="2012-10-23T15:48:00Z">
              <w:r w:rsidRPr="00D43925">
                <w:rPr>
                  <w:rFonts w:ascii="Times New Roman" w:hAnsi="Times New Roman"/>
                  <w:sz w:val="20"/>
                </w:rPr>
                <w:t>JX987586</w:t>
              </w:r>
            </w:ins>
            <w:del w:id="273" w:author="Christopher Dick" w:date="2012-10-23T15:48:00Z">
              <w:r w:rsidR="00BD1E1A" w:rsidDel="00D43925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565C5D31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5F5B74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E8606E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6C37E0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4C759B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EC8B225" w14:textId="652DED78" w:rsidR="00BD1E1A" w:rsidRDefault="003E1F7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74" w:author="Christopher Dick" w:date="2012-10-25T13:45:00Z">
              <w:r w:rsidRPr="003E1F7C">
                <w:rPr>
                  <w:rFonts w:ascii="Times New Roman" w:hAnsi="Times New Roman"/>
                  <w:sz w:val="20"/>
                </w:rPr>
                <w:t>JX997355</w:t>
              </w:r>
            </w:ins>
            <w:del w:id="275" w:author="Christopher Dick" w:date="2012-10-25T13:45:00Z">
              <w:r w:rsidR="00BD1E1A" w:rsidDel="003E1F7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66FCE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E01CE83" w14:textId="2A9A017D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276" w:author="Christopher Dick" w:date="2012-10-25T14:21:00Z">
              <w:r w:rsidDel="0097705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3505B8DD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070065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4AFA31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10FF29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BDA207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2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A1B282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E0343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4A40DA5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6C565DD4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791CE0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F99B0E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625010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4A686A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3876A7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0B1B0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E18112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587B195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85A805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2FB041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2D8C8D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19CA0F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0D7EF9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0E2AE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5908D3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3CB04B18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1B4792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39950E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BC0443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A05F49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18466A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62320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525F83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34AC5E7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23DADE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344B2F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7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D92448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F5B1176" w14:textId="323FD969" w:rsidR="00BD1E1A" w:rsidRDefault="00873C75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77" w:author="Christopher Dick" w:date="2012-10-23T13:31:00Z">
              <w:r w:rsidRPr="00873C75">
                <w:rPr>
                  <w:rFonts w:ascii="Times New Roman" w:hAnsi="Times New Roman"/>
                  <w:sz w:val="20"/>
                </w:rPr>
                <w:t>JX987543</w:t>
              </w:r>
            </w:ins>
            <w:del w:id="278" w:author="Christopher Dick" w:date="2012-10-23T13:31:00Z">
              <w:r w:rsidR="00BD1E1A" w:rsidDel="00873C75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3B9945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7D8BF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86FC7A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54EE846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16971B5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E00AC2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AD91BF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818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612139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E8576C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2B30C7" w14:textId="697F0622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79" w:author="Christopher Dick" w:date="2012-10-23T19:28:00Z">
              <w:r w:rsidRPr="0055483C">
                <w:rPr>
                  <w:rFonts w:ascii="Times New Roman" w:hAnsi="Times New Roman"/>
                  <w:sz w:val="20"/>
                </w:rPr>
                <w:t>JX987646</w:t>
              </w:r>
            </w:ins>
            <w:del w:id="280" w:author="Christopher Dick" w:date="2012-10-23T19:28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40FAEC7A" w14:textId="6077B428" w:rsidR="00BD1E1A" w:rsidRDefault="00D43925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81" w:author="Christopher Dick" w:date="2012-10-23T15:49:00Z">
              <w:r w:rsidRPr="00D43925">
                <w:rPr>
                  <w:rFonts w:ascii="Times New Roman" w:hAnsi="Times New Roman"/>
                  <w:sz w:val="20"/>
                </w:rPr>
                <w:t>JX987588</w:t>
              </w:r>
            </w:ins>
            <w:del w:id="282" w:author="Christopher Dick" w:date="2012-10-23T15:49:00Z">
              <w:r w:rsidR="00BD1E1A" w:rsidDel="00D43925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4E442248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F31AB1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F7E176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353C5B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89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FD509B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AE3BF6D" w14:textId="265105E9" w:rsidR="00BD1E1A" w:rsidRDefault="003E1F7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83" w:author="Christopher Dick" w:date="2012-10-25T13:44:00Z">
              <w:r w:rsidRPr="003E1F7C">
                <w:rPr>
                  <w:rFonts w:ascii="Times New Roman" w:hAnsi="Times New Roman"/>
                  <w:sz w:val="20"/>
                </w:rPr>
                <w:t>JX997353</w:t>
              </w:r>
            </w:ins>
            <w:del w:id="284" w:author="Christopher Dick" w:date="2012-10-25T13:44:00Z">
              <w:r w:rsidR="00BD1E1A" w:rsidDel="003E1F7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339DA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D34D109" w14:textId="7D733BB3" w:rsidR="00BD1E1A" w:rsidRDefault="00D43925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85" w:author="Christopher Dick" w:date="2012-10-23T15:49:00Z">
              <w:r w:rsidRPr="00D43925">
                <w:rPr>
                  <w:rFonts w:ascii="Times New Roman" w:hAnsi="Times New Roman"/>
                  <w:sz w:val="20"/>
                </w:rPr>
                <w:t>JX987589</w:t>
              </w:r>
            </w:ins>
            <w:del w:id="286" w:author="Christopher Dick" w:date="2012-10-23T15:49:00Z">
              <w:r w:rsidR="00BD1E1A" w:rsidDel="00D43925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72425DE9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6E4001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3E46DB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D50D20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40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0962F4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C9FD336" w14:textId="27D22FEB" w:rsidR="00BD1E1A" w:rsidRDefault="003E1F7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87" w:author="Christopher Dick" w:date="2012-10-25T13:45:00Z">
              <w:r w:rsidRPr="003E1F7C">
                <w:rPr>
                  <w:rFonts w:ascii="Times New Roman" w:hAnsi="Times New Roman"/>
                  <w:sz w:val="20"/>
                </w:rPr>
                <w:t>JX997354</w:t>
              </w:r>
            </w:ins>
            <w:del w:id="288" w:author="Christopher Dick" w:date="2012-10-25T13:45:00Z">
              <w:r w:rsidR="00BD1E1A" w:rsidDel="003E1F7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76AF7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6360A9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003D51BB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77199FE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D18BFF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989D04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316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7083AAA" w14:textId="3CF60B42" w:rsidR="00BD1E1A" w:rsidRDefault="00425603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89" w:author="Christopher Dick" w:date="2012-10-23T13:30:00Z">
              <w:r w:rsidRPr="00425603">
                <w:rPr>
                  <w:rFonts w:ascii="Times New Roman" w:hAnsi="Times New Roman"/>
                  <w:sz w:val="20"/>
                </w:rPr>
                <w:t>JX987541</w:t>
              </w:r>
            </w:ins>
            <w:del w:id="290" w:author="Christopher Dick" w:date="2012-10-23T13:30:00Z">
              <w:r w:rsidR="00BD1E1A" w:rsidDel="0042560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1BF63C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64735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6AA59A0" w14:textId="5F017DAA" w:rsidR="00BD1E1A" w:rsidRDefault="00D43925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91" w:author="Christopher Dick" w:date="2012-10-23T15:49:00Z">
              <w:r w:rsidRPr="00D43925">
                <w:rPr>
                  <w:rFonts w:ascii="Times New Roman" w:hAnsi="Times New Roman"/>
                  <w:sz w:val="20"/>
                </w:rPr>
                <w:t>JX987590</w:t>
              </w:r>
            </w:ins>
            <w:del w:id="292" w:author="Christopher Dick" w:date="2012-10-23T15:49:00Z">
              <w:r w:rsidR="00BD1E1A" w:rsidDel="00D43925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331B1CBE" w14:textId="77777777" w:rsidTr="00C90CF2">
        <w:tblPrEx>
          <w:tblW w:w="8969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293" w:author="Christopher Dick" w:date="2012-10-27T06:56:00Z">
            <w:tblPrEx>
              <w:tblW w:w="896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gridAfter w:val="1"/>
          <w:wAfter w:w="360" w:type="dxa"/>
          <w:trPrChange w:id="294" w:author="Christopher Dick" w:date="2012-10-27T06:56:00Z">
            <w:trPr>
              <w:gridAfter w:val="1"/>
              <w:wAfter w:w="360" w:type="dxa"/>
            </w:trPr>
          </w:trPrChange>
        </w:trPr>
        <w:tc>
          <w:tcPr>
            <w:tcW w:w="1951" w:type="dxa"/>
            <w:tcBorders>
              <w:top w:val="nil"/>
              <w:bottom w:val="nil"/>
              <w:right w:val="nil"/>
            </w:tcBorders>
            <w:tcPrChange w:id="295" w:author="Christopher Dick" w:date="2012-10-27T06:56:00Z">
              <w:tcPr>
                <w:tcW w:w="195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14:paraId="4B75172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tcPrChange w:id="296" w:author="Christopher Dick" w:date="2012-10-27T06:56:00Z">
              <w:tcPr>
                <w:tcW w:w="694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604F63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PrChange w:id="297" w:author="Christopher Dick" w:date="2012-10-27T06:56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765E70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40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PrChange w:id="298" w:author="Christopher Dick" w:date="2012-10-27T06:56:00Z">
              <w:tcPr>
                <w:tcW w:w="132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B5C0175" w14:textId="5D0EB9E6" w:rsidR="00BD1E1A" w:rsidRDefault="00425603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299" w:author="Christopher Dick" w:date="2012-10-23T13:30:00Z">
              <w:r w:rsidRPr="00425603">
                <w:rPr>
                  <w:rFonts w:ascii="Times New Roman" w:hAnsi="Times New Roman"/>
                  <w:sz w:val="20"/>
                </w:rPr>
                <w:t>JX987542</w:t>
              </w:r>
            </w:ins>
            <w:del w:id="300" w:author="Christopher Dick" w:date="2012-10-23T13:30:00Z">
              <w:r w:rsidR="00BD1E1A" w:rsidDel="0042560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PrChange w:id="301" w:author="Christopher Dick" w:date="2012-10-27T06:56:00Z">
              <w:tcPr>
                <w:tcW w:w="110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3B0B52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PrChange w:id="302" w:author="Christopher Dick" w:date="2012-10-27T06:56:00Z"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D22763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  <w:tcPrChange w:id="303" w:author="Christopher Dick" w:date="2012-10-27T06:56:00Z">
              <w:tcPr>
                <w:tcW w:w="1235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14:paraId="3E1E7FD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23FE2E33" w14:textId="77777777" w:rsidTr="00C90CF2">
        <w:tblPrEx>
          <w:tblW w:w="8969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304" w:author="Christopher Dick" w:date="2012-10-27T06:56:00Z">
            <w:tblPrEx>
              <w:tblW w:w="896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gridAfter w:val="1"/>
          <w:wAfter w:w="360" w:type="dxa"/>
          <w:trPrChange w:id="305" w:author="Christopher Dick" w:date="2012-10-27T06:56:00Z">
            <w:trPr>
              <w:gridAfter w:val="1"/>
              <w:wAfter w:w="360" w:type="dxa"/>
            </w:trPr>
          </w:trPrChange>
        </w:trPr>
        <w:tc>
          <w:tcPr>
            <w:tcW w:w="8609" w:type="dxa"/>
            <w:gridSpan w:val="7"/>
            <w:tcBorders>
              <w:top w:val="nil"/>
              <w:left w:val="single" w:sz="4" w:space="0" w:color="auto"/>
              <w:bottom w:val="nil"/>
            </w:tcBorders>
            <w:shd w:val="pct5" w:color="auto" w:fill="auto"/>
            <w:tcPrChange w:id="306" w:author="Christopher Dick" w:date="2012-10-27T06:56:00Z">
              <w:tcPr>
                <w:tcW w:w="8609" w:type="dxa"/>
                <w:gridSpan w:val="7"/>
                <w:tcBorders>
                  <w:top w:val="nil"/>
                  <w:left w:val="nil"/>
                  <w:bottom w:val="nil"/>
                </w:tcBorders>
                <w:shd w:val="pct5" w:color="auto" w:fill="auto"/>
              </w:tcPr>
            </w:tcPrChange>
          </w:tcPr>
          <w:p w14:paraId="322A835C" w14:textId="77777777" w:rsidR="00BD1E1A" w:rsidRDefault="00BD1E1A" w:rsidP="00BD1E1A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Ochroma pyramidale</w:t>
            </w:r>
          </w:p>
        </w:tc>
      </w:tr>
      <w:tr w:rsidR="00BD1E1A" w14:paraId="1DF46B30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93F22D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6282A1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DE3464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30B61F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6BB0518" w14:textId="7E8EDBB0" w:rsidR="00BD1E1A" w:rsidRDefault="00822DED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07" w:author="Christopher Dick" w:date="2012-10-25T13:48:00Z">
              <w:r w:rsidRPr="00822DED">
                <w:rPr>
                  <w:rFonts w:ascii="Times New Roman" w:hAnsi="Times New Roman"/>
                  <w:sz w:val="20"/>
                </w:rPr>
                <w:t>JX997368</w:t>
              </w:r>
            </w:ins>
            <w:del w:id="308" w:author="Christopher Dick" w:date="2012-10-25T13:48:00Z">
              <w:r w:rsidR="00BD1E1A" w:rsidDel="00822DED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BF4FE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969E14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326BB64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4C0D6B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4FA393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E71F42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4B0821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4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27A906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03A61A" w14:textId="1E1106EC" w:rsidR="00BD1E1A" w:rsidRDefault="00FC4D2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09" w:author="Christopher Dick" w:date="2012-10-23T17:00:00Z">
              <w:r w:rsidRPr="00FC4D2F">
                <w:rPr>
                  <w:rFonts w:ascii="Times New Roman" w:hAnsi="Times New Roman"/>
                  <w:sz w:val="20"/>
                </w:rPr>
                <w:t>JX987607</w:t>
              </w:r>
            </w:ins>
            <w:del w:id="310" w:author="Christopher Dick" w:date="2012-10-23T17:00:00Z">
              <w:r w:rsidR="00BD1E1A" w:rsidDel="00FC4D2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E07FAA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90946F1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FEFE16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0A7838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56E0B6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9B8C9E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125BDEA" w14:textId="0F7ADA3A" w:rsidR="00BD1E1A" w:rsidRDefault="00822DED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11" w:author="Christopher Dick" w:date="2012-10-25T13:48:00Z">
              <w:r w:rsidRPr="00822DED">
                <w:rPr>
                  <w:rFonts w:ascii="Times New Roman" w:hAnsi="Times New Roman"/>
                  <w:sz w:val="20"/>
                </w:rPr>
                <w:t>JX997369</w:t>
              </w:r>
            </w:ins>
            <w:del w:id="312" w:author="Christopher Dick" w:date="2012-10-25T13:48:00Z">
              <w:r w:rsidR="00BD1E1A" w:rsidDel="00822DED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F3998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F5633AD" w14:textId="7137D699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313" w:author="Christopher Dick" w:date="2012-10-25T14:22:00Z">
              <w:r w:rsidDel="0097705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77F8564E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3F3764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E0C41E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7490DC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8A2D42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9B29B5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FF1088" w14:textId="3DE83BF5" w:rsidR="00BD1E1A" w:rsidRDefault="00FC4D2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14" w:author="Christopher Dick" w:date="2012-10-23T17:00:00Z">
              <w:r w:rsidRPr="00FC4D2F">
                <w:rPr>
                  <w:rFonts w:ascii="Times New Roman" w:hAnsi="Times New Roman"/>
                  <w:sz w:val="20"/>
                </w:rPr>
                <w:t>JX987608</w:t>
              </w:r>
            </w:ins>
            <w:del w:id="315" w:author="Christopher Dick" w:date="2012-10-23T17:00:00Z">
              <w:r w:rsidR="00BD1E1A" w:rsidDel="00FC4D2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B2A11C3" w14:textId="78F9F389" w:rsidR="00BD1E1A" w:rsidRDefault="00F03CCB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16" w:author="Christopher Dick" w:date="2012-10-23T15:50:00Z">
              <w:r w:rsidRPr="00F03CCB">
                <w:rPr>
                  <w:rFonts w:ascii="Times New Roman" w:hAnsi="Times New Roman"/>
                  <w:sz w:val="20"/>
                </w:rPr>
                <w:t>JX987591</w:t>
              </w:r>
            </w:ins>
            <w:del w:id="317" w:author="Christopher Dick" w:date="2012-10-23T15:50:00Z">
              <w:r w:rsidR="00BD1E1A" w:rsidDel="00F03CCB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49FAB7CC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D13E0D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EA4ED7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837073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21D5F3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BD99ED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AF4EE3" w14:textId="409DD26E" w:rsidR="00BD1E1A" w:rsidRDefault="00FC4D2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18" w:author="Christopher Dick" w:date="2012-10-23T17:02:00Z">
              <w:r w:rsidRPr="00FC4D2F">
                <w:rPr>
                  <w:rFonts w:ascii="Times New Roman" w:hAnsi="Times New Roman"/>
                  <w:sz w:val="20"/>
                </w:rPr>
                <w:t>JX987614</w:t>
              </w:r>
            </w:ins>
            <w:del w:id="319" w:author="Christopher Dick" w:date="2012-10-23T17:02:00Z">
              <w:r w:rsidR="00BD1E1A" w:rsidDel="00FC4D2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0E72177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53BABBA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269F43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5CA930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7787F5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4B90A3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9CA886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DF7A6A" w14:textId="7E8228D1" w:rsidR="00BD1E1A" w:rsidRDefault="00FC4D2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20" w:author="Christopher Dick" w:date="2012-10-23T17:02:00Z">
              <w:r w:rsidRPr="003B37B8">
                <w:rPr>
                  <w:rFonts w:ascii="Times New Roman" w:hAnsi="Times New Roman"/>
                  <w:sz w:val="20"/>
                </w:rPr>
                <w:t>JX987613</w:t>
              </w:r>
            </w:ins>
            <w:bookmarkStart w:id="321" w:name="_GoBack"/>
            <w:bookmarkEnd w:id="321"/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D67E15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B116C82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D37ED7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59DC17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014379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2A586A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4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32AA21C" w14:textId="0908FFED" w:rsidR="00BD1E1A" w:rsidRDefault="001122B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22" w:author="Christopher Dick" w:date="2012-10-25T13:48:00Z">
              <w:r w:rsidRPr="001122BA">
                <w:rPr>
                  <w:rFonts w:ascii="Times New Roman" w:hAnsi="Times New Roman"/>
                  <w:sz w:val="20"/>
                </w:rPr>
                <w:t>JX997370</w:t>
              </w:r>
            </w:ins>
            <w:del w:id="323" w:author="Christopher Dick" w:date="2012-10-25T13:48:00Z">
              <w:r w:rsidR="00BD1E1A" w:rsidDel="001122B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99E88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0C7B8E5E" w14:textId="78D5F144" w:rsidR="00BD1E1A" w:rsidRDefault="005E0CC3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24" w:author="Christopher Dick" w:date="2012-10-23T16:11:00Z">
              <w:r w:rsidRPr="005E0CC3">
                <w:rPr>
                  <w:rFonts w:ascii="Times New Roman" w:hAnsi="Times New Roman"/>
                  <w:sz w:val="20"/>
                </w:rPr>
                <w:t>JX987594</w:t>
              </w:r>
            </w:ins>
            <w:del w:id="325" w:author="Christopher Dick" w:date="2012-10-23T16:11:00Z">
              <w:r w:rsidR="00BD1E1A" w:rsidDel="005E0CC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6FDACD95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67CB88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9C0E6D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864BC5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B9A479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8B8907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8A282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3E341A1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52B707DB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80DC16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oberanía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2C1FC1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6F1C0F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385D60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4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070776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A262DF" w14:textId="2A8C30FE" w:rsidR="00BD1E1A" w:rsidRDefault="00FC4D2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26" w:author="Christopher Dick" w:date="2012-10-23T17:01:00Z">
              <w:r w:rsidRPr="00FC4D2F">
                <w:rPr>
                  <w:rFonts w:ascii="Times New Roman" w:hAnsi="Times New Roman"/>
                  <w:sz w:val="20"/>
                </w:rPr>
                <w:t>JX987611</w:t>
              </w:r>
            </w:ins>
            <w:del w:id="327" w:author="Christopher Dick" w:date="2012-10-23T17:01:00Z">
              <w:r w:rsidR="00BD1E1A" w:rsidDel="00FC4D2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1B7C96D" w14:textId="0630A2A6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328" w:author="Christopher Dick" w:date="2012-10-25T14:22:00Z">
              <w:r w:rsidDel="0097705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32872528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2B52B4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os Santos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B4B4BD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2AA592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C2A9D9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4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9EC3F5C" w14:textId="1A6F7748" w:rsidR="00BD1E1A" w:rsidRDefault="001122B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29" w:author="Christopher Dick" w:date="2012-10-25T13:49:00Z">
              <w:r w:rsidRPr="001122BA">
                <w:rPr>
                  <w:rFonts w:ascii="Times New Roman" w:hAnsi="Times New Roman"/>
                  <w:sz w:val="20"/>
                </w:rPr>
                <w:t>JX997371</w:t>
              </w:r>
            </w:ins>
            <w:del w:id="330" w:author="Christopher Dick" w:date="2012-10-25T13:49:00Z">
              <w:r w:rsidR="00BD1E1A" w:rsidDel="001122B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478B49" w14:textId="2D0225E7" w:rsidR="00BD1E1A" w:rsidRDefault="00FC4D2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31" w:author="Christopher Dick" w:date="2012-10-23T16:59:00Z">
              <w:r w:rsidRPr="00FC4D2F">
                <w:rPr>
                  <w:rFonts w:ascii="Times New Roman" w:hAnsi="Times New Roman"/>
                  <w:sz w:val="20"/>
                </w:rPr>
                <w:t>JX987603</w:t>
              </w:r>
            </w:ins>
            <w:del w:id="332" w:author="Christopher Dick" w:date="2012-10-23T16:59:00Z">
              <w:r w:rsidR="00BD1E1A" w:rsidDel="00FC4D2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EB72158" w14:textId="7C36CDEF" w:rsidR="00BD1E1A" w:rsidRDefault="005E0CC3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33" w:author="Christopher Dick" w:date="2012-10-23T16:12:00Z">
              <w:r w:rsidRPr="005E0CC3">
                <w:rPr>
                  <w:rFonts w:ascii="Times New Roman" w:hAnsi="Times New Roman"/>
                  <w:sz w:val="20"/>
                </w:rPr>
                <w:t>JX987595</w:t>
              </w:r>
            </w:ins>
            <w:del w:id="334" w:author="Christopher Dick" w:date="2012-10-23T16:12:00Z">
              <w:r w:rsidR="00BD1E1A" w:rsidDel="005E0CC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1CA340BB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5A9307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os Santos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6B63E1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879F7C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A22DF2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6D71FC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E9E105" w14:textId="52A46B06" w:rsidR="00BD1E1A" w:rsidRDefault="00FC4D2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35" w:author="Christopher Dick" w:date="2012-10-23T17:01:00Z">
              <w:r w:rsidRPr="00FC4D2F">
                <w:rPr>
                  <w:rFonts w:ascii="Times New Roman" w:hAnsi="Times New Roman"/>
                  <w:sz w:val="20"/>
                </w:rPr>
                <w:t>JX987612</w:t>
              </w:r>
            </w:ins>
            <w:del w:id="336" w:author="Christopher Dick" w:date="2012-10-23T17:01:00Z">
              <w:r w:rsidR="00BD1E1A" w:rsidDel="00FC4D2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86A2F3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D893F13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DF70C4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99F623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28821C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B8415C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5432D69" w14:textId="20E43471" w:rsidR="00BD1E1A" w:rsidRDefault="001122B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37" w:author="Christopher Dick" w:date="2012-10-25T13:49:00Z">
              <w:r w:rsidRPr="001122BA">
                <w:rPr>
                  <w:rFonts w:ascii="Times New Roman" w:hAnsi="Times New Roman"/>
                  <w:sz w:val="20"/>
                </w:rPr>
                <w:t>JX997372</w:t>
              </w:r>
            </w:ins>
            <w:del w:id="338" w:author="Christopher Dick" w:date="2012-10-25T13:49:00Z">
              <w:r w:rsidR="00BD1E1A" w:rsidDel="001122B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31EAA4" w14:textId="25DD1F8B" w:rsidR="00BD1E1A" w:rsidRDefault="00FC4D2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39" w:author="Christopher Dick" w:date="2012-10-23T17:01:00Z">
              <w:r w:rsidRPr="00FC4D2F">
                <w:rPr>
                  <w:rFonts w:ascii="Times New Roman" w:hAnsi="Times New Roman"/>
                  <w:sz w:val="20"/>
                </w:rPr>
                <w:t>JX987610</w:t>
              </w:r>
            </w:ins>
            <w:del w:id="340" w:author="Christopher Dick" w:date="2012-10-23T17:01:00Z">
              <w:r w:rsidR="00BD1E1A" w:rsidDel="00FC4D2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4F0352B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53F559D7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5459AC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A4F030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4341BB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E1895E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03B5E8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A6A0A2" w14:textId="1DF56DA2" w:rsidR="00BD1E1A" w:rsidRDefault="00FC4D2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41" w:author="Christopher Dick" w:date="2012-10-23T17:01:00Z">
              <w:r w:rsidRPr="00FC4D2F">
                <w:rPr>
                  <w:rFonts w:ascii="Times New Roman" w:hAnsi="Times New Roman"/>
                  <w:sz w:val="20"/>
                </w:rPr>
                <w:t>JX987609</w:t>
              </w:r>
            </w:ins>
            <w:del w:id="342" w:author="Christopher Dick" w:date="2012-10-23T17:01:00Z">
              <w:r w:rsidR="00BD1E1A" w:rsidDel="00FC4D2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436D522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51481DDF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684656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031C64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0915B2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363BA11" w14:textId="0952BC64" w:rsidR="00BD1E1A" w:rsidRDefault="00555407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43" w:author="Christopher Dick" w:date="2012-10-23T13:32:00Z">
              <w:r w:rsidRPr="00555407">
                <w:rPr>
                  <w:rFonts w:ascii="Times New Roman" w:hAnsi="Times New Roman"/>
                  <w:sz w:val="20"/>
                </w:rPr>
                <w:t>JX987548</w:t>
              </w:r>
            </w:ins>
            <w:del w:id="344" w:author="Christopher Dick" w:date="2012-10-23T13:32:00Z">
              <w:r w:rsidR="00BD1E1A" w:rsidDel="00555407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3E60D85" w14:textId="28158EDF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345" w:author="Christopher Dick" w:date="2012-10-25T14:23:00Z">
              <w:r w:rsidDel="00E8537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A17E03" w14:textId="3EA25896" w:rsidR="00BD1E1A" w:rsidRDefault="00FC4D2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46" w:author="Christopher Dick" w:date="2012-10-23T16:59:00Z">
              <w:r w:rsidRPr="00FC4D2F">
                <w:rPr>
                  <w:rFonts w:ascii="Times New Roman" w:hAnsi="Times New Roman"/>
                  <w:sz w:val="20"/>
                </w:rPr>
                <w:t>JX987602</w:t>
              </w:r>
            </w:ins>
            <w:del w:id="347" w:author="Christopher Dick" w:date="2012-10-23T16:59:00Z">
              <w:r w:rsidR="00BD1E1A" w:rsidDel="00FC4D2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D6BF2A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58CDA1FC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6AED8D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CC282D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D22ECF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FE99EAA" w14:textId="3098E382" w:rsidR="00BD1E1A" w:rsidRDefault="00555407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48" w:author="Christopher Dick" w:date="2012-10-23T13:32:00Z">
              <w:r w:rsidRPr="00555407">
                <w:rPr>
                  <w:rFonts w:ascii="Times New Roman" w:hAnsi="Times New Roman"/>
                  <w:sz w:val="20"/>
                </w:rPr>
                <w:t>JX987550</w:t>
              </w:r>
            </w:ins>
            <w:del w:id="349" w:author="Christopher Dick" w:date="2012-10-23T13:32:00Z">
              <w:r w:rsidR="00BD1E1A" w:rsidDel="00555407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078BEEB" w14:textId="5E16CEF0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350" w:author="Christopher Dick" w:date="2012-10-25T14:23:00Z">
              <w:r w:rsidDel="00E8537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410B12" w14:textId="53BEF7EA" w:rsidR="00BD1E1A" w:rsidRDefault="00FC4D2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51" w:author="Christopher Dick" w:date="2012-10-23T17:00:00Z">
              <w:r w:rsidRPr="00FC4D2F">
                <w:rPr>
                  <w:rFonts w:ascii="Times New Roman" w:hAnsi="Times New Roman"/>
                  <w:sz w:val="20"/>
                </w:rPr>
                <w:t>JX987606</w:t>
              </w:r>
            </w:ins>
            <w:del w:id="352" w:author="Christopher Dick" w:date="2012-10-23T17:00:00Z">
              <w:r w:rsidR="00BD1E1A" w:rsidDel="00FC4D2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0152993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6E5C565C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3CC1EC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8C6BD7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B5F8F5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C0BDCC5" w14:textId="22CF77A0" w:rsidR="00BD1E1A" w:rsidRDefault="00555407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53" w:author="Christopher Dick" w:date="2012-10-23T13:32:00Z">
              <w:r w:rsidRPr="00555407">
                <w:rPr>
                  <w:rFonts w:ascii="Times New Roman" w:hAnsi="Times New Roman"/>
                  <w:sz w:val="20"/>
                </w:rPr>
                <w:t>JX987549</w:t>
              </w:r>
            </w:ins>
            <w:del w:id="354" w:author="Christopher Dick" w:date="2012-10-23T13:32:00Z">
              <w:r w:rsidR="00BD1E1A" w:rsidDel="00555407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E214050" w14:textId="2C0DA36E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355" w:author="Christopher Dick" w:date="2012-10-25T14:23:00Z">
              <w:r w:rsidDel="00E8537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AD3998" w14:textId="0913B2D2" w:rsidR="00BD1E1A" w:rsidRDefault="00FC4D2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56" w:author="Christopher Dick" w:date="2012-10-23T17:00:00Z">
              <w:r w:rsidRPr="00FC4D2F">
                <w:rPr>
                  <w:rFonts w:ascii="Times New Roman" w:hAnsi="Times New Roman"/>
                  <w:sz w:val="20"/>
                </w:rPr>
                <w:t>JX987605</w:t>
              </w:r>
            </w:ins>
            <w:del w:id="357" w:author="Christopher Dick" w:date="2012-10-23T17:00:00Z">
              <w:r w:rsidR="00BD1E1A" w:rsidDel="00FC4D2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C8751D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2550A188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76A07E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ipeline Rd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9BED65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93230E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58C0C6D" w14:textId="784CBB15" w:rsidR="00BD1E1A" w:rsidRDefault="00555407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58" w:author="Christopher Dick" w:date="2012-10-23T13:32:00Z">
              <w:r w:rsidRPr="00555407">
                <w:rPr>
                  <w:rFonts w:ascii="Times New Roman" w:hAnsi="Times New Roman"/>
                  <w:sz w:val="20"/>
                </w:rPr>
                <w:t>JX987547</w:t>
              </w:r>
            </w:ins>
            <w:del w:id="359" w:author="Christopher Dick" w:date="2012-10-23T13:32:00Z">
              <w:r w:rsidR="00BD1E1A" w:rsidDel="00555407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8C59601" w14:textId="22438F6D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360" w:author="Christopher Dick" w:date="2012-10-25T14:23:00Z">
              <w:r w:rsidDel="00E8537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18671F" w14:textId="63E51AB3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361" w:author="Christopher Dick" w:date="2012-10-25T14:24:00Z">
              <w:r w:rsidDel="00E8537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6390A6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F4D1FDE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15193E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ipeline Rd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1A3F94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A9F1C5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5101A7D" w14:textId="4438FDB2" w:rsidR="00BD1E1A" w:rsidRDefault="00555407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62" w:author="Christopher Dick" w:date="2012-10-23T13:32:00Z">
              <w:r w:rsidRPr="00555407">
                <w:rPr>
                  <w:rFonts w:ascii="Times New Roman" w:hAnsi="Times New Roman"/>
                  <w:sz w:val="20"/>
                </w:rPr>
                <w:t>JX987546</w:t>
              </w:r>
            </w:ins>
            <w:del w:id="363" w:author="Christopher Dick" w:date="2012-10-23T13:32:00Z">
              <w:r w:rsidR="00BD1E1A" w:rsidDel="00555407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5D50D2B" w14:textId="14E2019F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364" w:author="Christopher Dick" w:date="2012-10-25T14:23:00Z">
              <w:r w:rsidDel="00E8537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6709B4" w14:textId="673E2EF9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365" w:author="Christopher Dick" w:date="2012-10-25T14:24:00Z">
              <w:r w:rsidDel="00E8537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0EC2B7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93A77A9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CCC701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ipeline Rd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9F550D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32C09B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B7CE296" w14:textId="564114DB" w:rsidR="00BD1E1A" w:rsidRDefault="00873C75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66" w:author="Christopher Dick" w:date="2012-10-23T13:31:00Z">
              <w:r w:rsidRPr="00873C75">
                <w:rPr>
                  <w:rFonts w:ascii="Times New Roman" w:hAnsi="Times New Roman"/>
                  <w:sz w:val="20"/>
                </w:rPr>
                <w:t>JX987545</w:t>
              </w:r>
            </w:ins>
            <w:del w:id="367" w:author="Christopher Dick" w:date="2012-10-23T13:31:00Z">
              <w:r w:rsidR="00BD1E1A" w:rsidDel="00873C75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10D3DB4" w14:textId="3D64ED01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368" w:author="Christopher Dick" w:date="2012-10-25T14:23:00Z">
              <w:r w:rsidDel="00E8537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04F87D" w14:textId="3247AF9C" w:rsidR="00BD1E1A" w:rsidRDefault="00FC4D2F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69" w:author="Christopher Dick" w:date="2012-10-23T16:59:00Z">
              <w:r w:rsidRPr="00FC4D2F">
                <w:rPr>
                  <w:rFonts w:ascii="Times New Roman" w:hAnsi="Times New Roman"/>
                  <w:sz w:val="20"/>
                </w:rPr>
                <w:t>JX987604</w:t>
              </w:r>
            </w:ins>
            <w:del w:id="370" w:author="Christopher Dick" w:date="2012-10-23T16:59:00Z">
              <w:r w:rsidR="00BD1E1A" w:rsidDel="00FC4D2F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4DBD7B9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C44DE09" w14:textId="77777777" w:rsidTr="00C90CF2">
        <w:tblPrEx>
          <w:tblW w:w="8969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371" w:author="Christopher Dick" w:date="2012-10-27T06:57:00Z">
            <w:tblPrEx>
              <w:tblW w:w="896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gridAfter w:val="1"/>
          <w:wAfter w:w="360" w:type="dxa"/>
          <w:trPrChange w:id="372" w:author="Christopher Dick" w:date="2012-10-27T06:57:00Z">
            <w:trPr>
              <w:gridAfter w:val="1"/>
              <w:wAfter w:w="360" w:type="dxa"/>
            </w:trPr>
          </w:trPrChange>
        </w:trPr>
        <w:tc>
          <w:tcPr>
            <w:tcW w:w="1951" w:type="dxa"/>
            <w:tcBorders>
              <w:top w:val="nil"/>
              <w:bottom w:val="nil"/>
              <w:right w:val="nil"/>
            </w:tcBorders>
            <w:tcPrChange w:id="373" w:author="Christopher Dick" w:date="2012-10-27T06:57:00Z">
              <w:tcPr>
                <w:tcW w:w="195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14:paraId="530D969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alle del Jacta, BO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tcPrChange w:id="374" w:author="Christopher Dick" w:date="2012-10-27T06:57:00Z">
              <w:tcPr>
                <w:tcW w:w="694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B57E79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PrChange w:id="375" w:author="Christopher Dick" w:date="2012-10-27T06:57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65B7A0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PrChange w:id="376" w:author="Christopher Dick" w:date="2012-10-27T06:57:00Z">
              <w:tcPr>
                <w:tcW w:w="132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E65E610" w14:textId="6BBB91B9" w:rsidR="00BD1E1A" w:rsidRDefault="00873C75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77" w:author="Christopher Dick" w:date="2012-10-23T13:31:00Z">
              <w:r w:rsidRPr="00873C75">
                <w:rPr>
                  <w:rFonts w:ascii="Times New Roman" w:hAnsi="Times New Roman"/>
                  <w:sz w:val="20"/>
                </w:rPr>
                <w:t>JX987544</w:t>
              </w:r>
            </w:ins>
            <w:del w:id="378" w:author="Christopher Dick" w:date="2012-10-23T13:31:00Z">
              <w:r w:rsidR="00BD1E1A" w:rsidDel="00873C75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PrChange w:id="379" w:author="Christopher Dick" w:date="2012-10-27T06:57:00Z">
              <w:tcPr>
                <w:tcW w:w="110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637ED7F" w14:textId="6E63D2CE" w:rsidR="00BD1E1A" w:rsidRDefault="00822DED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80" w:author="Christopher Dick" w:date="2012-10-25T13:48:00Z">
              <w:r w:rsidRPr="00822DED">
                <w:rPr>
                  <w:rFonts w:ascii="Times New Roman" w:hAnsi="Times New Roman"/>
                  <w:sz w:val="20"/>
                </w:rPr>
                <w:t>JX997367</w:t>
              </w:r>
            </w:ins>
            <w:del w:id="381" w:author="Christopher Dick" w:date="2012-10-25T13:48:00Z">
              <w:r w:rsidR="00BD1E1A" w:rsidDel="00822DED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PrChange w:id="382" w:author="Christopher Dick" w:date="2012-10-27T06:57:00Z"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A9EFA6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  <w:tcPrChange w:id="383" w:author="Christopher Dick" w:date="2012-10-27T06:57:00Z">
              <w:tcPr>
                <w:tcW w:w="1235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14:paraId="4FF81B8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1A530FDA" w14:textId="77777777" w:rsidTr="00C90CF2">
        <w:tblPrEx>
          <w:tblW w:w="8969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384" w:author="Christopher Dick" w:date="2012-10-27T06:57:00Z">
            <w:tblPrEx>
              <w:tblW w:w="896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rPr>
          <w:gridAfter w:val="1"/>
          <w:wAfter w:w="360" w:type="dxa"/>
          <w:trPrChange w:id="385" w:author="Christopher Dick" w:date="2012-10-27T06:57:00Z">
            <w:trPr>
              <w:gridAfter w:val="1"/>
              <w:wAfter w:w="360" w:type="dxa"/>
            </w:trPr>
          </w:trPrChange>
        </w:trPr>
        <w:tc>
          <w:tcPr>
            <w:tcW w:w="8609" w:type="dxa"/>
            <w:gridSpan w:val="7"/>
            <w:tcBorders>
              <w:top w:val="nil"/>
              <w:left w:val="single" w:sz="4" w:space="0" w:color="auto"/>
              <w:bottom w:val="nil"/>
            </w:tcBorders>
            <w:shd w:val="pct5" w:color="auto" w:fill="auto"/>
            <w:tcPrChange w:id="386" w:author="Christopher Dick" w:date="2012-10-27T06:57:00Z">
              <w:tcPr>
                <w:tcW w:w="8609" w:type="dxa"/>
                <w:gridSpan w:val="7"/>
                <w:tcBorders>
                  <w:top w:val="nil"/>
                  <w:left w:val="nil"/>
                  <w:bottom w:val="nil"/>
                </w:tcBorders>
                <w:shd w:val="pct5" w:color="auto" w:fill="auto"/>
              </w:tcPr>
            </w:tcPrChange>
          </w:tcPr>
          <w:p w14:paraId="7906F0DC" w14:textId="77777777" w:rsidR="00BD1E1A" w:rsidRDefault="00BD1E1A" w:rsidP="00BD1E1A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Palicourea guianensis</w:t>
            </w:r>
          </w:p>
        </w:tc>
      </w:tr>
      <w:tr w:rsidR="00BD1E1A" w14:paraId="7F9B5CC9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7F93CF4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483894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536EC9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43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71E6D3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550981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E7A4A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4A3EBD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9B24528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643886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7D3A05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CBC19A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730FDE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D893F6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529DB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D78ADD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1462834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713FBF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4B5931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4D9805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474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71DB4B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9ABB1C4" w14:textId="549F9093" w:rsidR="00BD1E1A" w:rsidRDefault="00E4462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87" w:author="Christopher Dick" w:date="2012-10-25T13:40:00Z">
              <w:r w:rsidRPr="00E4462A">
                <w:rPr>
                  <w:rFonts w:ascii="Times New Roman" w:hAnsi="Times New Roman"/>
                  <w:sz w:val="20"/>
                </w:rPr>
                <w:t>JX997345</w:t>
              </w:r>
            </w:ins>
            <w:del w:id="388" w:author="Christopher Dick" w:date="2012-10-25T13:40:00Z">
              <w:r w:rsidR="00BD1E1A" w:rsidDel="00E4462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CF96B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08D728D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5B32BE7A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B812EE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5F12FD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0C5B98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440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C6B492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5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AE17624" w14:textId="78EFB2EB" w:rsidR="00BD1E1A" w:rsidRDefault="00E4462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89" w:author="Christopher Dick" w:date="2012-10-25T13:39:00Z">
              <w:r w:rsidRPr="00E4462A">
                <w:rPr>
                  <w:rFonts w:ascii="Times New Roman" w:hAnsi="Times New Roman"/>
                  <w:sz w:val="20"/>
                </w:rPr>
                <w:t>JX997344</w:t>
              </w:r>
            </w:ins>
            <w:del w:id="390" w:author="Christopher Dick" w:date="2012-10-25T13:39:00Z">
              <w:r w:rsidR="00BD1E1A" w:rsidDel="00E4462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7E265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09264D3" w14:textId="3297875E" w:rsidR="00BD1E1A" w:rsidRDefault="00036057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391" w:author="Christopher Dick" w:date="2012-10-23T16:19:00Z">
              <w:r w:rsidRPr="00036057">
                <w:rPr>
                  <w:rFonts w:ascii="Times New Roman" w:hAnsi="Times New Roman"/>
                  <w:sz w:val="20"/>
                </w:rPr>
                <w:t>JX987597</w:t>
              </w:r>
            </w:ins>
            <w:del w:id="392" w:author="Christopher Dick" w:date="2012-10-23T16:19:00Z">
              <w:r w:rsidR="00BD1E1A" w:rsidDel="00036057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4D907741" w14:textId="77777777" w:rsidTr="00C90CF2">
        <w:tblPrEx>
          <w:tblW w:w="8969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00" w:firstRow="0" w:lastRow="0" w:firstColumn="0" w:lastColumn="0" w:noHBand="0" w:noVBand="0"/>
          <w:tblPrExChange w:id="393" w:author="Christopher Dick" w:date="2012-10-27T06:57:00Z">
            <w:tblPrEx>
              <w:tblW w:w="896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Ex>
          </w:tblPrExChange>
        </w:tblPrEx>
        <w:tc>
          <w:tcPr>
            <w:tcW w:w="1951" w:type="dxa"/>
            <w:tcBorders>
              <w:top w:val="nil"/>
              <w:bottom w:val="nil"/>
              <w:right w:val="nil"/>
            </w:tcBorders>
            <w:tcPrChange w:id="394" w:author="Christopher Dick" w:date="2012-10-27T06:57:00Z">
              <w:tcPr>
                <w:tcW w:w="195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14:paraId="44C247A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tcPrChange w:id="395" w:author="Christopher Dick" w:date="2012-10-27T06:57:00Z">
              <w:tcPr>
                <w:tcW w:w="694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C42C83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PrChange w:id="396" w:author="Christopher Dick" w:date="2012-10-27T06:57:00Z">
              <w:tcPr>
                <w:tcW w:w="112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909142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38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tcPrChange w:id="397" w:author="Christopher Dick" w:date="2012-10-27T06:57:00Z">
              <w:tcPr>
                <w:tcW w:w="1327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C56A1A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6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PrChange w:id="398" w:author="Christopher Dick" w:date="2012-10-27T06:57:00Z">
              <w:tcPr>
                <w:tcW w:w="110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283CE0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PrChange w:id="399" w:author="Christopher Dick" w:date="2012-10-27T06:57:00Z">
              <w:tcPr>
                <w:tcW w:w="1170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5836D9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  <w:tcPrChange w:id="400" w:author="Christopher Dick" w:date="2012-10-27T06:57:00Z">
              <w:tcPr>
                <w:tcW w:w="1235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14:paraId="1E0ED55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60" w:type="dxa"/>
            <w:tcBorders>
              <w:top w:val="nil"/>
              <w:right w:val="nil"/>
            </w:tcBorders>
            <w:tcPrChange w:id="401" w:author="Christopher Dick" w:date="2012-10-27T06:57:00Z">
              <w:tcPr>
                <w:tcW w:w="360" w:type="dxa"/>
              </w:tcPr>
            </w:tcPrChange>
          </w:tcPr>
          <w:p w14:paraId="3A1AAAD8" w14:textId="77777777" w:rsidR="00BD1E1A" w:rsidRDefault="009505DD">
            <w:r>
              <w:rPr>
                <w:rStyle w:val="CommentReference"/>
                <w:lang w:eastAsia="zh-CN"/>
              </w:rPr>
              <w:commentReference w:id="402"/>
            </w:r>
            <w:r>
              <w:rPr>
                <w:rStyle w:val="CommentReference"/>
                <w:lang w:eastAsia="zh-CN"/>
              </w:rPr>
              <w:commentReference w:id="403"/>
            </w:r>
          </w:p>
        </w:tc>
      </w:tr>
      <w:tr w:rsidR="00BD1E1A" w:rsidDel="009505DD" w14:paraId="7CAAD291" w14:textId="0842939E" w:rsidTr="00DD54F5">
        <w:trPr>
          <w:gridAfter w:val="1"/>
          <w:wAfter w:w="360" w:type="dxa"/>
          <w:del w:id="404" w:author="Christopher Dick" w:date="2012-08-22T16:16:00Z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C18E435" w14:textId="3093D745" w:rsidR="00BD1E1A" w:rsidDel="009505DD" w:rsidRDefault="009505DD" w:rsidP="00BD1E1A">
            <w:pPr>
              <w:spacing w:line="480" w:lineRule="auto"/>
              <w:rPr>
                <w:del w:id="405" w:author="Christopher Dick" w:date="2012-08-22T16:16:00Z"/>
                <w:rFonts w:ascii="Times New Roman" w:hAnsi="Times New Roman"/>
                <w:sz w:val="20"/>
              </w:rPr>
            </w:pPr>
            <w:ins w:id="406" w:author="Christopher Dick" w:date="2012-08-22T16:16:00Z">
              <w:r>
                <w:rPr>
                  <w:rFonts w:ascii="Times New Roman" w:hAnsi="Times New Roman"/>
                  <w:sz w:val="20"/>
                </w:rPr>
                <w:t>De</w:t>
              </w:r>
            </w:ins>
            <w:del w:id="407" w:author="Christopher Dick" w:date="2012-08-22T16:16:00Z">
              <w:r w:rsidR="00BD1E1A" w:rsidDel="009505DD">
                <w:rPr>
                  <w:rFonts w:ascii="Times New Roman" w:hAnsi="Times New Roman"/>
                  <w:sz w:val="20"/>
                </w:rPr>
                <w:delText>Manaus, BR</w:delText>
              </w:r>
            </w:del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1F78085" w14:textId="02009591" w:rsidR="00BD1E1A" w:rsidDel="009505DD" w:rsidRDefault="00BD1E1A" w:rsidP="00BD1E1A">
            <w:pPr>
              <w:spacing w:line="480" w:lineRule="auto"/>
              <w:rPr>
                <w:del w:id="408" w:author="Christopher Dick" w:date="2012-08-22T16:16:00Z"/>
                <w:rFonts w:ascii="Times New Roman" w:hAnsi="Times New Roman"/>
                <w:sz w:val="20"/>
              </w:rPr>
            </w:pPr>
            <w:del w:id="409" w:author="Christopher Dick" w:date="2012-08-22T16:16:00Z">
              <w:r w:rsidDel="009505DD">
                <w:rPr>
                  <w:rFonts w:ascii="Times New Roman" w:hAnsi="Times New Roman"/>
                  <w:sz w:val="20"/>
                </w:rPr>
                <w:delText>189</w:delText>
              </w:r>
            </w:del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F0A6228" w14:textId="6B768110" w:rsidR="00BD1E1A" w:rsidDel="009505DD" w:rsidRDefault="00BD1E1A" w:rsidP="00BD1E1A">
            <w:pPr>
              <w:spacing w:line="480" w:lineRule="auto"/>
              <w:rPr>
                <w:del w:id="410" w:author="Christopher Dick" w:date="2012-08-22T16:16:00Z"/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C646B53" w14:textId="52FE1121" w:rsidR="00BD1E1A" w:rsidDel="009505DD" w:rsidRDefault="00BD1E1A" w:rsidP="00BD1E1A">
            <w:pPr>
              <w:spacing w:line="480" w:lineRule="auto"/>
              <w:rPr>
                <w:del w:id="411" w:author="Christopher Dick" w:date="2012-08-22T16:16:00Z"/>
                <w:rFonts w:ascii="Times New Roman" w:hAnsi="Times New Roman"/>
                <w:sz w:val="20"/>
              </w:rPr>
            </w:pPr>
            <w:del w:id="412" w:author="Christopher Dick" w:date="2012-08-22T16:16:00Z">
              <w:r w:rsidDel="009505DD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3764457" w14:textId="77E3F168" w:rsidR="00BD1E1A" w:rsidDel="009505DD" w:rsidRDefault="00BD1E1A" w:rsidP="00BD1E1A">
            <w:pPr>
              <w:spacing w:line="480" w:lineRule="auto"/>
              <w:rPr>
                <w:del w:id="413" w:author="Christopher Dick" w:date="2012-08-22T16:16:00Z"/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289ABE" w14:textId="7EB11B7D" w:rsidR="00BD1E1A" w:rsidDel="009505DD" w:rsidRDefault="00BD1E1A" w:rsidP="00BD1E1A">
            <w:pPr>
              <w:spacing w:line="480" w:lineRule="auto"/>
              <w:rPr>
                <w:del w:id="414" w:author="Christopher Dick" w:date="2012-08-22T16:16:00Z"/>
                <w:rFonts w:ascii="Times New Roman" w:hAnsi="Times New Roman"/>
                <w:sz w:val="20"/>
              </w:rPr>
            </w:pPr>
            <w:del w:id="415" w:author="Christopher Dick" w:date="2012-08-22T16:16:00Z">
              <w:r w:rsidDel="009505DD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FC53C65" w14:textId="6B787C39" w:rsidR="00BD1E1A" w:rsidDel="009505DD" w:rsidRDefault="00BD1E1A" w:rsidP="00BD1E1A">
            <w:pPr>
              <w:spacing w:line="480" w:lineRule="auto"/>
              <w:rPr>
                <w:del w:id="416" w:author="Christopher Dick" w:date="2012-08-22T16:16:00Z"/>
                <w:rFonts w:ascii="Times New Roman" w:hAnsi="Times New Roman"/>
                <w:sz w:val="20"/>
              </w:rPr>
            </w:pPr>
          </w:p>
        </w:tc>
      </w:tr>
      <w:tr w:rsidR="00BD1E1A" w14:paraId="63235460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05D09D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C4EB4F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280AB3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D34334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69FA7F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FAE38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4F6979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1141F431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D68C7C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7C4320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CBED94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0A26A3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1D259C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CB53A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0C5418A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08FFD39F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A41C08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7832AB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E0AB97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21169.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C7A2EA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5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65B7788" w14:textId="1B8A753A" w:rsidR="00BD1E1A" w:rsidRDefault="00E4462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17" w:author="Christopher Dick" w:date="2012-10-25T13:40:00Z">
              <w:r w:rsidRPr="00E4462A">
                <w:rPr>
                  <w:rFonts w:ascii="Times New Roman" w:hAnsi="Times New Roman"/>
                  <w:sz w:val="20"/>
                </w:rPr>
                <w:t>JX997346</w:t>
              </w:r>
            </w:ins>
            <w:del w:id="418" w:author="Christopher Dick" w:date="2012-10-25T13:40:00Z">
              <w:r w:rsidR="00BD1E1A" w:rsidDel="00E4462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057A37" w14:textId="374FC16A" w:rsidR="00BD1E1A" w:rsidRPr="00625AE8" w:rsidRDefault="00BD1E1A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del w:id="419" w:author="Christopher Dick" w:date="2012-10-25T14:24:00Z">
              <w:r w:rsidDel="0092144B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32E79B4" w14:textId="7EC43A9D" w:rsidR="00BD1E1A" w:rsidRDefault="00036057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20" w:author="Christopher Dick" w:date="2012-10-23T16:18:00Z">
              <w:r w:rsidRPr="00036057">
                <w:rPr>
                  <w:rFonts w:ascii="Times New Roman" w:hAnsi="Times New Roman"/>
                  <w:sz w:val="20"/>
                </w:rPr>
                <w:t>JX987596</w:t>
              </w:r>
            </w:ins>
            <w:del w:id="421" w:author="Christopher Dick" w:date="2012-10-23T16:18:00Z">
              <w:r w:rsidR="00BD1E1A" w:rsidDel="00036057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7D11BEBA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9663D7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250319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98ADB9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21169.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F1663F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905616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769DA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78A3B4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18EFC7A4" w14:textId="77777777" w:rsidTr="00DD54F5">
        <w:trPr>
          <w:gridAfter w:val="1"/>
          <w:wAfter w:w="360" w:type="dxa"/>
        </w:trPr>
        <w:tc>
          <w:tcPr>
            <w:tcW w:w="8609" w:type="dxa"/>
            <w:gridSpan w:val="7"/>
            <w:tcBorders>
              <w:top w:val="nil"/>
              <w:bottom w:val="nil"/>
            </w:tcBorders>
            <w:shd w:val="pct5" w:color="auto" w:fill="auto"/>
          </w:tcPr>
          <w:p w14:paraId="2CCEE9E5" w14:textId="77777777" w:rsidR="00BD1E1A" w:rsidRDefault="00BD1E1A" w:rsidP="00BD1E1A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Poulsenia armata</w:t>
            </w:r>
          </w:p>
        </w:tc>
      </w:tr>
      <w:tr w:rsidR="00BD1E1A" w14:paraId="1686D01A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1CAA31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5DE776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297750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427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77223E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0D826E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58C7BB" w14:textId="401124AE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22" w:author="Christopher Dick" w:date="2012-10-23T19:24:00Z">
              <w:r w:rsidRPr="0055483C">
                <w:rPr>
                  <w:rFonts w:ascii="Times New Roman" w:hAnsi="Times New Roman"/>
                  <w:sz w:val="20"/>
                </w:rPr>
                <w:t>JX987627</w:t>
              </w:r>
            </w:ins>
            <w:del w:id="423" w:author="Christopher Dick" w:date="2012-10-23T19:24:00Z">
              <w:r w:rsidR="00BD1E1A" w:rsidRPr="004E0947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BF30EAC" w14:textId="09BBD8A3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424" w:author="Christopher Dick" w:date="2012-10-25T14:25:00Z">
              <w:r w:rsidRPr="004E0947" w:rsidDel="0092144B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6F4C20F2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CEA335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FC0456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E3468F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364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BABF46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ECB9BA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1F7B7D" w14:textId="5DDC6339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25" w:author="Christopher Dick" w:date="2012-10-23T19:24:00Z">
              <w:r w:rsidRPr="0055483C">
                <w:rPr>
                  <w:rFonts w:ascii="Times New Roman" w:hAnsi="Times New Roman"/>
                  <w:sz w:val="20"/>
                </w:rPr>
                <w:t>JX987628</w:t>
              </w:r>
            </w:ins>
            <w:del w:id="426" w:author="Christopher Dick" w:date="2012-10-23T19:24:00Z">
              <w:r w:rsidR="00BD1E1A" w:rsidRPr="004E0947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6D11CD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309C0BA6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698D0A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F88C64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D2B22B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AE0155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1A0318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98F06A" w14:textId="6E94E43F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27" w:author="Christopher Dick" w:date="2012-10-23T19:24:00Z">
              <w:r w:rsidRPr="0055483C">
                <w:rPr>
                  <w:rFonts w:ascii="Times New Roman" w:hAnsi="Times New Roman"/>
                  <w:sz w:val="20"/>
                </w:rPr>
                <w:t>JX987629</w:t>
              </w:r>
            </w:ins>
            <w:del w:id="428" w:author="Christopher Dick" w:date="2012-10-23T19:24:00Z">
              <w:r w:rsidR="00BD1E1A" w:rsidRPr="004E0947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B4C13A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1D133D68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D77A88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2886ED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710683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877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B7A344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A3594F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A1831B" w14:textId="60F6649B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29" w:author="Christopher Dick" w:date="2012-10-23T19:23:00Z">
              <w:r w:rsidRPr="0055483C">
                <w:rPr>
                  <w:rFonts w:ascii="Times New Roman" w:hAnsi="Times New Roman"/>
                  <w:sz w:val="20"/>
                </w:rPr>
                <w:t>JX987623</w:t>
              </w:r>
            </w:ins>
            <w:del w:id="430" w:author="Christopher Dick" w:date="2012-10-23T19:23:00Z">
              <w:r w:rsidR="00BD1E1A" w:rsidRPr="004E0947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32F6A71" w14:textId="24D3D359" w:rsidR="00BD1E1A" w:rsidRDefault="00F03CCB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31" w:author="Christopher Dick" w:date="2012-10-23T15:51:00Z">
              <w:r w:rsidRPr="00F03CCB">
                <w:rPr>
                  <w:rFonts w:ascii="Times New Roman" w:hAnsi="Times New Roman"/>
                  <w:sz w:val="20"/>
                </w:rPr>
                <w:t>JX987592</w:t>
              </w:r>
            </w:ins>
            <w:del w:id="432" w:author="Christopher Dick" w:date="2012-10-23T15:51:00Z">
              <w:r w:rsidR="00BD1E1A" w:rsidRPr="004E0947" w:rsidDel="00F03CCB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024FAA36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62775C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2DE399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2536D8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75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59EC06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648AEE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6B7CB6" w14:textId="40CA5471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33" w:author="Christopher Dick" w:date="2012-10-23T19:23:00Z">
              <w:r w:rsidRPr="0055483C">
                <w:rPr>
                  <w:rFonts w:ascii="Times New Roman" w:hAnsi="Times New Roman"/>
                  <w:sz w:val="20"/>
                </w:rPr>
                <w:t>JX987621</w:t>
              </w:r>
            </w:ins>
            <w:del w:id="434" w:author="Christopher Dick" w:date="2012-10-23T19:23:00Z">
              <w:r w:rsidR="00BD1E1A" w:rsidRPr="004E0947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F9C17F3" w14:textId="0672AE33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435" w:author="Christopher Dick" w:date="2012-10-25T14:25:00Z">
              <w:r w:rsidRPr="004E0947" w:rsidDel="0092144B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72C51403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541806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CE8D93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BE33C3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789432D" w14:textId="25EFAA70" w:rsidR="00BD1E1A" w:rsidRPr="00625AE8" w:rsidRDefault="00820433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ins w:id="436" w:author="Christopher Dick" w:date="2012-10-23T13:33:00Z">
              <w:r w:rsidRPr="00820433">
                <w:rPr>
                  <w:rFonts w:ascii="Times New Roman" w:hAnsi="Times New Roman"/>
                  <w:sz w:val="20"/>
                </w:rPr>
                <w:t>JX987551</w:t>
              </w:r>
            </w:ins>
            <w:del w:id="437" w:author="Christopher Dick" w:date="2012-10-23T13:33:00Z">
              <w:r w:rsidR="00BD1E1A" w:rsidRPr="004E0947" w:rsidDel="0082043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7E2D63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41A12D" w14:textId="65BFD8BE" w:rsidR="00BD1E1A" w:rsidRPr="004E0947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38" w:author="Christopher Dick" w:date="2012-10-23T19:25:00Z">
              <w:r w:rsidRPr="0055483C">
                <w:rPr>
                  <w:rFonts w:ascii="Times New Roman" w:hAnsi="Times New Roman"/>
                  <w:sz w:val="20"/>
                </w:rPr>
                <w:t>JX987630</w:t>
              </w:r>
            </w:ins>
            <w:del w:id="439" w:author="Christopher Dick" w:date="2012-10-23T19:25:00Z">
              <w:r w:rsidR="00BD1E1A" w:rsidRPr="004E0947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4D10BF8" w14:textId="77777777" w:rsidR="00BD1E1A" w:rsidRPr="00625AE8" w:rsidRDefault="00BD1E1A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</w:p>
        </w:tc>
      </w:tr>
      <w:tr w:rsidR="00BD1E1A" w14:paraId="02ACFDA2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D9DBF0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7B59CB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D4B303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88680E2" w14:textId="0CEF2B6E" w:rsidR="00BD1E1A" w:rsidRPr="00625AE8" w:rsidRDefault="00820433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ins w:id="440" w:author="Christopher Dick" w:date="2012-10-23T13:33:00Z">
              <w:r w:rsidRPr="00820433">
                <w:rPr>
                  <w:rFonts w:ascii="Times New Roman" w:hAnsi="Times New Roman"/>
                  <w:sz w:val="20"/>
                </w:rPr>
                <w:t>JX987552</w:t>
              </w:r>
            </w:ins>
            <w:del w:id="441" w:author="Christopher Dick" w:date="2012-10-23T13:33:00Z">
              <w:r w:rsidR="00BD1E1A" w:rsidRPr="004E0947" w:rsidDel="0082043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B0B271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E72751" w14:textId="1A102D77" w:rsidR="00BD1E1A" w:rsidRPr="004E0947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42" w:author="Christopher Dick" w:date="2012-10-23T19:25:00Z">
              <w:r w:rsidRPr="0055483C">
                <w:rPr>
                  <w:rFonts w:ascii="Times New Roman" w:hAnsi="Times New Roman"/>
                  <w:sz w:val="20"/>
                </w:rPr>
                <w:t>JX987631</w:t>
              </w:r>
            </w:ins>
            <w:del w:id="443" w:author="Christopher Dick" w:date="2012-10-23T19:25:00Z">
              <w:r w:rsidR="00BD1E1A" w:rsidRPr="004E0947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3FDC54C6" w14:textId="77777777" w:rsidR="00BD1E1A" w:rsidRPr="00625AE8" w:rsidRDefault="00BD1E1A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</w:p>
        </w:tc>
      </w:tr>
      <w:tr w:rsidR="00BD1E1A" w14:paraId="4571FDD9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18AF13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A53A74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644AA9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351BA0C" w14:textId="64537EF9" w:rsidR="00BD1E1A" w:rsidRPr="00625AE8" w:rsidRDefault="00820433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ins w:id="444" w:author="Christopher Dick" w:date="2012-10-23T13:33:00Z">
              <w:r w:rsidRPr="00820433">
                <w:rPr>
                  <w:rFonts w:ascii="Times New Roman" w:hAnsi="Times New Roman"/>
                  <w:sz w:val="20"/>
                </w:rPr>
                <w:t>JX987553</w:t>
              </w:r>
            </w:ins>
            <w:del w:id="445" w:author="Christopher Dick" w:date="2012-10-23T13:33:00Z">
              <w:r w:rsidR="00BD1E1A" w:rsidRPr="004E0947" w:rsidDel="0082043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15B51F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64A1B7" w14:textId="41F21339" w:rsidR="00BD1E1A" w:rsidRPr="004E0947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46" w:author="Christopher Dick" w:date="2012-10-23T19:25:00Z">
              <w:r w:rsidRPr="0055483C">
                <w:rPr>
                  <w:rFonts w:ascii="Times New Roman" w:hAnsi="Times New Roman"/>
                  <w:sz w:val="20"/>
                </w:rPr>
                <w:t>JX987632</w:t>
              </w:r>
            </w:ins>
            <w:del w:id="447" w:author="Christopher Dick" w:date="2012-10-23T19:25:00Z">
              <w:r w:rsidR="00BD1E1A" w:rsidRPr="004E0947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A9C9E4E" w14:textId="77777777" w:rsidR="00BD1E1A" w:rsidRPr="00625AE8" w:rsidRDefault="00BD1E1A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</w:p>
        </w:tc>
      </w:tr>
      <w:tr w:rsidR="00BD1E1A" w14:paraId="053C9827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124586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A5F665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8E50C8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61EDF2C" w14:textId="47A0A0B3" w:rsidR="00BD1E1A" w:rsidRPr="00625AE8" w:rsidRDefault="00820433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ins w:id="448" w:author="Christopher Dick" w:date="2012-10-23T13:33:00Z">
              <w:r w:rsidRPr="00820433">
                <w:rPr>
                  <w:rFonts w:ascii="Times New Roman" w:hAnsi="Times New Roman"/>
                  <w:sz w:val="20"/>
                </w:rPr>
                <w:t>JX987554</w:t>
              </w:r>
            </w:ins>
            <w:del w:id="449" w:author="Christopher Dick" w:date="2012-10-23T13:33:00Z">
              <w:r w:rsidR="00BD1E1A" w:rsidRPr="004E0947" w:rsidDel="0082043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964A16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90E786" w14:textId="187394B0" w:rsidR="00BD1E1A" w:rsidRPr="004E0947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50" w:author="Christopher Dick" w:date="2012-10-23T19:25:00Z">
              <w:r w:rsidRPr="0055483C">
                <w:rPr>
                  <w:rFonts w:ascii="Times New Roman" w:hAnsi="Times New Roman"/>
                  <w:sz w:val="20"/>
                </w:rPr>
                <w:t>JX987633</w:t>
              </w:r>
            </w:ins>
            <w:del w:id="451" w:author="Christopher Dick" w:date="2012-10-23T19:25:00Z">
              <w:r w:rsidR="00BD1E1A" w:rsidRPr="004E0947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060EEA3B" w14:textId="77777777" w:rsidR="00BD1E1A" w:rsidRPr="00625AE8" w:rsidRDefault="00BD1E1A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</w:p>
        </w:tc>
      </w:tr>
      <w:tr w:rsidR="00BD1E1A" w14:paraId="47352F75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0A5C4E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280406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D34029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F5354D0" w14:textId="57DF4E4F" w:rsidR="00BD1E1A" w:rsidRPr="00625AE8" w:rsidRDefault="00820433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ins w:id="452" w:author="Christopher Dick" w:date="2012-10-23T13:33:00Z">
              <w:r w:rsidRPr="00820433">
                <w:rPr>
                  <w:rFonts w:ascii="Times New Roman" w:hAnsi="Times New Roman"/>
                  <w:sz w:val="20"/>
                </w:rPr>
                <w:t>JX987555</w:t>
              </w:r>
            </w:ins>
            <w:del w:id="453" w:author="Christopher Dick" w:date="2012-10-23T13:33:00Z">
              <w:r w:rsidR="00BD1E1A" w:rsidRPr="004E0947" w:rsidDel="0082043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AE964C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CB6555" w14:textId="1A710FBC" w:rsidR="00BD1E1A" w:rsidRPr="004E0947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54" w:author="Christopher Dick" w:date="2012-10-23T19:25:00Z">
              <w:r w:rsidRPr="0055483C">
                <w:rPr>
                  <w:rFonts w:ascii="Times New Roman" w:hAnsi="Times New Roman"/>
                  <w:sz w:val="20"/>
                </w:rPr>
                <w:t>JX987634</w:t>
              </w:r>
            </w:ins>
            <w:del w:id="455" w:author="Christopher Dick" w:date="2012-10-23T19:25:00Z">
              <w:r w:rsidR="00BD1E1A" w:rsidRPr="004E0947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33FB3536" w14:textId="77777777" w:rsidR="00BD1E1A" w:rsidRPr="00625AE8" w:rsidRDefault="00BD1E1A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</w:p>
        </w:tc>
      </w:tr>
      <w:tr w:rsidR="00BD1E1A" w14:paraId="003B5019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E6A895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ipeline Rd.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824001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82517C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20DEC76" w14:textId="70DFC076" w:rsidR="00BD1E1A" w:rsidRPr="00625AE8" w:rsidRDefault="00820433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ins w:id="456" w:author="Christopher Dick" w:date="2012-10-23T13:34:00Z">
              <w:r w:rsidRPr="00820433">
                <w:rPr>
                  <w:rFonts w:ascii="Times New Roman" w:hAnsi="Times New Roman"/>
                  <w:sz w:val="20"/>
                </w:rPr>
                <w:t>JX987556</w:t>
              </w:r>
            </w:ins>
            <w:del w:id="457" w:author="Christopher Dick" w:date="2012-10-23T13:34:00Z">
              <w:r w:rsidR="00BD1E1A" w:rsidRPr="004E0947" w:rsidDel="0082043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B35231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8EFF7F" w14:textId="090281EE" w:rsidR="00BD1E1A" w:rsidRPr="00625AE8" w:rsidRDefault="0055483C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ins w:id="458" w:author="Christopher Dick" w:date="2012-10-23T19:24:00Z">
              <w:r w:rsidRPr="0055483C">
                <w:rPr>
                  <w:rFonts w:ascii="Times New Roman" w:hAnsi="Times New Roman"/>
                  <w:sz w:val="20"/>
                </w:rPr>
                <w:t>JX987624</w:t>
              </w:r>
            </w:ins>
            <w:del w:id="459" w:author="Christopher Dick" w:date="2012-10-23T19:24:00Z">
              <w:r w:rsidR="00BD1E1A" w:rsidRPr="004E0947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8EC6714" w14:textId="77777777" w:rsidR="00BD1E1A" w:rsidRPr="00625AE8" w:rsidRDefault="00BD1E1A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</w:p>
        </w:tc>
      </w:tr>
      <w:tr w:rsidR="00BD1E1A" w14:paraId="56527200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7E7C7CC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ipeline Rd.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8CC239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A7DD70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8AF27D1" w14:textId="36AA3C18" w:rsidR="00BD1E1A" w:rsidRPr="00625AE8" w:rsidRDefault="00820433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ins w:id="460" w:author="Christopher Dick" w:date="2012-10-23T13:34:00Z">
              <w:r w:rsidRPr="00820433">
                <w:rPr>
                  <w:rFonts w:ascii="Times New Roman" w:hAnsi="Times New Roman"/>
                  <w:sz w:val="20"/>
                </w:rPr>
                <w:t>JX987557</w:t>
              </w:r>
            </w:ins>
            <w:del w:id="461" w:author="Christopher Dick" w:date="2012-10-23T13:34:00Z">
              <w:r w:rsidR="00BD1E1A" w:rsidRPr="004E0947" w:rsidDel="0082043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2977BE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7A2EBB" w14:textId="3F6587B3" w:rsidR="00BD1E1A" w:rsidRPr="00625AE8" w:rsidRDefault="0055483C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ins w:id="462" w:author="Christopher Dick" w:date="2012-10-23T19:24:00Z">
              <w:r w:rsidRPr="0055483C">
                <w:rPr>
                  <w:rFonts w:ascii="Times New Roman" w:hAnsi="Times New Roman"/>
                  <w:sz w:val="20"/>
                </w:rPr>
                <w:t>JX987625</w:t>
              </w:r>
            </w:ins>
            <w:del w:id="463" w:author="Christopher Dick" w:date="2012-10-23T19:24:00Z">
              <w:r w:rsidR="00BD1E1A" w:rsidRPr="004E0947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25F8A88" w14:textId="77777777" w:rsidR="00BD1E1A" w:rsidRPr="00625AE8" w:rsidRDefault="00BD1E1A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</w:p>
        </w:tc>
      </w:tr>
      <w:tr w:rsidR="00BD1E1A" w14:paraId="1EF5F6CA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3EC47B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ipeline Rd.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A88DA0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9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F220DF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87FD159" w14:textId="73175F21" w:rsidR="00BD1E1A" w:rsidRPr="00625AE8" w:rsidRDefault="00820433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ins w:id="464" w:author="Christopher Dick" w:date="2012-10-23T13:34:00Z">
              <w:r w:rsidRPr="00820433">
                <w:rPr>
                  <w:rFonts w:ascii="Times New Roman" w:hAnsi="Times New Roman"/>
                  <w:sz w:val="20"/>
                </w:rPr>
                <w:t>JX987558</w:t>
              </w:r>
            </w:ins>
            <w:del w:id="465" w:author="Christopher Dick" w:date="2012-10-23T13:34:00Z">
              <w:r w:rsidR="00BD1E1A" w:rsidRPr="004E0947" w:rsidDel="00820433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A8EF16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D03E2E" w14:textId="1029D33B" w:rsidR="00BD1E1A" w:rsidRPr="00625AE8" w:rsidRDefault="0055483C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ins w:id="466" w:author="Christopher Dick" w:date="2012-10-23T19:24:00Z">
              <w:r w:rsidRPr="0055483C">
                <w:rPr>
                  <w:rFonts w:ascii="Times New Roman" w:hAnsi="Times New Roman"/>
                  <w:sz w:val="20"/>
                </w:rPr>
                <w:t>JX987626</w:t>
              </w:r>
            </w:ins>
            <w:del w:id="467" w:author="Christopher Dick" w:date="2012-10-23T19:24:00Z">
              <w:r w:rsidR="00BD1E1A" w:rsidRPr="004E0947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47EE606C" w14:textId="77777777" w:rsidR="00BD1E1A" w:rsidRPr="00625AE8" w:rsidRDefault="00BD1E1A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</w:p>
        </w:tc>
      </w:tr>
      <w:tr w:rsidR="00BD1E1A" w14:paraId="225DA661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D0957E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alle del Jacta, BO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A7E45C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947F61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8B830BD" w14:textId="0288D379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468" w:author="Christopher Dick" w:date="2012-10-25T14:26:00Z">
              <w:r w:rsidRPr="004E0947" w:rsidDel="0092144B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D32837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EA975E" w14:textId="2D2ADEB2" w:rsidR="00BD1E1A" w:rsidRPr="00625AE8" w:rsidRDefault="0055483C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  <w:ins w:id="469" w:author="Christopher Dick" w:date="2012-10-23T19:23:00Z">
              <w:r w:rsidRPr="0055483C">
                <w:rPr>
                  <w:rFonts w:ascii="Times New Roman" w:hAnsi="Times New Roman"/>
                  <w:sz w:val="20"/>
                </w:rPr>
                <w:t>JX987622</w:t>
              </w:r>
            </w:ins>
            <w:del w:id="470" w:author="Christopher Dick" w:date="2012-10-23T19:23:00Z">
              <w:r w:rsidR="00BD1E1A" w:rsidRPr="004E0947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03BDC5E5" w14:textId="78918ADA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471" w:author="Christopher Dick" w:date="2012-10-25T14:25:00Z">
              <w:r w:rsidRPr="004E0947" w:rsidDel="0092144B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79B98CC0" w14:textId="77777777" w:rsidTr="00DD54F5">
        <w:trPr>
          <w:gridAfter w:val="1"/>
          <w:wAfter w:w="360" w:type="dxa"/>
        </w:trPr>
        <w:tc>
          <w:tcPr>
            <w:tcW w:w="8609" w:type="dxa"/>
            <w:gridSpan w:val="7"/>
            <w:tcBorders>
              <w:top w:val="nil"/>
              <w:bottom w:val="nil"/>
            </w:tcBorders>
            <w:shd w:val="pct5" w:color="auto" w:fill="auto"/>
          </w:tcPr>
          <w:p w14:paraId="7DC495F3" w14:textId="77777777" w:rsidR="00BD1E1A" w:rsidRDefault="00BD1E1A" w:rsidP="00BD1E1A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ymphonia globulifera</w:t>
            </w:r>
          </w:p>
        </w:tc>
      </w:tr>
      <w:tr w:rsidR="00BD1E1A" w14:paraId="056E47A7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E599D2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EEEE7A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E3A405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83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BC2624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8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B412B7D" w14:textId="4723B425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472" w:author="Christopher Dick" w:date="2012-10-25T14:33:00Z">
              <w:r w:rsidDel="0052098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2E314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4D24521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1A557FC2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72BF787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67DE3F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69F807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010AAE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F47978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A7A2170" w14:textId="7C8FB67A" w:rsidR="00BD1E1A" w:rsidRDefault="00520989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73" w:author="Christopher Dick" w:date="2012-10-25T14:30:00Z">
              <w:r w:rsidRPr="00520989">
                <w:rPr>
                  <w:rFonts w:ascii="Times New Roman" w:hAnsi="Times New Roman"/>
                  <w:sz w:val="20"/>
                </w:rPr>
                <w:t>EU841724</w:t>
              </w:r>
            </w:ins>
            <w:del w:id="474" w:author="Christopher Dick" w:date="2012-10-25T14:30:00Z">
              <w:r w:rsidR="00BD1E1A" w:rsidDel="0052098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61894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ADC23C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3E36080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D12EFB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Jatun Sacha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A825EA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676D29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77A9A9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8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58A611D" w14:textId="514AC7A2" w:rsidR="00BD1E1A" w:rsidRDefault="00520989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75" w:author="Christopher Dick" w:date="2012-10-25T14:35:00Z">
              <w:r w:rsidRPr="00520989">
                <w:rPr>
                  <w:rFonts w:ascii="Times New Roman" w:hAnsi="Times New Roman"/>
                  <w:sz w:val="20"/>
                </w:rPr>
                <w:t>EU841869</w:t>
              </w:r>
            </w:ins>
            <w:del w:id="476" w:author="Christopher Dick" w:date="2012-10-25T14:34:00Z">
              <w:r w:rsidR="00BD1E1A" w:rsidDel="0052098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BC547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C0195F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FF6D5AB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4F9EFB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anaus, B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36CD69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171BD7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37E712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8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4C870E4" w14:textId="30AA8A11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477" w:author="Christopher Dick" w:date="2012-10-25T14:34:00Z">
              <w:r w:rsidDel="0052098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9F99E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DDF060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DF7F159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B6FD18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BC5B15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A30F7C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39F38D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88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E550B0A" w14:textId="69A8147C" w:rsidR="00BD1E1A" w:rsidRDefault="00520989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78" w:author="Christopher Dick" w:date="2012-10-25T14:34:00Z">
              <w:r w:rsidRPr="00520989">
                <w:rPr>
                  <w:rFonts w:ascii="Times New Roman" w:hAnsi="Times New Roman"/>
                  <w:sz w:val="20"/>
                </w:rPr>
                <w:t>EU841763</w:t>
              </w:r>
            </w:ins>
            <w:del w:id="479" w:author="Christopher Dick" w:date="2012-10-25T14:34:00Z">
              <w:r w:rsidR="00BD1E1A" w:rsidDel="0052098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95648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13EB6C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3088CFB6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BF2CE7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CE814E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E77DCE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762801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8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8D86A44" w14:textId="1C3DE69F" w:rsidR="00BD1E1A" w:rsidRDefault="00520989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80" w:author="Christopher Dick" w:date="2012-10-25T14:35:00Z">
              <w:r w:rsidRPr="00520989">
                <w:rPr>
                  <w:rFonts w:ascii="Times New Roman" w:hAnsi="Times New Roman"/>
                  <w:sz w:val="20"/>
                </w:rPr>
                <w:t>EU841764</w:t>
              </w:r>
            </w:ins>
            <w:del w:id="481" w:author="Christopher Dick" w:date="2012-10-25T14:35:00Z">
              <w:r w:rsidR="00BD1E1A" w:rsidDel="0052098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7174D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89D2B0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97DCE81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B9551F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A76F45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0892FA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45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9F62FB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88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492ABEC" w14:textId="534AF04D" w:rsidR="00BD1E1A" w:rsidRDefault="00520989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82" w:author="Christopher Dick" w:date="2012-10-25T14:35:00Z">
              <w:r w:rsidRPr="00520989">
                <w:rPr>
                  <w:rFonts w:ascii="Times New Roman" w:hAnsi="Times New Roman"/>
                  <w:sz w:val="20"/>
                </w:rPr>
                <w:t>EU841870</w:t>
              </w:r>
            </w:ins>
            <w:del w:id="483" w:author="Christopher Dick" w:date="2012-10-25T14:35:00Z">
              <w:r w:rsidR="00BD1E1A" w:rsidDel="0052098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DA480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360A702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D609047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7A67FD2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aracou, F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266EC2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17D5B5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B2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1252E8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8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A761A48" w14:textId="3CD9604D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484" w:author="Christopher Dick" w:date="2012-10-25T14:36:00Z">
              <w:r w:rsidDel="0052098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DAE29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3B33CD8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CA96916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C8BE4A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aracou, F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DCF09D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AB8978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104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698FE0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655A43D" w14:textId="729A33EC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485" w:author="Christopher Dick" w:date="2012-10-25T14:36:00Z">
              <w:r w:rsidDel="00213F4B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8A884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039A2C7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3FBFA09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1A315B3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aracou, F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28622B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EEF252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102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771B62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F4797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0665767" w14:textId="091BB170" w:rsidR="00BD1E1A" w:rsidRDefault="00213F4B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86" w:author="Christopher Dick" w:date="2012-10-25T14:37:00Z">
              <w:r w:rsidRPr="00213F4B">
                <w:rPr>
                  <w:rFonts w:ascii="Times New Roman" w:hAnsi="Times New Roman"/>
                  <w:sz w:val="20"/>
                </w:rPr>
                <w:t>EU841775</w:t>
              </w:r>
            </w:ins>
            <w:del w:id="487" w:author="Christopher Dick" w:date="2012-10-25T14:37:00Z">
              <w:r w:rsidR="00BD1E1A" w:rsidDel="00213F4B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33E4B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ED9C8E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63242640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4B4221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aracou, F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D8D42F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F4E0F4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102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0AD476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89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298F2C3" w14:textId="4178FB77" w:rsidR="00BD1E1A" w:rsidRDefault="00213F4B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88" w:author="Christopher Dick" w:date="2012-10-25T14:37:00Z">
              <w:r w:rsidRPr="00213F4B">
                <w:rPr>
                  <w:rFonts w:ascii="Times New Roman" w:hAnsi="Times New Roman"/>
                  <w:sz w:val="20"/>
                </w:rPr>
                <w:t>EU841776</w:t>
              </w:r>
            </w:ins>
            <w:del w:id="489" w:author="Christopher Dick" w:date="2012-10-25T14:37:00Z">
              <w:r w:rsidR="00BD1E1A" w:rsidDel="00213F4B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A6137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E45499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0E410CFB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7CDC58A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aracou, F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C415AE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24A1DB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14267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0632410" w14:textId="54F92C4A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490" w:author="Christopher Dick" w:date="2012-10-25T14:28:00Z">
              <w:r w:rsidDel="008748BE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66B5C32" w14:textId="734AF915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491" w:author="Christopher Dick" w:date="2012-10-25T14:38:00Z">
              <w:r w:rsidDel="0041119A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BCB098" w14:textId="77777777" w:rsidR="00BD1E1A" w:rsidRPr="00625AE8" w:rsidRDefault="00BD1E1A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4CFAD8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2C07FF8C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709BB31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032D5F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946752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73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F09945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8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D8C9D68" w14:textId="5B74338A" w:rsidR="00BD1E1A" w:rsidRDefault="00A66661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92" w:author="Christopher Dick" w:date="2012-10-25T14:39:00Z">
              <w:r w:rsidRPr="00A66661">
                <w:rPr>
                  <w:rFonts w:ascii="Times New Roman" w:hAnsi="Times New Roman"/>
                  <w:sz w:val="20"/>
                </w:rPr>
                <w:t>EU841725</w:t>
              </w:r>
            </w:ins>
            <w:del w:id="493" w:author="Christopher Dick" w:date="2012-10-25T14:39:00Z">
              <w:r w:rsidR="00BD1E1A" w:rsidDel="00A66661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7F637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018A1E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1F42A552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9E3758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620837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85FB09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8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A06543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8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FD9A722" w14:textId="13EA2980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494" w:author="Christopher Dick" w:date="2012-10-25T14:39:00Z">
              <w:r w:rsidDel="00A66661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EDA56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6F0644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6176859C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ACD0BD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74CE54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C05371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07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F1EC30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8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A2C7EF8" w14:textId="2800DAA7" w:rsidR="00BD1E1A" w:rsidRDefault="00A66661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95" w:author="Christopher Dick" w:date="2012-10-25T14:40:00Z">
              <w:r w:rsidRPr="00A66661">
                <w:rPr>
                  <w:rFonts w:ascii="Times New Roman" w:hAnsi="Times New Roman"/>
                  <w:sz w:val="20"/>
                </w:rPr>
                <w:t>EU841727</w:t>
              </w:r>
            </w:ins>
            <w:del w:id="496" w:author="Christopher Dick" w:date="2012-10-25T14:40:00Z">
              <w:r w:rsidR="00BD1E1A" w:rsidDel="00A66661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0FB60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DC609E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6682C27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1AF08F6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9BA6B8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FBC500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27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65797B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963A8D6" w14:textId="43D10EC3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497" w:author="Christopher Dick" w:date="2012-10-25T14:40:00Z">
              <w:r w:rsidDel="00A66661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50E86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DF1201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EA893C6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572B74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CEEC45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EEFF0E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749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5F90AC8" w14:textId="7624F1F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498" w:author="Christopher Dick" w:date="2012-10-25T14:28:00Z">
              <w:r w:rsidDel="008748BE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E1F7E15" w14:textId="4707A447" w:rsidR="00BD1E1A" w:rsidRDefault="00A66661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499" w:author="Christopher Dick" w:date="2012-10-25T14:40:00Z">
              <w:r w:rsidRPr="00A66661">
                <w:rPr>
                  <w:rFonts w:ascii="Times New Roman" w:hAnsi="Times New Roman"/>
                  <w:sz w:val="20"/>
                </w:rPr>
                <w:t>EU841728</w:t>
              </w:r>
            </w:ins>
            <w:del w:id="500" w:author="Christopher Dick" w:date="2012-10-25T14:40:00Z">
              <w:r w:rsidR="00BD1E1A" w:rsidDel="00A66661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34ED4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E7EB9B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6447286B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43A066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anaus, B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114271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D2C3B0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03.36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4E152B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8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32DE6EE" w14:textId="09DF9555" w:rsidR="00BD1E1A" w:rsidRDefault="00A66661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01" w:author="Christopher Dick" w:date="2012-10-25T14:41:00Z">
              <w:r w:rsidRPr="00A66661">
                <w:rPr>
                  <w:rFonts w:ascii="Times New Roman" w:hAnsi="Times New Roman"/>
                  <w:sz w:val="20"/>
                </w:rPr>
                <w:t>EU841818</w:t>
              </w:r>
            </w:ins>
            <w:del w:id="502" w:author="Christopher Dick" w:date="2012-10-25T14:41:00Z">
              <w:r w:rsidR="00BD1E1A" w:rsidDel="00A66661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010CC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A532F3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1B62D5E4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18E6902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anaus, B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035D92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CD7851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304.525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31A268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8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D454BC8" w14:textId="35B8434B" w:rsidR="00BD1E1A" w:rsidRDefault="00A66661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03" w:author="Christopher Dick" w:date="2012-10-25T14:41:00Z">
              <w:r w:rsidRPr="00A66661">
                <w:rPr>
                  <w:rFonts w:ascii="Times New Roman" w:hAnsi="Times New Roman"/>
                  <w:sz w:val="20"/>
                </w:rPr>
                <w:t>EU841819</w:t>
              </w:r>
            </w:ins>
            <w:del w:id="504" w:author="Christopher Dick" w:date="2012-10-25T14:41:00Z">
              <w:r w:rsidR="00BD1E1A" w:rsidDel="00A66661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7914B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E1CA14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1EEF843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9B443C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anaus, B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399DD3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0C9A88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Km41.34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354344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8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066D985" w14:textId="53E917D3" w:rsidR="00BD1E1A" w:rsidRDefault="00A66661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05" w:author="Christopher Dick" w:date="2012-10-25T14:41:00Z">
              <w:r w:rsidRPr="00A66661">
                <w:rPr>
                  <w:rFonts w:ascii="Times New Roman" w:hAnsi="Times New Roman"/>
                  <w:sz w:val="20"/>
                </w:rPr>
                <w:t>EU841820</w:t>
              </w:r>
            </w:ins>
            <w:del w:id="506" w:author="Christopher Dick" w:date="2012-10-25T14:41:00Z">
              <w:r w:rsidR="00BD1E1A" w:rsidDel="00A66661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B3869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63FA02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699F3A19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77B7203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75BE42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B4D787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41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613A9E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89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B69C4A1" w14:textId="3CB3C029" w:rsidR="00BD1E1A" w:rsidRDefault="00A66661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07" w:author="Christopher Dick" w:date="2012-10-25T14:41:00Z">
              <w:r w:rsidRPr="001A7763">
                <w:rPr>
                  <w:rFonts w:ascii="Times New Roman" w:hAnsi="Times New Roman"/>
                  <w:sz w:val="20"/>
                </w:rPr>
                <w:t>EU841871</w:t>
              </w:r>
            </w:ins>
            <w:del w:id="508" w:author="Christopher Dick" w:date="2012-10-25T14:41:00Z">
              <w:r w:rsidR="00BD1E1A" w:rsidDel="00A66661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A939C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E1AEA6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35B09314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1C84B26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9BD647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1C4593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23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4A0467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8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3BCEE45" w14:textId="484109C9" w:rsidR="00BD1E1A" w:rsidRDefault="002B0E32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09" w:author="Christopher Dick" w:date="2012-10-25T14:42:00Z">
              <w:r w:rsidRPr="002B0E32">
                <w:rPr>
                  <w:rFonts w:ascii="Times New Roman" w:hAnsi="Times New Roman"/>
                  <w:sz w:val="20"/>
                </w:rPr>
                <w:t>EU841872</w:t>
              </w:r>
            </w:ins>
            <w:del w:id="510" w:author="Christopher Dick" w:date="2012-10-25T14:42:00Z">
              <w:r w:rsidR="00BD1E1A" w:rsidDel="002B0E32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0DA42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305E88B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0AEC4257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20726A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761C97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D7A2E3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34D0F4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0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E4F583A" w14:textId="2920C7FA" w:rsidR="00BD1E1A" w:rsidRDefault="002B0E32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11" w:author="Christopher Dick" w:date="2012-10-25T14:42:00Z">
              <w:r w:rsidRPr="002B0E32">
                <w:rPr>
                  <w:rFonts w:ascii="Times New Roman" w:hAnsi="Times New Roman"/>
                  <w:sz w:val="20"/>
                </w:rPr>
                <w:t>EU841765</w:t>
              </w:r>
            </w:ins>
            <w:del w:id="512" w:author="Christopher Dick" w:date="2012-10-25T14:42:00Z">
              <w:r w:rsidR="00BD1E1A" w:rsidDel="002B0E32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F88F9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EA8C07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BAA89D9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4B9C46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5B11B4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6706DE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234FB1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F4797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591F9AC" w14:textId="4D3D7A0D" w:rsidR="00BD1E1A" w:rsidRDefault="001D03F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13" w:author="Christopher Dick" w:date="2012-10-25T14:43:00Z">
              <w:r w:rsidRPr="001D03FC">
                <w:rPr>
                  <w:rFonts w:ascii="Times New Roman" w:hAnsi="Times New Roman"/>
                  <w:sz w:val="20"/>
                </w:rPr>
                <w:t>EU841757</w:t>
              </w:r>
            </w:ins>
            <w:del w:id="514" w:author="Christopher Dick" w:date="2012-10-25T14:43:00Z">
              <w:r w:rsidR="00BD1E1A" w:rsidDel="001D03F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24248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19A689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BAD671F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877176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BC8E45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4EDB4D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E3FECB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568A99C" w14:textId="0628A08E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15" w:author="Christopher Dick" w:date="2012-10-25T14:53:00Z">
              <w:r w:rsidDel="007F31E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3F6E9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B822AB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607D340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65A1CC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A0DE1C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19B0B3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40B511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131E993" w14:textId="5FA424A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16" w:author="Christopher Dick" w:date="2012-10-25T14:53:00Z">
              <w:r w:rsidDel="007F31E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DA4B3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3B83B01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6A55784A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540171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t. Sherman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6C39DB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986115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754996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38E4AAE" w14:textId="371EF5EE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17" w:author="Christopher Dick" w:date="2012-10-25T14:53:00Z">
              <w:r w:rsidDel="007F31E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D3C08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0A8D507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3415DE1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BF4A78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alle del Jacta, BO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3CB5DB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BD77C4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4C7126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41A8B49" w14:textId="6E63B391" w:rsidR="00BD1E1A" w:rsidRDefault="007F31E9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18" w:author="Christopher Dick" w:date="2012-10-25T14:54:00Z">
              <w:r w:rsidRPr="007F31E9">
                <w:rPr>
                  <w:rFonts w:ascii="Times New Roman" w:hAnsi="Times New Roman"/>
                  <w:sz w:val="20"/>
                </w:rPr>
                <w:t>EU841729</w:t>
              </w:r>
            </w:ins>
            <w:del w:id="519" w:author="Christopher Dick" w:date="2012-10-25T14:54:00Z">
              <w:r w:rsidR="00BD1E1A" w:rsidDel="007F31E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5E1F0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AD9092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D55E51F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DBB87D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alle del Jacta, BO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E56E36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65EA4E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7E944D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B034099" w14:textId="74DF015E" w:rsidR="00BD1E1A" w:rsidRDefault="007F31E9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20" w:author="Christopher Dick" w:date="2012-10-25T14:54:00Z">
              <w:r w:rsidRPr="007F31E9">
                <w:rPr>
                  <w:rFonts w:ascii="Times New Roman" w:hAnsi="Times New Roman"/>
                  <w:sz w:val="20"/>
                </w:rPr>
                <w:t>EU841730</w:t>
              </w:r>
            </w:ins>
            <w:del w:id="521" w:author="Christopher Dick" w:date="2012-10-25T14:54:00Z">
              <w:r w:rsidR="00BD1E1A" w:rsidDel="007F31E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D232E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08F6C0F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513A0E53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343E03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DFD142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0FB70F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94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929882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959F507" w14:textId="2A4468CA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22" w:author="Christopher Dick" w:date="2012-10-25T14:54:00Z">
              <w:r w:rsidDel="007F31E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19B661" w14:textId="77777777" w:rsidR="00BD1E1A" w:rsidRPr="00625AE8" w:rsidRDefault="00BD1E1A" w:rsidP="00BD1E1A">
            <w:pPr>
              <w:spacing w:line="480" w:lineRule="auto"/>
              <w:rPr>
                <w:rFonts w:ascii="Times New Roman" w:hAnsi="Times New Roman"/>
                <w:sz w:val="20"/>
                <w:highlight w:val="cy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047680D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0D7D6FFC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B446BE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AEC706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BA035E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9209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C415BC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26BA2CF" w14:textId="1D74C7C1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23" w:author="Christopher Dick" w:date="2012-10-25T14:55:00Z">
              <w:r w:rsidDel="007F31E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51C93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AA16A7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688C6B1B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03DBE7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BC16DC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69CE66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749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C409E9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60FF8A5" w14:textId="241FFDB3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24" w:author="Christopher Dick" w:date="2012-10-25T14:55:00Z">
              <w:r w:rsidDel="007F31E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C28ED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3BEF5B4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1C8DF02B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DF5E83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DDB488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8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07AFB5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75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909730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A8EAA62" w14:textId="7A54738C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25" w:author="Christopher Dick" w:date="2012-10-25T14:55:00Z">
              <w:r w:rsidDel="007F31E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2B5F8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0FC5D2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5AD5D327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C435D3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F5AE3C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8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CE17EB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75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1C642F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E04B2F6" w14:textId="14E1B28E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26" w:author="Christopher Dick" w:date="2012-10-25T14:55:00Z">
              <w:r w:rsidDel="007F31E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52530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248B85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741C26A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812535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212FD3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D8979C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75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E10B93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29ED74A" w14:textId="318BAC42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27" w:author="Christopher Dick" w:date="2012-10-25T14:56:00Z">
              <w:r w:rsidDel="007F31E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B5F6F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9D04DB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7583D61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0CC360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542468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A98463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103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EC9929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609FEC0" w14:textId="565C1C11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28" w:author="Christopher Dick" w:date="2012-10-25T14:56:00Z">
              <w:r w:rsidDel="007F31E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7EFFA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B22F68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912C8E7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F37B61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752446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9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A16593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89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66A59B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901AD08" w14:textId="26ADABF1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29" w:author="Christopher Dick" w:date="2012-10-25T14:56:00Z">
              <w:r w:rsidDel="007F31E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57F20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38ED0CD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2F14B80E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0B2519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3F0B12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3C8C77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1052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899C13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D96BE76" w14:textId="6FAA0860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30" w:author="Christopher Dick" w:date="2012-10-25T14:57:00Z">
              <w:r w:rsidDel="007F31E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15A06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7B6E8F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9798672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8E5C6E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20B7EC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E0A83D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1060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4716F4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EC6E769" w14:textId="6910442F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31" w:author="Christopher Dick" w:date="2012-10-25T14:57:00Z">
              <w:r w:rsidDel="007F31E9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A8814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E7494B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225695D1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627A11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95B31B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A8E1A5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1062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895103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99BBF96" w14:textId="23A826B8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32" w:author="Christopher Dick" w:date="2012-10-25T15:00:00Z">
              <w:r w:rsidDel="00571830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119A6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495D7B7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5E64F9FA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EBE49F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52971A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1FA38E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416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76523C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1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E1B1FF3" w14:textId="04E21838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33" w:author="Christopher Dick" w:date="2012-10-25T15:00:00Z">
              <w:r w:rsidDel="00571830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A59B2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93CD93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0D2507A0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2D6C91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4EDF01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7218A8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047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CCC893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DB95FA5" w14:textId="1C3E78AC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34" w:author="Christopher Dick" w:date="2012-10-25T15:00:00Z">
              <w:r w:rsidDel="00571830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97143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4DF00CB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222C8888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0A2469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C7BC56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352095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17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D3D3C8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147CC6D" w14:textId="542B4D39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35" w:author="Christopher Dick" w:date="2012-10-25T15:00:00Z">
              <w:r w:rsidDel="00571830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7A531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1D20C3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3B38CEE0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17E935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FE814F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5798B8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122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2EA38D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E9393E7" w14:textId="550C4E79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36" w:author="Christopher Dick" w:date="2012-10-25T15:00:00Z">
              <w:r w:rsidDel="00571830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9DF22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C6008A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147D0940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D6549E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1D11DA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E6B576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61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703D13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87D5B68" w14:textId="2969A5D9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37" w:author="Christopher Dick" w:date="2012-10-25T15:00:00Z">
              <w:r w:rsidDel="00571830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28825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91E24F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3235A02C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1BD896E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F2297D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D276D6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41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C9D6DB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E863EF9" w14:textId="3576CB7F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38" w:author="Christopher Dick" w:date="2012-10-25T15:00:00Z">
              <w:r w:rsidDel="00571830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2AB34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42D201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6BA3A667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E4E953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7BE778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0FB6FA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15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8F605D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14B1C91" w14:textId="002C103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39" w:author="Christopher Dick" w:date="2012-10-25T15:00:00Z">
              <w:r w:rsidDel="00571830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93AC2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313F7CC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1D50CE10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033A6C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891960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43568C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073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0027C0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A5D068A" w14:textId="301DBEC3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40" w:author="Christopher Dick" w:date="2012-10-25T15:00:00Z">
              <w:r w:rsidDel="00571830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D0A87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8DC7A6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5EB6B3DC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FFDECF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B789F9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D8E3D5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1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4D501C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39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AB15BAC" w14:textId="698F0E20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41" w:author="Christopher Dick" w:date="2012-10-25T15:00:00Z">
              <w:r w:rsidDel="00571830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16BA6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FFA41B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2F5471CA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21EDE3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540591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0A5E6F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49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79BAE36" w14:textId="02637DD5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42" w:author="Christopher Dick" w:date="2012-10-25T14:28:00Z">
              <w:r w:rsidDel="008748BE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A7724D6" w14:textId="2CF90DB1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43" w:author="Christopher Dick" w:date="2012-10-25T15:00:00Z">
              <w:r w:rsidDel="00571830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CCE9B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B2E6E9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2F304299" w14:textId="77777777" w:rsidTr="00DD54F5">
        <w:trPr>
          <w:gridAfter w:val="1"/>
          <w:wAfter w:w="360" w:type="dxa"/>
        </w:trPr>
        <w:tc>
          <w:tcPr>
            <w:tcW w:w="8609" w:type="dxa"/>
            <w:gridSpan w:val="7"/>
            <w:tcBorders>
              <w:top w:val="nil"/>
              <w:bottom w:val="nil"/>
            </w:tcBorders>
            <w:shd w:val="pct5" w:color="auto" w:fill="auto"/>
          </w:tcPr>
          <w:p w14:paraId="559E264D" w14:textId="77777777" w:rsidR="00BD1E1A" w:rsidRDefault="00BD1E1A" w:rsidP="00BD1E1A">
            <w:pPr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Trema micrantha</w:t>
            </w:r>
          </w:p>
        </w:tc>
      </w:tr>
      <w:tr w:rsidR="00BD1E1A" w14:paraId="748A5E99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977AD4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F3EE0B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A3EE21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9741C2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7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6695D9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39084E" w14:textId="52F44998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44" w:author="Christopher Dick" w:date="2012-10-23T19:30:00Z">
              <w:r w:rsidRPr="0055483C">
                <w:rPr>
                  <w:rFonts w:ascii="Times New Roman" w:hAnsi="Times New Roman"/>
                  <w:sz w:val="20"/>
                </w:rPr>
                <w:t>JX987653</w:t>
              </w:r>
            </w:ins>
            <w:del w:id="545" w:author="Christopher Dick" w:date="2012-10-23T19:30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E00820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126F7E58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7B5C1C2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7B1C94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A83AE6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8C606F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007483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6A4F2E" w14:textId="6CA1E131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46" w:author="Christopher Dick" w:date="2012-10-23T19:29:00Z">
              <w:r w:rsidRPr="0055483C">
                <w:rPr>
                  <w:rFonts w:ascii="Times New Roman" w:hAnsi="Times New Roman"/>
                  <w:sz w:val="20"/>
                </w:rPr>
                <w:t>JX987651</w:t>
              </w:r>
            </w:ins>
            <w:del w:id="547" w:author="Christopher Dick" w:date="2012-10-23T19:29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36C727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B9A143A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5A4EC44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ACC5DC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D36D63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BC5C36B" w14:textId="4086FC7D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48" w:author="Christopher Dick" w:date="2012-10-25T15:02:00Z">
              <w:r w:rsidDel="008D4F01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CE6B0D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1C1C0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66CEBA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93F59DE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106E0B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FE8B39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D3F58A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239484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A97840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B089B0" w14:textId="2C87796A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49" w:author="Christopher Dick" w:date="2012-10-23T19:30:00Z">
              <w:r w:rsidRPr="0055483C">
                <w:rPr>
                  <w:rFonts w:ascii="Times New Roman" w:hAnsi="Times New Roman"/>
                  <w:sz w:val="20"/>
                </w:rPr>
                <w:t>JX987654</w:t>
              </w:r>
            </w:ins>
            <w:del w:id="550" w:author="Christopher Dick" w:date="2012-10-23T19:30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7C9EF58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54A962A6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E67A1A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Yasuní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8B1047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A062F8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A5A8BD6" w14:textId="58510F8F" w:rsidR="00BD1E1A" w:rsidRDefault="00E56A71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51" w:author="Christopher Dick" w:date="2012-10-23T13:35:00Z">
              <w:r w:rsidRPr="00E56A71">
                <w:rPr>
                  <w:rFonts w:ascii="Times New Roman" w:hAnsi="Times New Roman"/>
                  <w:sz w:val="20"/>
                </w:rPr>
                <w:t>JX987559</w:t>
              </w:r>
            </w:ins>
            <w:del w:id="552" w:author="Christopher Dick" w:date="2012-10-23T13:35:00Z">
              <w:r w:rsidR="00BD1E1A" w:rsidDel="00E56A71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EB36E5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9C615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E4EEB66" w14:textId="2EC0CC53" w:rsidR="00BD1E1A" w:rsidRDefault="00581A67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53" w:author="Christopher Dick" w:date="2012-10-23T16:21:00Z">
              <w:r w:rsidRPr="00581A67">
                <w:rPr>
                  <w:rFonts w:ascii="Times New Roman" w:hAnsi="Times New Roman"/>
                  <w:sz w:val="20"/>
                </w:rPr>
                <w:t>JX987600</w:t>
              </w:r>
            </w:ins>
            <w:del w:id="554" w:author="Christopher Dick" w:date="2012-10-23T16:21:00Z">
              <w:r w:rsidR="00BD1E1A" w:rsidDel="00581A67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5CAA1334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13A55C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5FA1E4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7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768088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D1BB83F" w14:textId="3FC31C92" w:rsidR="00BD1E1A" w:rsidRDefault="00E56A71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55" w:author="Christopher Dick" w:date="2012-10-23T13:35:00Z">
              <w:r w:rsidRPr="00E56A71">
                <w:rPr>
                  <w:rFonts w:ascii="Times New Roman" w:hAnsi="Times New Roman"/>
                  <w:sz w:val="20"/>
                </w:rPr>
                <w:t>JX987560</w:t>
              </w:r>
            </w:ins>
            <w:del w:id="556" w:author="Christopher Dick" w:date="2012-10-23T13:35:00Z">
              <w:r w:rsidR="00BD1E1A" w:rsidDel="00E56A71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B78323D" w14:textId="3028B9F7" w:rsidR="00BD1E1A" w:rsidRDefault="00822DED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57" w:author="Christopher Dick" w:date="2012-10-25T13:46:00Z">
              <w:r w:rsidRPr="00822DED">
                <w:rPr>
                  <w:rFonts w:ascii="Times New Roman" w:hAnsi="Times New Roman"/>
                  <w:sz w:val="20"/>
                </w:rPr>
                <w:t>JX997359</w:t>
              </w:r>
            </w:ins>
            <w:del w:id="558" w:author="Christopher Dick" w:date="2012-10-25T13:46:00Z">
              <w:r w:rsidR="00BD1E1A" w:rsidDel="00822DED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2C107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E80C247" w14:textId="183D7D38" w:rsidR="00BD1E1A" w:rsidRDefault="00581A67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59" w:author="Christopher Dick" w:date="2012-10-23T16:21:00Z">
              <w:r w:rsidRPr="00581A67">
                <w:rPr>
                  <w:rFonts w:ascii="Times New Roman" w:hAnsi="Times New Roman"/>
                  <w:sz w:val="20"/>
                </w:rPr>
                <w:t>JX987601</w:t>
              </w:r>
            </w:ins>
            <w:del w:id="560" w:author="Christopher Dick" w:date="2012-10-23T16:21:00Z">
              <w:r w:rsidR="00BD1E1A" w:rsidDel="00581A67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23CC33D5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3AFA40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433ACB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D75564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97B8FF3" w14:textId="574BB3BD" w:rsidR="00BD1E1A" w:rsidRDefault="00E56A71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61" w:author="Christopher Dick" w:date="2012-10-23T13:35:00Z">
              <w:r w:rsidRPr="00E56A71">
                <w:rPr>
                  <w:rFonts w:ascii="Times New Roman" w:hAnsi="Times New Roman"/>
                  <w:sz w:val="20"/>
                </w:rPr>
                <w:t>JX987561</w:t>
              </w:r>
            </w:ins>
            <w:del w:id="562" w:author="Christopher Dick" w:date="2012-10-23T13:35:00Z">
              <w:r w:rsidR="00BD1E1A" w:rsidDel="00E56A71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44E32ED" w14:textId="5295CEC6" w:rsidR="00BD1E1A" w:rsidRDefault="00822DED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63" w:author="Christopher Dick" w:date="2012-10-25T13:46:00Z">
              <w:r w:rsidRPr="00822DED">
                <w:rPr>
                  <w:rFonts w:ascii="Times New Roman" w:hAnsi="Times New Roman"/>
                  <w:sz w:val="20"/>
                </w:rPr>
                <w:t>JX997358</w:t>
              </w:r>
            </w:ins>
            <w:del w:id="564" w:author="Christopher Dick" w:date="2012-10-25T13:46:00Z">
              <w:r w:rsidR="00BD1E1A" w:rsidDel="00822DED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0452D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0BE9CF8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109EE0BC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BED438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smeraldas, E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844610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24AC1A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8F4E0EA" w14:textId="2ECE5AF5" w:rsidR="00BD1E1A" w:rsidRDefault="00E56A71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65" w:author="Christopher Dick" w:date="2012-10-23T13:36:00Z">
              <w:r w:rsidRPr="00E56A71">
                <w:rPr>
                  <w:rFonts w:ascii="Times New Roman" w:hAnsi="Times New Roman"/>
                  <w:sz w:val="20"/>
                </w:rPr>
                <w:t>JX987564</w:t>
              </w:r>
            </w:ins>
            <w:del w:id="566" w:author="Christopher Dick" w:date="2012-10-23T13:36:00Z">
              <w:r w:rsidR="00BD1E1A" w:rsidDel="00E56A71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5654D64" w14:textId="1375AEB9" w:rsidR="00BD1E1A" w:rsidRDefault="003E1F7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67" w:author="Christopher Dick" w:date="2012-10-25T13:45:00Z">
              <w:r w:rsidRPr="003E1F7C">
                <w:rPr>
                  <w:rFonts w:ascii="Times New Roman" w:hAnsi="Times New Roman"/>
                  <w:sz w:val="20"/>
                </w:rPr>
                <w:t>JX997357</w:t>
              </w:r>
            </w:ins>
            <w:del w:id="568" w:author="Christopher Dick" w:date="2012-10-25T13:45:00Z">
              <w:r w:rsidR="00BD1E1A" w:rsidDel="003E1F7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56F41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04DF968A" w14:textId="2D9E7D6D" w:rsidR="00BD1E1A" w:rsidRDefault="00036057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69" w:author="Christopher Dick" w:date="2012-10-23T16:20:00Z">
              <w:r w:rsidRPr="00036057">
                <w:rPr>
                  <w:rFonts w:ascii="Times New Roman" w:hAnsi="Times New Roman"/>
                  <w:sz w:val="20"/>
                </w:rPr>
                <w:t>JX987599</w:t>
              </w:r>
            </w:ins>
            <w:del w:id="570" w:author="Christopher Dick" w:date="2012-10-23T16:20:00Z">
              <w:r w:rsidR="00BD1E1A" w:rsidDel="00036057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7D4E7C7F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A20536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Kourou, F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52C7EB9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7062CB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2ED3F9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6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2AD740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48E0CD" w14:textId="10E06AA7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71" w:author="Christopher Dick" w:date="2012-10-23T19:30:00Z">
              <w:r w:rsidRPr="0055483C">
                <w:rPr>
                  <w:rFonts w:ascii="Times New Roman" w:hAnsi="Times New Roman"/>
                  <w:sz w:val="20"/>
                </w:rPr>
                <w:t>JX987655</w:t>
              </w:r>
            </w:ins>
            <w:del w:id="572" w:author="Christopher Dick" w:date="2012-10-23T19:30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6DE4CB0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6AF82EFE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70B1F2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Kourou, F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0B60CB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313304F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231206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1B4601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D6277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05B424E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1F0BC9D1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E2FC341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Kourou, F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9626D8E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011AB5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0E7F34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6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D6C418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19EEEC" w14:textId="321CC25C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73" w:author="Christopher Dick" w:date="2012-10-23T19:30:00Z">
              <w:r w:rsidRPr="0055483C">
                <w:rPr>
                  <w:rFonts w:ascii="Times New Roman" w:hAnsi="Times New Roman"/>
                  <w:sz w:val="20"/>
                </w:rPr>
                <w:t>JX987652</w:t>
              </w:r>
            </w:ins>
            <w:del w:id="574" w:author="Christopher Dick" w:date="2012-10-23T19:30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36EF8D4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FB91C8D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224A156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F247015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3EC90A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576F56C" w14:textId="2E5CFDF2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del w:id="575" w:author="Christopher Dick" w:date="2012-10-25T15:01:00Z">
              <w:r w:rsidDel="008D4F01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FB1E907" w14:textId="06232A4F" w:rsidR="00BD1E1A" w:rsidRDefault="00822DED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76" w:author="Christopher Dick" w:date="2012-10-25T13:46:00Z">
              <w:r w:rsidRPr="00822DED">
                <w:rPr>
                  <w:rFonts w:ascii="Times New Roman" w:hAnsi="Times New Roman"/>
                  <w:sz w:val="20"/>
                </w:rPr>
                <w:t>JX997360</w:t>
              </w:r>
            </w:ins>
            <w:del w:id="577" w:author="Christopher Dick" w:date="2012-10-25T13:46:00Z">
              <w:r w:rsidR="00BD1E1A" w:rsidDel="00822DED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45A59B" w14:textId="290B2E73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78" w:author="Christopher Dick" w:date="2012-10-23T19:29:00Z">
              <w:r w:rsidRPr="0055483C">
                <w:rPr>
                  <w:rFonts w:ascii="Times New Roman" w:hAnsi="Times New Roman"/>
                  <w:sz w:val="20"/>
                </w:rPr>
                <w:t>JX987649</w:t>
              </w:r>
            </w:ins>
            <w:del w:id="579" w:author="Christopher Dick" w:date="2012-10-23T19:29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55EF1302" w14:textId="4C5E572D" w:rsidR="00BD1E1A" w:rsidRDefault="00036057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80" w:author="Christopher Dick" w:date="2012-10-23T16:19:00Z">
              <w:r w:rsidRPr="00036057">
                <w:rPr>
                  <w:rFonts w:ascii="Times New Roman" w:hAnsi="Times New Roman"/>
                  <w:sz w:val="20"/>
                </w:rPr>
                <w:t>JX987598</w:t>
              </w:r>
            </w:ins>
            <w:del w:id="581" w:author="Christopher Dick" w:date="2012-10-23T16:19:00Z">
              <w:r w:rsidR="00BD1E1A" w:rsidDel="00036057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</w:tr>
      <w:tr w:rsidR="00BD1E1A" w14:paraId="6067FFF6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0B892B7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855FAD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5856FFD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B25FAE0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Y63556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B16458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764A73" w14:textId="2F517B01" w:rsidR="00BD1E1A" w:rsidRDefault="0055483C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82" w:author="Christopher Dick" w:date="2012-10-23T19:29:00Z">
              <w:r w:rsidRPr="0055483C">
                <w:rPr>
                  <w:rFonts w:ascii="Times New Roman" w:hAnsi="Times New Roman"/>
                  <w:sz w:val="20"/>
                </w:rPr>
                <w:t>JX987650</w:t>
              </w:r>
            </w:ins>
            <w:del w:id="583" w:author="Christopher Dick" w:date="2012-10-23T19:29:00Z">
              <w:r w:rsidR="00BD1E1A" w:rsidDel="0055483C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2512E1A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4791020A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10D36BF8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9E1B64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31A899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C1CA6B1" w14:textId="6FDE6B2F" w:rsidR="00BD1E1A" w:rsidRDefault="00E56A71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84" w:author="Christopher Dick" w:date="2012-10-23T13:35:00Z">
              <w:r w:rsidRPr="00E56A71">
                <w:rPr>
                  <w:rFonts w:ascii="Times New Roman" w:hAnsi="Times New Roman"/>
                  <w:sz w:val="20"/>
                </w:rPr>
                <w:t>JX987562</w:t>
              </w:r>
            </w:ins>
            <w:del w:id="585" w:author="Christopher Dick" w:date="2012-10-23T13:35:00Z">
              <w:r w:rsidR="00BD1E1A" w:rsidDel="00E56A71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233A96B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F76BE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</w:tcBorders>
          </w:tcPr>
          <w:p w14:paraId="18F34454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  <w:tr w:rsidR="00BD1E1A" w14:paraId="7CBB9A73" w14:textId="77777777" w:rsidTr="00DD54F5">
        <w:trPr>
          <w:gridAfter w:val="1"/>
          <w:wAfter w:w="360" w:type="dxa"/>
        </w:trPr>
        <w:tc>
          <w:tcPr>
            <w:tcW w:w="1951" w:type="dxa"/>
            <w:tcBorders>
              <w:top w:val="nil"/>
              <w:right w:val="nil"/>
            </w:tcBorders>
          </w:tcPr>
          <w:p w14:paraId="210803F7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CI, PA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</w:tcPr>
          <w:p w14:paraId="4B8CD566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38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</w:tcPr>
          <w:p w14:paraId="74E38C82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</w:tcPr>
          <w:p w14:paraId="58924AFD" w14:textId="54A47102" w:rsidR="00BD1E1A" w:rsidRDefault="00E56A71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  <w:ins w:id="586" w:author="Christopher Dick" w:date="2012-10-23T13:36:00Z">
              <w:r w:rsidRPr="00E56A71">
                <w:rPr>
                  <w:rFonts w:ascii="Times New Roman" w:hAnsi="Times New Roman"/>
                  <w:sz w:val="20"/>
                </w:rPr>
                <w:t>JX987563</w:t>
              </w:r>
            </w:ins>
            <w:del w:id="587" w:author="Christopher Dick" w:date="2012-10-23T13:36:00Z">
              <w:r w:rsidR="00BD1E1A" w:rsidDel="00E56A71">
                <w:rPr>
                  <w:rFonts w:ascii="Times New Roman" w:hAnsi="Times New Roman"/>
                  <w:sz w:val="20"/>
                </w:rPr>
                <w:delText>pending</w:delText>
              </w:r>
            </w:del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</w:tcPr>
          <w:p w14:paraId="7F53BE2C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4AB39E43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35" w:type="dxa"/>
            <w:tcBorders>
              <w:top w:val="nil"/>
              <w:left w:val="nil"/>
            </w:tcBorders>
          </w:tcPr>
          <w:p w14:paraId="67CB48FA" w14:textId="77777777" w:rsidR="00BD1E1A" w:rsidRDefault="00BD1E1A" w:rsidP="00BD1E1A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</w:tr>
    </w:tbl>
    <w:p w14:paraId="442122BE" w14:textId="77777777" w:rsidR="00BD1E1A" w:rsidRDefault="00BD1E1A" w:rsidP="00BD1E1A">
      <w:pPr>
        <w:spacing w:line="480" w:lineRule="auto"/>
        <w:rPr>
          <w:rFonts w:ascii="Times New Roman" w:hAnsi="Times New Roman"/>
        </w:rPr>
      </w:pPr>
    </w:p>
    <w:p w14:paraId="463E9B54" w14:textId="77777777" w:rsidR="00BD1E1A" w:rsidRDefault="00BD1E1A" w:rsidP="00BD1E1A">
      <w:pPr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SI Table 1. Genbank a</w:t>
      </w:r>
      <w:r w:rsidRPr="00344B5D">
        <w:rPr>
          <w:rFonts w:ascii="Times New Roman" w:hAnsi="Times New Roman"/>
        </w:rPr>
        <w:t>cc</w:t>
      </w:r>
      <w:r>
        <w:rPr>
          <w:rFonts w:ascii="Times New Roman" w:hAnsi="Times New Roman"/>
        </w:rPr>
        <w:t>ession and voucher information</w:t>
      </w:r>
      <w:r w:rsidRPr="00344B5D">
        <w:rPr>
          <w:rFonts w:ascii="Times New Roman" w:hAnsi="Times New Roman"/>
        </w:rPr>
        <w:t>.</w:t>
      </w:r>
    </w:p>
    <w:p w14:paraId="6AD9CA38" w14:textId="77777777" w:rsidR="00755081" w:rsidRDefault="00755081"/>
    <w:sectPr w:rsidR="00755081" w:rsidSect="00755081"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402" w:author="Christopher Dick" w:date="2012-08-22T16:16:00Z" w:initials="CD">
    <w:p w14:paraId="7D25C014" w14:textId="2C46BB80" w:rsidR="007F31E9" w:rsidRDefault="007F31E9">
      <w:pPr>
        <w:pStyle w:val="CommentText"/>
      </w:pPr>
      <w:r>
        <w:rPr>
          <w:rStyle w:val="CommentReference"/>
        </w:rPr>
        <w:annotationRef/>
      </w:r>
    </w:p>
  </w:comment>
  <w:comment w:id="403" w:author="Christopher Dick" w:date="2012-08-22T16:16:00Z" w:initials="CD">
    <w:p w14:paraId="32B64DA1" w14:textId="16CCF1FB" w:rsidR="007F31E9" w:rsidRDefault="007F31E9">
      <w:pPr>
        <w:pStyle w:val="CommentText"/>
      </w:pPr>
      <w:r>
        <w:rPr>
          <w:rStyle w:val="CommentReference"/>
        </w:rPr>
        <w:annotationRef/>
      </w:r>
    </w:p>
  </w:comment>
</w:comment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90E5A1" w14:textId="77777777" w:rsidR="007F31E9" w:rsidRDefault="007F31E9" w:rsidP="0011695E">
      <w:r>
        <w:separator/>
      </w:r>
    </w:p>
  </w:endnote>
  <w:endnote w:type="continuationSeparator" w:id="0">
    <w:p w14:paraId="6339CA08" w14:textId="77777777" w:rsidR="007F31E9" w:rsidRDefault="007F31E9" w:rsidP="00116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92CFC7" w14:textId="77777777" w:rsidR="007F31E9" w:rsidRPr="0011695E" w:rsidRDefault="007F31E9">
    <w:pPr>
      <w:pStyle w:val="Footer"/>
      <w:rPr>
        <w:rFonts w:ascii="Times New Roman" w:hAnsi="Times New Roman"/>
        <w:sz w:val="22"/>
        <w:szCs w:val="22"/>
      </w:rPr>
    </w:pPr>
    <w:r w:rsidRPr="0011695E">
      <w:rPr>
        <w:rStyle w:val="PageNumber"/>
        <w:rFonts w:ascii="Times New Roman" w:hAnsi="Times New Roman"/>
        <w:sz w:val="22"/>
        <w:szCs w:val="22"/>
      </w:rPr>
      <w:fldChar w:fldCharType="begin"/>
    </w:r>
    <w:r w:rsidRPr="0011695E">
      <w:rPr>
        <w:rStyle w:val="PageNumber"/>
        <w:rFonts w:ascii="Times New Roman" w:hAnsi="Times New Roman"/>
        <w:sz w:val="22"/>
        <w:szCs w:val="22"/>
      </w:rPr>
      <w:instrText xml:space="preserve"> PAGE </w:instrText>
    </w:r>
    <w:r w:rsidRPr="0011695E">
      <w:rPr>
        <w:rStyle w:val="PageNumber"/>
        <w:rFonts w:ascii="Times New Roman" w:hAnsi="Times New Roman"/>
        <w:sz w:val="22"/>
        <w:szCs w:val="22"/>
      </w:rPr>
      <w:fldChar w:fldCharType="separate"/>
    </w:r>
    <w:r w:rsidR="003B37B8">
      <w:rPr>
        <w:rStyle w:val="PageNumber"/>
        <w:rFonts w:ascii="Times New Roman" w:hAnsi="Times New Roman"/>
        <w:noProof/>
        <w:sz w:val="22"/>
        <w:szCs w:val="22"/>
      </w:rPr>
      <w:t>1</w:t>
    </w:r>
    <w:r w:rsidRPr="0011695E">
      <w:rPr>
        <w:rStyle w:val="PageNumber"/>
        <w:rFonts w:ascii="Times New Roman" w:hAnsi="Times New Roman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2FA4FA" w14:textId="77777777" w:rsidR="007F31E9" w:rsidRDefault="007F31E9" w:rsidP="0011695E">
      <w:r>
        <w:separator/>
      </w:r>
    </w:p>
  </w:footnote>
  <w:footnote w:type="continuationSeparator" w:id="0">
    <w:p w14:paraId="642A5DA6" w14:textId="77777777" w:rsidR="007F31E9" w:rsidRDefault="007F31E9" w:rsidP="001169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E946D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8AF428E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6FB4CC1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978A02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C32AC78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51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51AC78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71E5A6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72801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87E2C7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15"/>
    <w:multiLevelType w:val="singleLevel"/>
    <w:tmpl w:val="0000000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Times" w:hAnsi="Times" w:cs="Times New Roman" w:hint="default"/>
        <w:b/>
      </w:rPr>
    </w:lvl>
  </w:abstractNum>
  <w:abstractNum w:abstractNumId="11">
    <w:nsid w:val="18436B3A"/>
    <w:multiLevelType w:val="hybridMultilevel"/>
    <w:tmpl w:val="D02E28C0"/>
    <w:lvl w:ilvl="0" w:tplc="19387F9C">
      <w:start w:val="5"/>
      <w:numFmt w:val="decimal"/>
      <w:lvlText w:val="(%1)"/>
      <w:lvlJc w:val="left"/>
      <w:pPr>
        <w:tabs>
          <w:tab w:val="num" w:pos="927"/>
        </w:tabs>
        <w:ind w:left="927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47"/>
        </w:tabs>
        <w:ind w:left="1647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367"/>
        </w:tabs>
        <w:ind w:left="2367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087"/>
        </w:tabs>
        <w:ind w:left="3087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807"/>
        </w:tabs>
        <w:ind w:left="3807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527"/>
        </w:tabs>
        <w:ind w:left="4527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247"/>
        </w:tabs>
        <w:ind w:left="5247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967"/>
        </w:tabs>
        <w:ind w:left="5967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687"/>
        </w:tabs>
        <w:ind w:left="6687" w:hanging="180"/>
      </w:pPr>
      <w:rPr>
        <w:rFonts w:cs="Times New Roman"/>
      </w:rPr>
    </w:lvl>
  </w:abstractNum>
  <w:abstractNum w:abstractNumId="12">
    <w:nsid w:val="32331DE8"/>
    <w:multiLevelType w:val="hybridMultilevel"/>
    <w:tmpl w:val="076646BA"/>
    <w:lvl w:ilvl="0" w:tplc="8A7A381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516C633E"/>
    <w:multiLevelType w:val="hybridMultilevel"/>
    <w:tmpl w:val="1CFC42FC"/>
    <w:lvl w:ilvl="0" w:tplc="C572AEF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0"/>
  </w:num>
  <w:num w:numId="2">
    <w:abstractNumId w:val="13"/>
  </w:num>
  <w:num w:numId="3">
    <w:abstractNumId w:val="12"/>
  </w:num>
  <w:num w:numId="4">
    <w:abstractNumId w:val="11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visionView w:markup="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E1A"/>
    <w:rsid w:val="00036057"/>
    <w:rsid w:val="0008103D"/>
    <w:rsid w:val="001122BA"/>
    <w:rsid w:val="0011695E"/>
    <w:rsid w:val="001A1102"/>
    <w:rsid w:val="001D03FC"/>
    <w:rsid w:val="001D1B3F"/>
    <w:rsid w:val="001E39D5"/>
    <w:rsid w:val="00213F4B"/>
    <w:rsid w:val="00221978"/>
    <w:rsid w:val="002B0E32"/>
    <w:rsid w:val="002B1569"/>
    <w:rsid w:val="003B37B8"/>
    <w:rsid w:val="003E1F7C"/>
    <w:rsid w:val="0041119A"/>
    <w:rsid w:val="00425603"/>
    <w:rsid w:val="00495EAF"/>
    <w:rsid w:val="00520989"/>
    <w:rsid w:val="00523A89"/>
    <w:rsid w:val="005266D4"/>
    <w:rsid w:val="0055483C"/>
    <w:rsid w:val="00555407"/>
    <w:rsid w:val="00571830"/>
    <w:rsid w:val="00581A67"/>
    <w:rsid w:val="005E0CC3"/>
    <w:rsid w:val="005F356B"/>
    <w:rsid w:val="00755081"/>
    <w:rsid w:val="007F31E9"/>
    <w:rsid w:val="00820433"/>
    <w:rsid w:val="00822DED"/>
    <w:rsid w:val="0083072A"/>
    <w:rsid w:val="008660F2"/>
    <w:rsid w:val="00873C75"/>
    <w:rsid w:val="008748BE"/>
    <w:rsid w:val="008B70DE"/>
    <w:rsid w:val="008D4F01"/>
    <w:rsid w:val="0092144B"/>
    <w:rsid w:val="009505DD"/>
    <w:rsid w:val="00977053"/>
    <w:rsid w:val="009E6864"/>
    <w:rsid w:val="00A20E0E"/>
    <w:rsid w:val="00A66661"/>
    <w:rsid w:val="00BA2CB9"/>
    <w:rsid w:val="00BD1E1A"/>
    <w:rsid w:val="00BE75AC"/>
    <w:rsid w:val="00C713DF"/>
    <w:rsid w:val="00C90CF2"/>
    <w:rsid w:val="00D43925"/>
    <w:rsid w:val="00D709BE"/>
    <w:rsid w:val="00DD54F5"/>
    <w:rsid w:val="00E4462A"/>
    <w:rsid w:val="00E56A71"/>
    <w:rsid w:val="00E85373"/>
    <w:rsid w:val="00F03CCB"/>
    <w:rsid w:val="00F22FB4"/>
    <w:rsid w:val="00F6264E"/>
    <w:rsid w:val="00FC4D2F"/>
    <w:rsid w:val="00FF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37CA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E1A"/>
    <w:rPr>
      <w:rFonts w:ascii="Times" w:eastAsia="MS Mincho" w:hAnsi="Times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D1E1A"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9"/>
    <w:qFormat/>
    <w:rsid w:val="00BD1E1A"/>
    <w:pPr>
      <w:keepNext/>
      <w:spacing w:before="240" w:after="6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D1E1A"/>
    <w:pPr>
      <w:keepNext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9"/>
    <w:qFormat/>
    <w:rsid w:val="00BD1E1A"/>
    <w:pPr>
      <w:keepNext/>
      <w:widowControl w:val="0"/>
      <w:autoSpaceDE w:val="0"/>
      <w:autoSpaceDN w:val="0"/>
      <w:adjustRightInd w:val="0"/>
      <w:spacing w:line="480" w:lineRule="auto"/>
      <w:ind w:firstLine="72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BD1E1A"/>
    <w:pPr>
      <w:keepNext/>
      <w:outlineLvl w:val="4"/>
    </w:pPr>
    <w:rPr>
      <w:b/>
      <w:i/>
      <w:sz w:val="2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D1E1A"/>
    <w:pPr>
      <w:keepNext/>
      <w:ind w:right="-198"/>
      <w:outlineLvl w:val="5"/>
    </w:pPr>
    <w:rPr>
      <w:i/>
      <w:sz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D1E1A"/>
    <w:pPr>
      <w:keepNext/>
      <w:outlineLvl w:val="6"/>
    </w:pPr>
    <w:rPr>
      <w:i/>
      <w:sz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D1E1A"/>
    <w:pPr>
      <w:keepNext/>
      <w:ind w:left="-27"/>
      <w:outlineLvl w:val="7"/>
    </w:pPr>
    <w:rPr>
      <w:i/>
      <w:sz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D1E1A"/>
    <w:pPr>
      <w:keepNext/>
      <w:ind w:right="-5"/>
      <w:outlineLvl w:val="8"/>
    </w:pPr>
    <w:rPr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D1E1A"/>
    <w:rPr>
      <w:rFonts w:ascii="Times" w:eastAsia="MS Mincho" w:hAnsi="Times" w:cs="Times New Roman"/>
      <w:b/>
    </w:rPr>
  </w:style>
  <w:style w:type="character" w:customStyle="1" w:styleId="Heading2Char">
    <w:name w:val="Heading 2 Char"/>
    <w:basedOn w:val="DefaultParagraphFont"/>
    <w:link w:val="Heading2"/>
    <w:uiPriority w:val="99"/>
    <w:rsid w:val="00BD1E1A"/>
    <w:rPr>
      <w:rFonts w:ascii="Helvetica" w:eastAsia="MS Mincho" w:hAnsi="Helvetica" w:cs="Times New Roman"/>
      <w:b/>
      <w:i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BD1E1A"/>
    <w:rPr>
      <w:rFonts w:ascii="Times" w:eastAsia="MS Mincho" w:hAnsi="Times" w:cs="Times New Roman"/>
      <w:i/>
    </w:rPr>
  </w:style>
  <w:style w:type="character" w:customStyle="1" w:styleId="Heading4Char">
    <w:name w:val="Heading 4 Char"/>
    <w:basedOn w:val="DefaultParagraphFont"/>
    <w:link w:val="Heading4"/>
    <w:uiPriority w:val="99"/>
    <w:rsid w:val="00BD1E1A"/>
    <w:rPr>
      <w:rFonts w:ascii="Times" w:eastAsia="MS Mincho" w:hAnsi="Times" w:cs="Times New Roman"/>
      <w:i/>
    </w:rPr>
  </w:style>
  <w:style w:type="character" w:customStyle="1" w:styleId="Heading5Char">
    <w:name w:val="Heading 5 Char"/>
    <w:basedOn w:val="DefaultParagraphFont"/>
    <w:link w:val="Heading5"/>
    <w:uiPriority w:val="99"/>
    <w:rsid w:val="00BD1E1A"/>
    <w:rPr>
      <w:rFonts w:ascii="Times" w:eastAsia="MS Mincho" w:hAnsi="Times" w:cs="Times New Roman"/>
      <w:b/>
      <w:i/>
      <w:sz w:val="20"/>
    </w:rPr>
  </w:style>
  <w:style w:type="character" w:customStyle="1" w:styleId="Heading6Char">
    <w:name w:val="Heading 6 Char"/>
    <w:basedOn w:val="DefaultParagraphFont"/>
    <w:link w:val="Heading6"/>
    <w:uiPriority w:val="99"/>
    <w:rsid w:val="00BD1E1A"/>
    <w:rPr>
      <w:rFonts w:ascii="Times" w:eastAsia="MS Mincho" w:hAnsi="Times" w:cs="Times New Roman"/>
      <w:i/>
      <w:sz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BD1E1A"/>
    <w:rPr>
      <w:rFonts w:ascii="Times" w:eastAsia="MS Mincho" w:hAnsi="Times" w:cs="Times New Roman"/>
      <w:i/>
      <w:sz w:val="20"/>
    </w:rPr>
  </w:style>
  <w:style w:type="character" w:customStyle="1" w:styleId="Heading8Char">
    <w:name w:val="Heading 8 Char"/>
    <w:basedOn w:val="DefaultParagraphFont"/>
    <w:link w:val="Heading8"/>
    <w:uiPriority w:val="99"/>
    <w:rsid w:val="00BD1E1A"/>
    <w:rPr>
      <w:rFonts w:ascii="Times" w:eastAsia="MS Mincho" w:hAnsi="Times" w:cs="Times New Roman"/>
      <w:i/>
      <w:sz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BD1E1A"/>
    <w:rPr>
      <w:rFonts w:ascii="Times" w:eastAsia="MS Mincho" w:hAnsi="Times" w:cs="Times New Roman"/>
      <w:i/>
      <w:sz w:val="20"/>
    </w:rPr>
  </w:style>
  <w:style w:type="character" w:styleId="CommentReference">
    <w:name w:val="annotation reference"/>
    <w:basedOn w:val="DefaultParagraphFont"/>
    <w:rsid w:val="00BD1E1A"/>
    <w:rPr>
      <w:rFonts w:cs="Times New Roman"/>
      <w:sz w:val="18"/>
    </w:rPr>
  </w:style>
  <w:style w:type="paragraph" w:styleId="CommentText">
    <w:name w:val="annotation text"/>
    <w:basedOn w:val="Normal"/>
    <w:link w:val="CommentTextChar"/>
    <w:rsid w:val="00BD1E1A"/>
    <w:rPr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BD1E1A"/>
    <w:rPr>
      <w:rFonts w:ascii="Times" w:eastAsia="MS Mincho" w:hAnsi="Times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BD1E1A"/>
    <w:rPr>
      <w:rFonts w:ascii="Tahoma" w:hAnsi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E1A"/>
    <w:rPr>
      <w:rFonts w:ascii="Tahoma" w:eastAsia="MS Mincho" w:hAnsi="Tahoma" w:cs="Times New Roman"/>
      <w:sz w:val="16"/>
      <w:szCs w:val="1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D1E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D1E1A"/>
    <w:rPr>
      <w:rFonts w:ascii="Times" w:eastAsia="MS Mincho" w:hAnsi="Times" w:cs="Times New Roman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rsid w:val="00BD1E1A"/>
    <w:pPr>
      <w:tabs>
        <w:tab w:val="center" w:pos="4320"/>
        <w:tab w:val="right" w:pos="8640"/>
      </w:tabs>
    </w:pPr>
    <w:rPr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D1E1A"/>
    <w:rPr>
      <w:rFonts w:ascii="Times" w:eastAsia="MS Mincho" w:hAnsi="Times" w:cs="Times New Roman"/>
      <w:lang w:eastAsia="zh-CN"/>
    </w:rPr>
  </w:style>
  <w:style w:type="character" w:styleId="Hyperlink">
    <w:name w:val="Hyperlink"/>
    <w:basedOn w:val="DefaultParagraphFont"/>
    <w:uiPriority w:val="99"/>
    <w:rsid w:val="00BD1E1A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rsid w:val="00BD1E1A"/>
    <w:rPr>
      <w:rFonts w:ascii="Times" w:eastAsia="MS Mincho" w:hAnsi="Times" w:cs="Times New Roman"/>
    </w:rPr>
  </w:style>
  <w:style w:type="paragraph" w:customStyle="1" w:styleId="ref">
    <w:name w:val="ref"/>
    <w:basedOn w:val="Normal"/>
    <w:uiPriority w:val="99"/>
    <w:rsid w:val="00BD1E1A"/>
    <w:pPr>
      <w:spacing w:before="120" w:after="120" w:line="360" w:lineRule="auto"/>
    </w:pPr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rsid w:val="00BD1E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1E1A"/>
    <w:rPr>
      <w:rFonts w:ascii="Times" w:eastAsia="MS Mincho" w:hAnsi="Times" w:cs="Times New Roman"/>
    </w:rPr>
  </w:style>
  <w:style w:type="character" w:styleId="PageNumber">
    <w:name w:val="page number"/>
    <w:basedOn w:val="DefaultParagraphFont"/>
    <w:uiPriority w:val="99"/>
    <w:rsid w:val="00BD1E1A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BD1E1A"/>
    <w:rPr>
      <w:rFonts w:ascii="Comic Sans MS" w:hAnsi="Comic Sans MS"/>
      <w:b/>
      <w:sz w:val="28"/>
    </w:rPr>
  </w:style>
  <w:style w:type="character" w:customStyle="1" w:styleId="BodyTextChar">
    <w:name w:val="Body Text Char"/>
    <w:basedOn w:val="DefaultParagraphFont"/>
    <w:link w:val="BodyText"/>
    <w:uiPriority w:val="99"/>
    <w:rsid w:val="00BD1E1A"/>
    <w:rPr>
      <w:rFonts w:ascii="Comic Sans MS" w:eastAsia="MS Mincho" w:hAnsi="Comic Sans MS" w:cs="Times New Roman"/>
      <w:b/>
      <w:sz w:val="28"/>
    </w:rPr>
  </w:style>
  <w:style w:type="paragraph" w:styleId="BodyTextIndent3">
    <w:name w:val="Body Text Indent 3"/>
    <w:basedOn w:val="Normal"/>
    <w:link w:val="BodyTextIndent3Char"/>
    <w:uiPriority w:val="99"/>
    <w:rsid w:val="00BD1E1A"/>
    <w:pPr>
      <w:spacing w:line="480" w:lineRule="auto"/>
      <w:ind w:firstLine="720"/>
    </w:pPr>
    <w:rPr>
      <w:rFonts w:ascii="Times New Roman" w:hAnsi="Times New Roma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BD1E1A"/>
    <w:rPr>
      <w:rFonts w:ascii="Times New Roman" w:eastAsia="MS Mincho" w:hAnsi="Times New Roman" w:cs="Times New Roman"/>
    </w:rPr>
  </w:style>
  <w:style w:type="paragraph" w:styleId="BodyTextIndent">
    <w:name w:val="Body Text Indent"/>
    <w:basedOn w:val="Normal"/>
    <w:link w:val="BodyTextIndentChar"/>
    <w:uiPriority w:val="99"/>
    <w:rsid w:val="00BD1E1A"/>
    <w:pPr>
      <w:ind w:left="360" w:firstLine="360"/>
    </w:pPr>
    <w:rPr>
      <w:rFonts w:ascii="Times New Roman" w:hAnsi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BD1E1A"/>
    <w:rPr>
      <w:rFonts w:ascii="Times New Roman" w:eastAsia="MS Mincho" w:hAnsi="Times New Roman" w:cs="Times New Roman"/>
    </w:rPr>
  </w:style>
  <w:style w:type="paragraph" w:styleId="BodyTextIndent2">
    <w:name w:val="Body Text Indent 2"/>
    <w:basedOn w:val="Normal"/>
    <w:link w:val="BodyTextIndent2Char"/>
    <w:uiPriority w:val="99"/>
    <w:rsid w:val="00BD1E1A"/>
    <w:pPr>
      <w:spacing w:line="480" w:lineRule="auto"/>
      <w:ind w:right="-858" w:firstLine="720"/>
    </w:pPr>
    <w:rPr>
      <w:rFonts w:ascii="Times New Roman" w:hAnsi="Times New Roma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BD1E1A"/>
    <w:rPr>
      <w:rFonts w:ascii="Times New Roman" w:eastAsia="MS Mincho" w:hAnsi="Times New Roman" w:cs="Times New Roman"/>
    </w:rPr>
  </w:style>
  <w:style w:type="character" w:styleId="FollowedHyperlink">
    <w:name w:val="FollowedHyperlink"/>
    <w:basedOn w:val="DefaultParagraphFont"/>
    <w:uiPriority w:val="99"/>
    <w:rsid w:val="00BD1E1A"/>
    <w:rPr>
      <w:rFonts w:cs="Times New Roman"/>
      <w:color w:val="800080"/>
      <w:u w:val="single"/>
    </w:rPr>
  </w:style>
  <w:style w:type="paragraph" w:styleId="BodyText2">
    <w:name w:val="Body Text 2"/>
    <w:basedOn w:val="Normal"/>
    <w:link w:val="BodyText2Char"/>
    <w:uiPriority w:val="99"/>
    <w:rsid w:val="00BD1E1A"/>
    <w:pPr>
      <w:spacing w:line="480" w:lineRule="auto"/>
      <w:jc w:val="center"/>
    </w:pPr>
    <w:rPr>
      <w:b/>
      <w:sz w:val="28"/>
    </w:rPr>
  </w:style>
  <w:style w:type="character" w:customStyle="1" w:styleId="BodyText2Char">
    <w:name w:val="Body Text 2 Char"/>
    <w:basedOn w:val="DefaultParagraphFont"/>
    <w:link w:val="BodyText2"/>
    <w:uiPriority w:val="99"/>
    <w:rsid w:val="00BD1E1A"/>
    <w:rPr>
      <w:rFonts w:ascii="Times" w:eastAsia="MS Mincho" w:hAnsi="Times" w:cs="Times New Roman"/>
      <w:b/>
      <w:sz w:val="28"/>
    </w:rPr>
  </w:style>
  <w:style w:type="paragraph" w:styleId="ListParagraph">
    <w:name w:val="List Paragraph"/>
    <w:basedOn w:val="Normal"/>
    <w:uiPriority w:val="99"/>
    <w:qFormat/>
    <w:rsid w:val="00BD1E1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E1A"/>
    <w:rPr>
      <w:rFonts w:ascii="Times" w:eastAsia="MS Mincho" w:hAnsi="Times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D1E1A"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9"/>
    <w:qFormat/>
    <w:rsid w:val="00BD1E1A"/>
    <w:pPr>
      <w:keepNext/>
      <w:spacing w:before="240" w:after="6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D1E1A"/>
    <w:pPr>
      <w:keepNext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9"/>
    <w:qFormat/>
    <w:rsid w:val="00BD1E1A"/>
    <w:pPr>
      <w:keepNext/>
      <w:widowControl w:val="0"/>
      <w:autoSpaceDE w:val="0"/>
      <w:autoSpaceDN w:val="0"/>
      <w:adjustRightInd w:val="0"/>
      <w:spacing w:line="480" w:lineRule="auto"/>
      <w:ind w:firstLine="72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BD1E1A"/>
    <w:pPr>
      <w:keepNext/>
      <w:outlineLvl w:val="4"/>
    </w:pPr>
    <w:rPr>
      <w:b/>
      <w:i/>
      <w:sz w:val="2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D1E1A"/>
    <w:pPr>
      <w:keepNext/>
      <w:ind w:right="-198"/>
      <w:outlineLvl w:val="5"/>
    </w:pPr>
    <w:rPr>
      <w:i/>
      <w:sz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D1E1A"/>
    <w:pPr>
      <w:keepNext/>
      <w:outlineLvl w:val="6"/>
    </w:pPr>
    <w:rPr>
      <w:i/>
      <w:sz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D1E1A"/>
    <w:pPr>
      <w:keepNext/>
      <w:ind w:left="-27"/>
      <w:outlineLvl w:val="7"/>
    </w:pPr>
    <w:rPr>
      <w:i/>
      <w:sz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D1E1A"/>
    <w:pPr>
      <w:keepNext/>
      <w:ind w:right="-5"/>
      <w:outlineLvl w:val="8"/>
    </w:pPr>
    <w:rPr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D1E1A"/>
    <w:rPr>
      <w:rFonts w:ascii="Times" w:eastAsia="MS Mincho" w:hAnsi="Times" w:cs="Times New Roman"/>
      <w:b/>
    </w:rPr>
  </w:style>
  <w:style w:type="character" w:customStyle="1" w:styleId="Heading2Char">
    <w:name w:val="Heading 2 Char"/>
    <w:basedOn w:val="DefaultParagraphFont"/>
    <w:link w:val="Heading2"/>
    <w:uiPriority w:val="99"/>
    <w:rsid w:val="00BD1E1A"/>
    <w:rPr>
      <w:rFonts w:ascii="Helvetica" w:eastAsia="MS Mincho" w:hAnsi="Helvetica" w:cs="Times New Roman"/>
      <w:b/>
      <w:i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BD1E1A"/>
    <w:rPr>
      <w:rFonts w:ascii="Times" w:eastAsia="MS Mincho" w:hAnsi="Times" w:cs="Times New Roman"/>
      <w:i/>
    </w:rPr>
  </w:style>
  <w:style w:type="character" w:customStyle="1" w:styleId="Heading4Char">
    <w:name w:val="Heading 4 Char"/>
    <w:basedOn w:val="DefaultParagraphFont"/>
    <w:link w:val="Heading4"/>
    <w:uiPriority w:val="99"/>
    <w:rsid w:val="00BD1E1A"/>
    <w:rPr>
      <w:rFonts w:ascii="Times" w:eastAsia="MS Mincho" w:hAnsi="Times" w:cs="Times New Roman"/>
      <w:i/>
    </w:rPr>
  </w:style>
  <w:style w:type="character" w:customStyle="1" w:styleId="Heading5Char">
    <w:name w:val="Heading 5 Char"/>
    <w:basedOn w:val="DefaultParagraphFont"/>
    <w:link w:val="Heading5"/>
    <w:uiPriority w:val="99"/>
    <w:rsid w:val="00BD1E1A"/>
    <w:rPr>
      <w:rFonts w:ascii="Times" w:eastAsia="MS Mincho" w:hAnsi="Times" w:cs="Times New Roman"/>
      <w:b/>
      <w:i/>
      <w:sz w:val="20"/>
    </w:rPr>
  </w:style>
  <w:style w:type="character" w:customStyle="1" w:styleId="Heading6Char">
    <w:name w:val="Heading 6 Char"/>
    <w:basedOn w:val="DefaultParagraphFont"/>
    <w:link w:val="Heading6"/>
    <w:uiPriority w:val="99"/>
    <w:rsid w:val="00BD1E1A"/>
    <w:rPr>
      <w:rFonts w:ascii="Times" w:eastAsia="MS Mincho" w:hAnsi="Times" w:cs="Times New Roman"/>
      <w:i/>
      <w:sz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BD1E1A"/>
    <w:rPr>
      <w:rFonts w:ascii="Times" w:eastAsia="MS Mincho" w:hAnsi="Times" w:cs="Times New Roman"/>
      <w:i/>
      <w:sz w:val="20"/>
    </w:rPr>
  </w:style>
  <w:style w:type="character" w:customStyle="1" w:styleId="Heading8Char">
    <w:name w:val="Heading 8 Char"/>
    <w:basedOn w:val="DefaultParagraphFont"/>
    <w:link w:val="Heading8"/>
    <w:uiPriority w:val="99"/>
    <w:rsid w:val="00BD1E1A"/>
    <w:rPr>
      <w:rFonts w:ascii="Times" w:eastAsia="MS Mincho" w:hAnsi="Times" w:cs="Times New Roman"/>
      <w:i/>
      <w:sz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BD1E1A"/>
    <w:rPr>
      <w:rFonts w:ascii="Times" w:eastAsia="MS Mincho" w:hAnsi="Times" w:cs="Times New Roman"/>
      <w:i/>
      <w:sz w:val="20"/>
    </w:rPr>
  </w:style>
  <w:style w:type="character" w:styleId="CommentReference">
    <w:name w:val="annotation reference"/>
    <w:basedOn w:val="DefaultParagraphFont"/>
    <w:rsid w:val="00BD1E1A"/>
    <w:rPr>
      <w:rFonts w:cs="Times New Roman"/>
      <w:sz w:val="18"/>
    </w:rPr>
  </w:style>
  <w:style w:type="paragraph" w:styleId="CommentText">
    <w:name w:val="annotation text"/>
    <w:basedOn w:val="Normal"/>
    <w:link w:val="CommentTextChar"/>
    <w:rsid w:val="00BD1E1A"/>
    <w:rPr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BD1E1A"/>
    <w:rPr>
      <w:rFonts w:ascii="Times" w:eastAsia="MS Mincho" w:hAnsi="Times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BD1E1A"/>
    <w:rPr>
      <w:rFonts w:ascii="Tahoma" w:hAnsi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E1A"/>
    <w:rPr>
      <w:rFonts w:ascii="Tahoma" w:eastAsia="MS Mincho" w:hAnsi="Tahoma" w:cs="Times New Roman"/>
      <w:sz w:val="16"/>
      <w:szCs w:val="1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D1E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D1E1A"/>
    <w:rPr>
      <w:rFonts w:ascii="Times" w:eastAsia="MS Mincho" w:hAnsi="Times" w:cs="Times New Roman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rsid w:val="00BD1E1A"/>
    <w:pPr>
      <w:tabs>
        <w:tab w:val="center" w:pos="4320"/>
        <w:tab w:val="right" w:pos="8640"/>
      </w:tabs>
    </w:pPr>
    <w:rPr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D1E1A"/>
    <w:rPr>
      <w:rFonts w:ascii="Times" w:eastAsia="MS Mincho" w:hAnsi="Times" w:cs="Times New Roman"/>
      <w:lang w:eastAsia="zh-CN"/>
    </w:rPr>
  </w:style>
  <w:style w:type="character" w:styleId="Hyperlink">
    <w:name w:val="Hyperlink"/>
    <w:basedOn w:val="DefaultParagraphFont"/>
    <w:uiPriority w:val="99"/>
    <w:rsid w:val="00BD1E1A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rsid w:val="00BD1E1A"/>
    <w:rPr>
      <w:rFonts w:ascii="Times" w:eastAsia="MS Mincho" w:hAnsi="Times" w:cs="Times New Roman"/>
    </w:rPr>
  </w:style>
  <w:style w:type="paragraph" w:customStyle="1" w:styleId="ref">
    <w:name w:val="ref"/>
    <w:basedOn w:val="Normal"/>
    <w:uiPriority w:val="99"/>
    <w:rsid w:val="00BD1E1A"/>
    <w:pPr>
      <w:spacing w:before="120" w:after="120" w:line="360" w:lineRule="auto"/>
    </w:pPr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rsid w:val="00BD1E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1E1A"/>
    <w:rPr>
      <w:rFonts w:ascii="Times" w:eastAsia="MS Mincho" w:hAnsi="Times" w:cs="Times New Roman"/>
    </w:rPr>
  </w:style>
  <w:style w:type="character" w:styleId="PageNumber">
    <w:name w:val="page number"/>
    <w:basedOn w:val="DefaultParagraphFont"/>
    <w:uiPriority w:val="99"/>
    <w:rsid w:val="00BD1E1A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BD1E1A"/>
    <w:rPr>
      <w:rFonts w:ascii="Comic Sans MS" w:hAnsi="Comic Sans MS"/>
      <w:b/>
      <w:sz w:val="28"/>
    </w:rPr>
  </w:style>
  <w:style w:type="character" w:customStyle="1" w:styleId="BodyTextChar">
    <w:name w:val="Body Text Char"/>
    <w:basedOn w:val="DefaultParagraphFont"/>
    <w:link w:val="BodyText"/>
    <w:uiPriority w:val="99"/>
    <w:rsid w:val="00BD1E1A"/>
    <w:rPr>
      <w:rFonts w:ascii="Comic Sans MS" w:eastAsia="MS Mincho" w:hAnsi="Comic Sans MS" w:cs="Times New Roman"/>
      <w:b/>
      <w:sz w:val="28"/>
    </w:rPr>
  </w:style>
  <w:style w:type="paragraph" w:styleId="BodyTextIndent3">
    <w:name w:val="Body Text Indent 3"/>
    <w:basedOn w:val="Normal"/>
    <w:link w:val="BodyTextIndent3Char"/>
    <w:uiPriority w:val="99"/>
    <w:rsid w:val="00BD1E1A"/>
    <w:pPr>
      <w:spacing w:line="480" w:lineRule="auto"/>
      <w:ind w:firstLine="720"/>
    </w:pPr>
    <w:rPr>
      <w:rFonts w:ascii="Times New Roman" w:hAnsi="Times New Roma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BD1E1A"/>
    <w:rPr>
      <w:rFonts w:ascii="Times New Roman" w:eastAsia="MS Mincho" w:hAnsi="Times New Roman" w:cs="Times New Roman"/>
    </w:rPr>
  </w:style>
  <w:style w:type="paragraph" w:styleId="BodyTextIndent">
    <w:name w:val="Body Text Indent"/>
    <w:basedOn w:val="Normal"/>
    <w:link w:val="BodyTextIndentChar"/>
    <w:uiPriority w:val="99"/>
    <w:rsid w:val="00BD1E1A"/>
    <w:pPr>
      <w:ind w:left="360" w:firstLine="360"/>
    </w:pPr>
    <w:rPr>
      <w:rFonts w:ascii="Times New Roman" w:hAnsi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BD1E1A"/>
    <w:rPr>
      <w:rFonts w:ascii="Times New Roman" w:eastAsia="MS Mincho" w:hAnsi="Times New Roman" w:cs="Times New Roman"/>
    </w:rPr>
  </w:style>
  <w:style w:type="paragraph" w:styleId="BodyTextIndent2">
    <w:name w:val="Body Text Indent 2"/>
    <w:basedOn w:val="Normal"/>
    <w:link w:val="BodyTextIndent2Char"/>
    <w:uiPriority w:val="99"/>
    <w:rsid w:val="00BD1E1A"/>
    <w:pPr>
      <w:spacing w:line="480" w:lineRule="auto"/>
      <w:ind w:right="-858" w:firstLine="720"/>
    </w:pPr>
    <w:rPr>
      <w:rFonts w:ascii="Times New Roman" w:hAnsi="Times New Roma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BD1E1A"/>
    <w:rPr>
      <w:rFonts w:ascii="Times New Roman" w:eastAsia="MS Mincho" w:hAnsi="Times New Roman" w:cs="Times New Roman"/>
    </w:rPr>
  </w:style>
  <w:style w:type="character" w:styleId="FollowedHyperlink">
    <w:name w:val="FollowedHyperlink"/>
    <w:basedOn w:val="DefaultParagraphFont"/>
    <w:uiPriority w:val="99"/>
    <w:rsid w:val="00BD1E1A"/>
    <w:rPr>
      <w:rFonts w:cs="Times New Roman"/>
      <w:color w:val="800080"/>
      <w:u w:val="single"/>
    </w:rPr>
  </w:style>
  <w:style w:type="paragraph" w:styleId="BodyText2">
    <w:name w:val="Body Text 2"/>
    <w:basedOn w:val="Normal"/>
    <w:link w:val="BodyText2Char"/>
    <w:uiPriority w:val="99"/>
    <w:rsid w:val="00BD1E1A"/>
    <w:pPr>
      <w:spacing w:line="480" w:lineRule="auto"/>
      <w:jc w:val="center"/>
    </w:pPr>
    <w:rPr>
      <w:b/>
      <w:sz w:val="28"/>
    </w:rPr>
  </w:style>
  <w:style w:type="character" w:customStyle="1" w:styleId="BodyText2Char">
    <w:name w:val="Body Text 2 Char"/>
    <w:basedOn w:val="DefaultParagraphFont"/>
    <w:link w:val="BodyText2"/>
    <w:uiPriority w:val="99"/>
    <w:rsid w:val="00BD1E1A"/>
    <w:rPr>
      <w:rFonts w:ascii="Times" w:eastAsia="MS Mincho" w:hAnsi="Times" w:cs="Times New Roman"/>
      <w:b/>
      <w:sz w:val="28"/>
    </w:rPr>
  </w:style>
  <w:style w:type="paragraph" w:styleId="ListParagraph">
    <w:name w:val="List Paragraph"/>
    <w:basedOn w:val="Normal"/>
    <w:uiPriority w:val="99"/>
    <w:qFormat/>
    <w:rsid w:val="00BD1E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2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comments" Target="comment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505</Words>
  <Characters>8584</Characters>
  <Application>Microsoft Macintosh Word</Application>
  <DocSecurity>0</DocSecurity>
  <Lines>71</Lines>
  <Paragraphs>20</Paragraphs>
  <ScaleCrop>false</ScaleCrop>
  <Company>University of Michigan</Company>
  <LinksUpToDate>false</LinksUpToDate>
  <CharactersWithSpaces>10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Dick</dc:creator>
  <cp:keywords/>
  <dc:description/>
  <cp:lastModifiedBy>Christopher Dick</cp:lastModifiedBy>
  <cp:revision>3</cp:revision>
  <cp:lastPrinted>2012-03-07T15:19:00Z</cp:lastPrinted>
  <dcterms:created xsi:type="dcterms:W3CDTF">2012-10-27T10:57:00Z</dcterms:created>
  <dcterms:modified xsi:type="dcterms:W3CDTF">2012-10-27T10:58:00Z</dcterms:modified>
</cp:coreProperties>
</file>